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174F1" w14:textId="77777777" w:rsidR="00074E12" w:rsidRPr="00851E59" w:rsidRDefault="00074E12" w:rsidP="00074E12">
      <w:pPr>
        <w:rPr>
          <w:rFonts w:ascii="Times New Roman" w:hAnsi="Times New Roman"/>
          <w:sz w:val="24"/>
          <w:szCs w:val="24"/>
        </w:rPr>
      </w:pPr>
      <w:r w:rsidRPr="00851E59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6</w:t>
      </w:r>
      <w:r w:rsidRPr="000D6C33">
        <w:rPr>
          <w:rFonts w:ascii="Times New Roman" w:hAnsi="Times New Roman"/>
          <w:b/>
          <w:sz w:val="24"/>
          <w:szCs w:val="24"/>
        </w:rPr>
        <w:t xml:space="preserve"> </w:t>
      </w:r>
      <w:r w:rsidRPr="00851E59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851E59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Hlk137086512"/>
      <w:r w:rsidRPr="00851E59">
        <w:rPr>
          <w:rFonts w:ascii="Times New Roman" w:hAnsi="Times New Roman"/>
          <w:sz w:val="24"/>
          <w:szCs w:val="24"/>
        </w:rPr>
        <w:t>Druggability analysis of shortlisted non-human homologous pathogenic essential proteins</w:t>
      </w:r>
      <w:bookmarkEnd w:id="0"/>
      <w:r w:rsidRPr="00851E59">
        <w:rPr>
          <w:rFonts w:ascii="Times New Roman" w:hAnsi="Times New Roman"/>
          <w:sz w:val="24"/>
          <w:szCs w:val="24"/>
        </w:rPr>
        <w:t xml:space="preserve">. </w:t>
      </w:r>
    </w:p>
    <w:p w14:paraId="64602B7F" w14:textId="77777777" w:rsidR="00074E12" w:rsidRPr="00851E59" w:rsidRDefault="00074E12" w:rsidP="00074E12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07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1"/>
        <w:gridCol w:w="1140"/>
        <w:gridCol w:w="1134"/>
        <w:gridCol w:w="2114"/>
        <w:gridCol w:w="993"/>
        <w:gridCol w:w="862"/>
        <w:gridCol w:w="844"/>
        <w:gridCol w:w="709"/>
        <w:gridCol w:w="992"/>
        <w:gridCol w:w="709"/>
      </w:tblGrid>
      <w:tr w:rsidR="00074E12" w:rsidRPr="00F32376" w14:paraId="2AD9F5A8" w14:textId="77777777" w:rsidTr="0079083E">
        <w:trPr>
          <w:trHeight w:val="59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1A132" w14:textId="77777777" w:rsidR="00074E12" w:rsidRPr="00F32376" w:rsidRDefault="00074E12" w:rsidP="0079083E">
            <w:pPr>
              <w:rPr>
                <w:b/>
              </w:rPr>
            </w:pPr>
            <w:r w:rsidRPr="00F32376">
              <w:rPr>
                <w:b/>
              </w:rPr>
              <w:t>Gene symbols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1D0E2" w14:textId="77777777" w:rsidR="00074E12" w:rsidRPr="00F32376" w:rsidRDefault="00074E12" w:rsidP="0079083E">
            <w:pPr>
              <w:rPr>
                <w:b/>
              </w:rPr>
            </w:pPr>
            <w:r w:rsidRPr="00F32376">
              <w:rPr>
                <w:b/>
              </w:rPr>
              <w:t>UniprotK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74025" w14:textId="77777777" w:rsidR="00074E12" w:rsidRPr="00F32376" w:rsidRDefault="00074E12" w:rsidP="0079083E">
            <w:pPr>
              <w:rPr>
                <w:b/>
              </w:rPr>
            </w:pPr>
            <w:r w:rsidRPr="00F32376">
              <w:rPr>
                <w:b/>
              </w:rPr>
              <w:t>PDB homolog ID's</w:t>
            </w:r>
          </w:p>
          <w:p w14:paraId="4D64C7AC" w14:textId="77777777" w:rsidR="00074E12" w:rsidRPr="00F32376" w:rsidRDefault="00074E12" w:rsidP="0079083E">
            <w:pPr>
              <w:rPr>
                <w:b/>
              </w:rPr>
            </w:pPr>
            <w:r w:rsidRPr="00F32376">
              <w:rPr>
                <w:b/>
              </w:rPr>
              <w:t>(%Identity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CF178" w14:textId="77777777" w:rsidR="00074E12" w:rsidRPr="00F32376" w:rsidRDefault="00074E12" w:rsidP="0079083E">
            <w:pPr>
              <w:rPr>
                <w:b/>
              </w:rPr>
            </w:pPr>
            <w:r w:rsidRPr="00F32376">
              <w:rPr>
                <w:b/>
              </w:rPr>
              <w:t>Protein Na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85638" w14:textId="77777777" w:rsidR="00074E12" w:rsidRPr="00F32376" w:rsidRDefault="00074E12" w:rsidP="0079083E">
            <w:pPr>
              <w:rPr>
                <w:b/>
              </w:rPr>
            </w:pPr>
            <w:r w:rsidRPr="00F32376">
              <w:rPr>
                <w:b/>
              </w:rPr>
              <w:t>PockDrug score &gt; 0.5</w:t>
            </w:r>
            <w:r w:rsidRPr="00F32376">
              <w:rPr>
                <w:b/>
              </w:rPr>
              <w:br/>
              <w:t>(Residues in pocket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08313" w14:textId="77777777" w:rsidR="00074E12" w:rsidRPr="00F32376" w:rsidRDefault="00074E12" w:rsidP="0079083E">
            <w:pPr>
              <w:rPr>
                <w:b/>
              </w:rPr>
            </w:pPr>
            <w:r w:rsidRPr="00F32376">
              <w:rPr>
                <w:b/>
              </w:rPr>
              <w:t>QMEAN &gt; −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15CD9" w14:textId="77777777" w:rsidR="00074E12" w:rsidRPr="00F32376" w:rsidRDefault="00074E12" w:rsidP="0079083E">
            <w:pPr>
              <w:rPr>
                <w:b/>
              </w:rPr>
            </w:pPr>
            <w:r w:rsidRPr="00F32376">
              <w:rPr>
                <w:b/>
              </w:rPr>
              <w:t>ERRAT Quality Fact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3CEDE" w14:textId="77777777" w:rsidR="00074E12" w:rsidRPr="00F32376" w:rsidRDefault="00074E12" w:rsidP="0079083E">
            <w:pPr>
              <w:rPr>
                <w:b/>
              </w:rPr>
            </w:pPr>
            <w:r w:rsidRPr="00F32376">
              <w:rPr>
                <w:b/>
              </w:rPr>
              <w:t>Molecular weight</w:t>
            </w:r>
            <w:r w:rsidRPr="00F32376">
              <w:rPr>
                <w:b/>
              </w:rPr>
              <w:br/>
              <w:t>(Kilo-dalton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3F2E9" w14:textId="77777777" w:rsidR="00074E12" w:rsidRPr="00F32376" w:rsidRDefault="00074E12" w:rsidP="0079083E">
            <w:pPr>
              <w:rPr>
                <w:b/>
              </w:rPr>
            </w:pPr>
            <w:r w:rsidRPr="00F32376">
              <w:rPr>
                <w:b/>
              </w:rPr>
              <w:t>Node degree (K)≥5</w:t>
            </w:r>
            <w:r w:rsidRPr="00F32376">
              <w:rPr>
                <w:b/>
              </w:rPr>
              <w:br/>
              <w:t>(STRING analysis)</w:t>
            </w:r>
          </w:p>
          <w:p w14:paraId="5FDAD3CC" w14:textId="77777777" w:rsidR="00074E12" w:rsidRPr="00F32376" w:rsidRDefault="00074E12" w:rsidP="0079083E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C1C63" w14:textId="77777777" w:rsidR="00074E12" w:rsidRPr="00F32376" w:rsidRDefault="00074E12" w:rsidP="0079083E">
            <w:pPr>
              <w:rPr>
                <w:b/>
              </w:rPr>
            </w:pPr>
            <w:r w:rsidRPr="00F32376">
              <w:rPr>
                <w:b/>
              </w:rPr>
              <w:t>Ramachandran score</w:t>
            </w:r>
            <w:r w:rsidRPr="00F32376">
              <w:rPr>
                <w:b/>
              </w:rPr>
              <w:br/>
              <w:t>PROCHECK Results</w:t>
            </w:r>
          </w:p>
        </w:tc>
      </w:tr>
      <w:tr w:rsidR="00074E12" w:rsidRPr="00F32376" w14:paraId="6661888B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1F2E5" w14:textId="77777777" w:rsidR="00074E12" w:rsidRPr="00F32376" w:rsidRDefault="00074E12" w:rsidP="0079083E">
            <w:r w:rsidRPr="00F32376">
              <w:t>CD630_002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FEBE4" w14:textId="77777777" w:rsidR="00074E12" w:rsidRPr="00F32376" w:rsidRDefault="00074E12" w:rsidP="0079083E">
            <w:r w:rsidRPr="00F32376">
              <w:t>Q18CA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98C94" w14:textId="77777777" w:rsidR="00074E12" w:rsidRPr="00F32376" w:rsidRDefault="00074E12" w:rsidP="0079083E">
            <w:r w:rsidRPr="00F32376">
              <w:t xml:space="preserve">2xex </w:t>
            </w:r>
          </w:p>
          <w:p w14:paraId="6322E241" w14:textId="77777777" w:rsidR="00074E12" w:rsidRPr="00F32376" w:rsidRDefault="00074E12" w:rsidP="0079083E">
            <w:r w:rsidRPr="00F32376">
              <w:t>(38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EC54F" w14:textId="77777777" w:rsidR="00074E12" w:rsidRPr="00F32376" w:rsidRDefault="00074E12" w:rsidP="0079083E">
            <w:r w:rsidRPr="00F32376">
              <w:t>elongation factor 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43E8C" w14:textId="77777777" w:rsidR="00074E12" w:rsidRPr="00F32376" w:rsidRDefault="00074E12" w:rsidP="0079083E">
            <w:r w:rsidRPr="00F32376">
              <w:t>0.81(6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021FB" w14:textId="77777777" w:rsidR="00074E12" w:rsidRPr="00F32376" w:rsidRDefault="00074E12" w:rsidP="0079083E">
            <w:r w:rsidRPr="00F32376">
              <w:t>0.7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45899" w14:textId="77777777" w:rsidR="00074E12" w:rsidRPr="00F32376" w:rsidRDefault="00074E12" w:rsidP="0079083E">
            <w:r w:rsidRPr="00F32376">
              <w:t>94.85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7CB2F" w14:textId="77777777" w:rsidR="00074E12" w:rsidRPr="00F32376" w:rsidRDefault="00074E12" w:rsidP="0079083E">
            <w:r w:rsidRPr="00F32376">
              <w:t>72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AAF9A" w14:textId="77777777" w:rsidR="00074E12" w:rsidRPr="00F32376" w:rsidRDefault="00074E12" w:rsidP="0079083E">
            <w:r w:rsidRPr="00F32376"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F8582" w14:textId="77777777" w:rsidR="00074E12" w:rsidRPr="00F32376" w:rsidRDefault="00074E12" w:rsidP="0079083E">
            <w:r w:rsidRPr="00F32376">
              <w:t>89.8%</w:t>
            </w:r>
          </w:p>
        </w:tc>
      </w:tr>
      <w:tr w:rsidR="00074E12" w:rsidRPr="00F32376" w14:paraId="44D7C0A9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01ECD" w14:textId="77777777" w:rsidR="00074E12" w:rsidRPr="00F32376" w:rsidRDefault="00074E12" w:rsidP="0079083E">
            <w:r w:rsidRPr="00F32376">
              <w:t>CD630_003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A844D" w14:textId="77777777" w:rsidR="00074E12" w:rsidRPr="00F32376" w:rsidRDefault="00074E12" w:rsidP="0079083E">
            <w:r w:rsidRPr="00F32376">
              <w:t>Q18CB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2520B" w14:textId="77777777" w:rsidR="00074E12" w:rsidRPr="00F32376" w:rsidRDefault="00074E12" w:rsidP="0079083E">
            <w:r w:rsidRPr="00F32376">
              <w:t xml:space="preserve">1ni4 </w:t>
            </w:r>
          </w:p>
          <w:p w14:paraId="2EF24232" w14:textId="77777777" w:rsidR="00074E12" w:rsidRPr="00F32376" w:rsidRDefault="00074E12" w:rsidP="0079083E">
            <w:r w:rsidRPr="00F32376">
              <w:t>(37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2359C" w14:textId="77777777" w:rsidR="00074E12" w:rsidRPr="00F32376" w:rsidRDefault="00074E12" w:rsidP="0079083E">
            <w:r w:rsidRPr="00F32376">
              <w:t>acetoin dehydrogenase E1 component subunit alph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F530C" w14:textId="77777777" w:rsidR="00074E12" w:rsidRPr="00F32376" w:rsidRDefault="00074E12" w:rsidP="0079083E">
            <w:r w:rsidRPr="00F32376">
              <w:t>1.0 (18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1E81A" w14:textId="77777777" w:rsidR="00074E12" w:rsidRPr="00F32376" w:rsidRDefault="00074E12" w:rsidP="0079083E">
            <w:r w:rsidRPr="00F32376">
              <w:t>0.7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1E0C6" w14:textId="77777777" w:rsidR="00074E12" w:rsidRPr="00F32376" w:rsidRDefault="00074E12" w:rsidP="0079083E">
            <w:r w:rsidRPr="00F32376">
              <w:t>88.67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CFAA" w14:textId="77777777" w:rsidR="00074E12" w:rsidRPr="00F32376" w:rsidRDefault="00074E12" w:rsidP="0079083E">
            <w:r w:rsidRPr="00F32376">
              <w:t>35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38E63" w14:textId="77777777" w:rsidR="00074E12" w:rsidRPr="00F32376" w:rsidRDefault="00074E12" w:rsidP="0079083E">
            <w:r w:rsidRPr="00F32376">
              <w:t>9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A6B6B" w14:textId="77777777" w:rsidR="00074E12" w:rsidRPr="00F32376" w:rsidRDefault="00074E12" w:rsidP="0079083E">
            <w:r w:rsidRPr="00F32376">
              <w:t>92.9%</w:t>
            </w:r>
          </w:p>
        </w:tc>
      </w:tr>
      <w:tr w:rsidR="00074E12" w:rsidRPr="00F32376" w14:paraId="4C29B6A1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6F69A" w14:textId="77777777" w:rsidR="00074E12" w:rsidRPr="00F32376" w:rsidRDefault="00074E12" w:rsidP="0079083E">
            <w:r w:rsidRPr="00F32376">
              <w:t>CD630_003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F384E" w14:textId="77777777" w:rsidR="00074E12" w:rsidRPr="00F32376" w:rsidRDefault="00074E12" w:rsidP="0079083E">
            <w:r w:rsidRPr="00F32376">
              <w:t>Q18CC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FD151" w14:textId="77777777" w:rsidR="00074E12" w:rsidRPr="00F32376" w:rsidRDefault="00074E12" w:rsidP="0079083E">
            <w:r w:rsidRPr="00F32376">
              <w:t xml:space="preserve">1ik6 </w:t>
            </w:r>
          </w:p>
          <w:p w14:paraId="685DE71E" w14:textId="77777777" w:rsidR="00074E12" w:rsidRPr="00F32376" w:rsidRDefault="00074E12" w:rsidP="0079083E">
            <w:r w:rsidRPr="00F32376">
              <w:t>(50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849CE" w14:textId="77777777" w:rsidR="00074E12" w:rsidRPr="00F32376" w:rsidRDefault="00074E12" w:rsidP="0079083E">
            <w:r w:rsidRPr="00F32376">
              <w:t>acetoin dehydrogenase E1 component subunit bet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450DC" w14:textId="77777777" w:rsidR="00074E12" w:rsidRPr="00F32376" w:rsidRDefault="00074E12" w:rsidP="0079083E">
            <w:r w:rsidRPr="00F32376">
              <w:t>0.96(1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EC67C" w14:textId="77777777" w:rsidR="00074E12" w:rsidRPr="00F32376" w:rsidRDefault="00074E12" w:rsidP="0079083E">
            <w:r w:rsidRPr="00F32376">
              <w:t>0.7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17696" w14:textId="77777777" w:rsidR="00074E12" w:rsidRPr="00F32376" w:rsidRDefault="00074E12" w:rsidP="0079083E">
            <w:r w:rsidRPr="00F32376">
              <w:t>91.46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F35EF" w14:textId="77777777" w:rsidR="00074E12" w:rsidRPr="00F32376" w:rsidRDefault="00074E12" w:rsidP="0079083E">
            <w:r w:rsidRPr="00F32376">
              <w:t>35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4B257" w14:textId="77777777" w:rsidR="00074E12" w:rsidRPr="00F32376" w:rsidRDefault="00074E12" w:rsidP="0079083E">
            <w:r w:rsidRPr="00F32376">
              <w:t>8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AAD5D" w14:textId="77777777" w:rsidR="00074E12" w:rsidRPr="00F32376" w:rsidRDefault="00074E12" w:rsidP="0079083E">
            <w:r w:rsidRPr="00F32376">
              <w:t>90.7%</w:t>
            </w:r>
          </w:p>
        </w:tc>
      </w:tr>
      <w:tr w:rsidR="00074E12" w:rsidRPr="00F32376" w14:paraId="76D55949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0236A" w14:textId="77777777" w:rsidR="00074E12" w:rsidRPr="00F32376" w:rsidRDefault="00074E12" w:rsidP="0079083E">
            <w:r w:rsidRPr="00F32376">
              <w:t>CD630_005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B8D0C" w14:textId="77777777" w:rsidR="00074E12" w:rsidRPr="00F32376" w:rsidRDefault="00074E12" w:rsidP="0079083E">
            <w:r w:rsidRPr="00F32376">
              <w:t>Q18CD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EE2CC" w14:textId="77777777" w:rsidR="00074E12" w:rsidRPr="00F32376" w:rsidRDefault="00074E12" w:rsidP="0079083E">
            <w:r w:rsidRPr="00F32376">
              <w:t xml:space="preserve">1u0b </w:t>
            </w:r>
          </w:p>
          <w:p w14:paraId="231F72FE" w14:textId="77777777" w:rsidR="00074E12" w:rsidRPr="00F32376" w:rsidRDefault="00074E12" w:rsidP="0079083E">
            <w:r w:rsidRPr="00F32376">
              <w:t>(50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B4DAC" w14:textId="77777777" w:rsidR="00074E12" w:rsidRPr="00F32376" w:rsidRDefault="00074E12" w:rsidP="0079083E">
            <w:r w:rsidRPr="00F32376">
              <w:t>cysteine--tRNA synthet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F7954" w14:textId="77777777" w:rsidR="00074E12" w:rsidRPr="00F32376" w:rsidRDefault="00074E12" w:rsidP="0079083E">
            <w:r w:rsidRPr="00F32376">
              <w:t>0.77 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E6E0C" w14:textId="77777777" w:rsidR="00074E12" w:rsidRPr="00F32376" w:rsidRDefault="00074E12" w:rsidP="0079083E">
            <w:r w:rsidRPr="00F32376">
              <w:t>0.7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096BA" w14:textId="77777777" w:rsidR="00074E12" w:rsidRPr="00F32376" w:rsidRDefault="00074E12" w:rsidP="0079083E">
            <w:r w:rsidRPr="00F32376">
              <w:t>95.74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34BA4" w14:textId="77777777" w:rsidR="00074E12" w:rsidRPr="00F32376" w:rsidRDefault="00074E12" w:rsidP="0079083E">
            <w:r w:rsidRPr="00F32376">
              <w:t>53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9A5F9" w14:textId="77777777" w:rsidR="00074E12" w:rsidRPr="00F32376" w:rsidRDefault="00074E12" w:rsidP="0079083E">
            <w:r w:rsidRPr="00F32376">
              <w:t>6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121AB" w14:textId="77777777" w:rsidR="00074E12" w:rsidRPr="00F32376" w:rsidRDefault="00074E12" w:rsidP="0079083E">
            <w:r w:rsidRPr="00F32376">
              <w:t>90.5</w:t>
            </w:r>
          </w:p>
        </w:tc>
      </w:tr>
      <w:tr w:rsidR="00074E12" w:rsidRPr="00F32376" w14:paraId="763D8A4E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4040" w14:textId="77777777" w:rsidR="00074E12" w:rsidRPr="00F32376" w:rsidRDefault="00074E12" w:rsidP="0079083E">
            <w:r w:rsidRPr="00F32376">
              <w:t>CD630_009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0C578" w14:textId="77777777" w:rsidR="00074E12" w:rsidRPr="00F32376" w:rsidRDefault="00074E12" w:rsidP="0079083E">
            <w:r w:rsidRPr="00F32376">
              <w:t>Q18CH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46DEC" w14:textId="77777777" w:rsidR="00074E12" w:rsidRPr="00F32376" w:rsidRDefault="00074E12" w:rsidP="0079083E">
            <w:r w:rsidRPr="00F32376">
              <w:t>5g41</w:t>
            </w:r>
          </w:p>
          <w:p w14:paraId="0CF9F511" w14:textId="77777777" w:rsidR="00074E12" w:rsidRPr="00F32376" w:rsidRDefault="00074E12" w:rsidP="0079083E">
            <w:r w:rsidRPr="00F32376">
              <w:t>62.96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B4A17" w14:textId="77777777" w:rsidR="00074E12" w:rsidRPr="00F32376" w:rsidRDefault="00074E12" w:rsidP="0079083E">
            <w:r w:rsidRPr="00F32376">
              <w:t>adenylate kin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6480C" w14:textId="77777777" w:rsidR="00074E12" w:rsidRPr="00F32376" w:rsidRDefault="00074E12" w:rsidP="0079083E">
            <w:r w:rsidRPr="00F32376">
              <w:t>0.76(5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6B938" w14:textId="77777777" w:rsidR="00074E12" w:rsidRPr="00F32376" w:rsidRDefault="00074E12" w:rsidP="0079083E">
            <w:r w:rsidRPr="00F32376">
              <w:t>0.8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C7068" w14:textId="77777777" w:rsidR="00074E12" w:rsidRPr="00F32376" w:rsidRDefault="00074E12" w:rsidP="0079083E">
            <w:r w:rsidRPr="00F32376">
              <w:t>94.11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14888" w14:textId="77777777" w:rsidR="00074E12" w:rsidRPr="00F32376" w:rsidRDefault="00074E12" w:rsidP="0079083E">
            <w:r w:rsidRPr="00F32376">
              <w:t>23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861E6" w14:textId="77777777" w:rsidR="00074E12" w:rsidRPr="00F32376" w:rsidRDefault="00074E12" w:rsidP="0079083E">
            <w:r w:rsidRPr="00F32376">
              <w:t>6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07BE3" w14:textId="77777777" w:rsidR="00074E12" w:rsidRPr="00F32376" w:rsidRDefault="00074E12" w:rsidP="0079083E">
            <w:r w:rsidRPr="00F32376">
              <w:t>96.7%</w:t>
            </w:r>
          </w:p>
        </w:tc>
      </w:tr>
      <w:tr w:rsidR="00074E12" w:rsidRPr="00F32376" w14:paraId="54EA7E94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FC02F" w14:textId="77777777" w:rsidR="00074E12" w:rsidRPr="00F32376" w:rsidRDefault="00074E12" w:rsidP="0079083E">
            <w:r w:rsidRPr="00F32376">
              <w:t>CD630_010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C89A3" w14:textId="77777777" w:rsidR="00074E12" w:rsidRPr="00F32376" w:rsidRDefault="00074E12" w:rsidP="0079083E">
            <w:r w:rsidRPr="00F32376">
              <w:t>Q18CI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925C1" w14:textId="77777777" w:rsidR="00074E12" w:rsidRPr="00F32376" w:rsidRDefault="00074E12" w:rsidP="0079083E">
            <w:r w:rsidRPr="00F32376">
              <w:t>4mki</w:t>
            </w:r>
          </w:p>
          <w:p w14:paraId="609A3A66" w14:textId="77777777" w:rsidR="00074E12" w:rsidRPr="00F32376" w:rsidRDefault="00074E12" w:rsidP="0079083E">
            <w:r w:rsidRPr="00F32376">
              <w:t>61.92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F3A5E" w14:textId="77777777" w:rsidR="00074E12" w:rsidRPr="00F32376" w:rsidRDefault="00074E12" w:rsidP="0079083E">
            <w:r w:rsidRPr="00F32376">
              <w:t>cobalt 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EDD6D" w14:textId="77777777" w:rsidR="00074E12" w:rsidRPr="00F32376" w:rsidRDefault="00074E12" w:rsidP="0079083E">
            <w:r w:rsidRPr="00F32376">
              <w:t>0.99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157B2" w14:textId="77777777" w:rsidR="00074E12" w:rsidRPr="00F32376" w:rsidRDefault="00074E12" w:rsidP="0079083E">
            <w:r w:rsidRPr="00F32376">
              <w:t>0.8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E0ADF" w14:textId="77777777" w:rsidR="00074E12" w:rsidRPr="00F32376" w:rsidRDefault="00074E12" w:rsidP="0079083E">
            <w:r w:rsidRPr="00F32376">
              <w:t>96.17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40A97" w14:textId="77777777" w:rsidR="00074E12" w:rsidRPr="00F32376" w:rsidRDefault="00074E12" w:rsidP="0079083E">
            <w:r w:rsidRPr="00F32376">
              <w:t>32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72D2F" w14:textId="77777777" w:rsidR="00074E12" w:rsidRPr="00F32376" w:rsidRDefault="00074E12" w:rsidP="0079083E">
            <w:r w:rsidRPr="00F32376">
              <w:t>6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D0DE2" w14:textId="77777777" w:rsidR="00074E12" w:rsidRPr="00F32376" w:rsidRDefault="00074E12" w:rsidP="0079083E">
            <w:r w:rsidRPr="00F32376">
              <w:t>91%</w:t>
            </w:r>
          </w:p>
        </w:tc>
      </w:tr>
      <w:tr w:rsidR="00074E12" w:rsidRPr="00F32376" w14:paraId="6C0912E1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6DEB0" w14:textId="77777777" w:rsidR="00074E12" w:rsidRPr="00F32376" w:rsidRDefault="00074E12" w:rsidP="0079083E">
            <w:r w:rsidRPr="00F32376">
              <w:t>CD630_012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9E77E" w14:textId="77777777" w:rsidR="00074E12" w:rsidRPr="00F32376" w:rsidRDefault="00074E12" w:rsidP="0079083E">
            <w:r w:rsidRPr="00F32376">
              <w:t>Q18CK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2B9A6" w14:textId="77777777" w:rsidR="00074E12" w:rsidRPr="00F32376" w:rsidRDefault="00074E12" w:rsidP="0079083E">
            <w:r w:rsidRPr="00F32376">
              <w:t>4amv (47.5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8C5EF" w14:textId="77777777" w:rsidR="00074E12" w:rsidRPr="00F32376" w:rsidRDefault="00074E12" w:rsidP="0079083E">
            <w:r w:rsidRPr="00F32376">
              <w:t>glucosamine--fructose-6-phosphate amino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E373F" w14:textId="77777777" w:rsidR="00074E12" w:rsidRPr="00F32376" w:rsidRDefault="00074E12" w:rsidP="0079083E">
            <w:r w:rsidRPr="00F32376">
              <w:t>0.97(109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A220F" w14:textId="77777777" w:rsidR="00074E12" w:rsidRPr="00F32376" w:rsidRDefault="00074E12" w:rsidP="0079083E">
            <w:r w:rsidRPr="00F32376">
              <w:t>0.7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97FCD" w14:textId="77777777" w:rsidR="00074E12" w:rsidRPr="00F32376" w:rsidRDefault="00074E12" w:rsidP="0079083E">
            <w:r w:rsidRPr="00F32376">
              <w:t>94.96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8BA1B" w14:textId="77777777" w:rsidR="00074E12" w:rsidRPr="00F32376" w:rsidRDefault="00074E12" w:rsidP="0079083E">
            <w:r w:rsidRPr="00F32376">
              <w:t>67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88776" w14:textId="77777777" w:rsidR="00074E12" w:rsidRPr="00F32376" w:rsidRDefault="00074E12" w:rsidP="0079083E">
            <w:r w:rsidRPr="00F32376">
              <w:t>5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171D7" w14:textId="77777777" w:rsidR="00074E12" w:rsidRPr="00F32376" w:rsidRDefault="00074E12" w:rsidP="0079083E">
            <w:r w:rsidRPr="00F32376">
              <w:t>91.5%</w:t>
            </w:r>
          </w:p>
        </w:tc>
      </w:tr>
      <w:tr w:rsidR="00074E12" w:rsidRPr="00F32376" w14:paraId="7B06C9F3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63069" w14:textId="77777777" w:rsidR="00074E12" w:rsidRPr="00F32376" w:rsidRDefault="00074E12" w:rsidP="0079083E">
            <w:r w:rsidRPr="00F32376">
              <w:t>CD630_018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BEA8F" w14:textId="77777777" w:rsidR="00074E12" w:rsidRPr="00F32376" w:rsidRDefault="00074E12" w:rsidP="0079083E">
            <w:r w:rsidRPr="00F32376">
              <w:t>Q18CS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2558D" w14:textId="77777777" w:rsidR="00074E12" w:rsidRPr="00F32376" w:rsidRDefault="00074E12" w:rsidP="0079083E">
            <w:r w:rsidRPr="00F32376">
              <w:t>6ypo</w:t>
            </w:r>
          </w:p>
          <w:p w14:paraId="4998E7C0" w14:textId="77777777" w:rsidR="00074E12" w:rsidRPr="00F32376" w:rsidRDefault="00074E12" w:rsidP="0079083E">
            <w:r w:rsidRPr="00F32376">
              <w:t>(48.3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F8F50" w14:textId="77777777" w:rsidR="00074E12" w:rsidRPr="00F32376" w:rsidRDefault="00074E12" w:rsidP="0079083E">
            <w:r w:rsidRPr="00F32376">
              <w:t>aspartate carbamoyl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9AC62" w14:textId="77777777" w:rsidR="00074E12" w:rsidRPr="00F32376" w:rsidRDefault="00074E12" w:rsidP="0079083E">
            <w:r w:rsidRPr="00F32376">
              <w:t>0.92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6E78B" w14:textId="77777777" w:rsidR="00074E12" w:rsidRPr="00F32376" w:rsidRDefault="00074E12" w:rsidP="0079083E">
            <w:r w:rsidRPr="00F32376"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DA553" w14:textId="77777777" w:rsidR="00074E12" w:rsidRPr="00F32376" w:rsidRDefault="00074E12" w:rsidP="0079083E">
            <w:r w:rsidRPr="00F32376">
              <w:t>90.27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C353A" w14:textId="77777777" w:rsidR="00074E12" w:rsidRPr="00F32376" w:rsidRDefault="00074E12" w:rsidP="0079083E">
            <w:r w:rsidRPr="00F32376">
              <w:t>34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29DE8" w14:textId="77777777" w:rsidR="00074E12" w:rsidRPr="00F32376" w:rsidRDefault="00074E12" w:rsidP="0079083E">
            <w:r w:rsidRPr="00F32376">
              <w:t>7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08AB9" w14:textId="77777777" w:rsidR="00074E12" w:rsidRPr="00F32376" w:rsidRDefault="00074E12" w:rsidP="0079083E">
            <w:r w:rsidRPr="00F32376">
              <w:t>90.7%</w:t>
            </w:r>
          </w:p>
        </w:tc>
      </w:tr>
      <w:tr w:rsidR="00074E12" w:rsidRPr="00F32376" w14:paraId="75940D02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E5AF3" w14:textId="77777777" w:rsidR="00074E12" w:rsidRPr="00F32376" w:rsidRDefault="00074E12" w:rsidP="0079083E">
            <w:r w:rsidRPr="00F32376">
              <w:t>CD630_019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3F6DD" w14:textId="77777777" w:rsidR="00074E12" w:rsidRPr="00F32376" w:rsidRDefault="00074E12" w:rsidP="0079083E">
            <w:r w:rsidRPr="00F32376">
              <w:t>Q18CT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26D47" w14:textId="77777777" w:rsidR="00074E12" w:rsidRPr="00F32376" w:rsidRDefault="00074E12" w:rsidP="0079083E">
            <w:r w:rsidRPr="00F32376">
              <w:t>5tw7</w:t>
            </w:r>
          </w:p>
          <w:p w14:paraId="32B71356" w14:textId="77777777" w:rsidR="00074E12" w:rsidRPr="00F32376" w:rsidRDefault="00074E12" w:rsidP="0079083E">
            <w:r w:rsidRPr="00F32376">
              <w:t>(53.65%)</w:t>
            </w:r>
          </w:p>
          <w:p w14:paraId="346D9C37" w14:textId="77777777" w:rsidR="00074E12" w:rsidRPr="00F32376" w:rsidRDefault="00074E12" w:rsidP="0079083E"/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EB8E1" w14:textId="77777777" w:rsidR="00074E12" w:rsidRPr="00F32376" w:rsidRDefault="00074E12" w:rsidP="0079083E">
            <w:r w:rsidRPr="00F32376">
              <w:t>GMP synth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773D9" w14:textId="77777777" w:rsidR="00074E12" w:rsidRPr="00F32376" w:rsidRDefault="00074E12" w:rsidP="0079083E">
            <w:r w:rsidRPr="00F32376">
              <w:t>0.92(4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3F2B8" w14:textId="77777777" w:rsidR="00074E12" w:rsidRPr="00F32376" w:rsidRDefault="00074E12" w:rsidP="0079083E">
            <w:r w:rsidRPr="00F32376">
              <w:t>0.7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36119" w14:textId="77777777" w:rsidR="00074E12" w:rsidRPr="00F32376" w:rsidRDefault="00074E12" w:rsidP="0079083E">
            <w:r w:rsidRPr="00F32376">
              <w:t>91.34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D746" w14:textId="77777777" w:rsidR="00074E12" w:rsidRPr="00F32376" w:rsidRDefault="00074E12" w:rsidP="0079083E">
            <w:r w:rsidRPr="00F32376">
              <w:t>57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F4E14" w14:textId="77777777" w:rsidR="00074E12" w:rsidRPr="00F32376" w:rsidRDefault="00074E12" w:rsidP="0079083E">
            <w:r w:rsidRPr="00F32376"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33135" w14:textId="77777777" w:rsidR="00074E12" w:rsidRPr="00F32376" w:rsidRDefault="00074E12" w:rsidP="0079083E">
            <w:r w:rsidRPr="00F32376">
              <w:t>90.5%</w:t>
            </w:r>
          </w:p>
          <w:p w14:paraId="01A36CDD" w14:textId="77777777" w:rsidR="00074E12" w:rsidRPr="00F32376" w:rsidRDefault="00074E12" w:rsidP="0079083E"/>
        </w:tc>
      </w:tr>
      <w:tr w:rsidR="00074E12" w:rsidRPr="00F32376" w14:paraId="1EABD9D9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404CE" w14:textId="77777777" w:rsidR="00074E12" w:rsidRPr="00F32376" w:rsidRDefault="00074E12" w:rsidP="0079083E">
            <w:r w:rsidRPr="00F32376">
              <w:t>CD630_021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93A9D" w14:textId="77777777" w:rsidR="00074E12" w:rsidRPr="00F32376" w:rsidRDefault="00074E12" w:rsidP="0079083E">
            <w:r w:rsidRPr="00F32376">
              <w:t>Q18CV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A6277" w14:textId="77777777" w:rsidR="00074E12" w:rsidRPr="00F32376" w:rsidRDefault="00074E12" w:rsidP="0079083E">
            <w:r w:rsidRPr="00F32376">
              <w:t>1o4v</w:t>
            </w:r>
          </w:p>
          <w:p w14:paraId="25B0495F" w14:textId="77777777" w:rsidR="00074E12" w:rsidRPr="00F32376" w:rsidRDefault="00074E12" w:rsidP="0079083E">
            <w:r w:rsidRPr="00F32376">
              <w:t>(48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B88B1" w14:textId="77777777" w:rsidR="00074E12" w:rsidRPr="00F32376" w:rsidRDefault="00074E12" w:rsidP="0079083E">
            <w:r w:rsidRPr="00F32376">
              <w:t>5-(carboxyamino)imidazole ribonucleotide mut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7DD92" w14:textId="77777777" w:rsidR="00074E12" w:rsidRPr="00F32376" w:rsidRDefault="00074E12" w:rsidP="0079083E">
            <w:r w:rsidRPr="00F32376">
              <w:t>0.74(46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BF9D6" w14:textId="77777777" w:rsidR="00074E12" w:rsidRPr="00F32376" w:rsidRDefault="00074E12" w:rsidP="0079083E">
            <w:r w:rsidRPr="00F32376">
              <w:t>0.7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71BD" w14:textId="77777777" w:rsidR="00074E12" w:rsidRPr="00F32376" w:rsidRDefault="00074E12" w:rsidP="0079083E">
            <w:r w:rsidRPr="00F32376"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44830" w14:textId="77777777" w:rsidR="00074E12" w:rsidRPr="00F32376" w:rsidRDefault="00074E12" w:rsidP="0079083E">
            <w:r w:rsidRPr="00F32376">
              <w:t>17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21BD3" w14:textId="77777777" w:rsidR="00074E12" w:rsidRPr="00F32376" w:rsidRDefault="00074E12" w:rsidP="0079083E">
            <w:r w:rsidRPr="00F32376">
              <w:t>9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244F1" w14:textId="77777777" w:rsidR="00074E12" w:rsidRPr="00F32376" w:rsidRDefault="00074E12" w:rsidP="0079083E">
            <w:r w:rsidRPr="00F32376">
              <w:t>89.2%</w:t>
            </w:r>
          </w:p>
        </w:tc>
      </w:tr>
      <w:tr w:rsidR="00074E12" w:rsidRPr="00F32376" w14:paraId="24CDBEC3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11CE5" w14:textId="77777777" w:rsidR="00074E12" w:rsidRPr="00F32376" w:rsidRDefault="00074E12" w:rsidP="0079083E">
            <w:r w:rsidRPr="00F32376">
              <w:t>CD630_021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E467A" w14:textId="77777777" w:rsidR="00074E12" w:rsidRPr="00F32376" w:rsidRDefault="00074E12" w:rsidP="0079083E">
            <w:r w:rsidRPr="00F32376">
              <w:t>Q18CV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25C28" w14:textId="77777777" w:rsidR="00074E12" w:rsidRPr="00F32376" w:rsidRDefault="00074E12" w:rsidP="0079083E">
            <w:r w:rsidRPr="00F32376">
              <w:t>2z02</w:t>
            </w:r>
          </w:p>
          <w:p w14:paraId="4BC66051" w14:textId="77777777" w:rsidR="00074E12" w:rsidRPr="00F32376" w:rsidRDefault="00074E12" w:rsidP="0079083E">
            <w:r w:rsidRPr="00F32376">
              <w:t>(54.59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9F1F3" w14:textId="77777777" w:rsidR="00074E12" w:rsidRPr="00F32376" w:rsidRDefault="00074E12" w:rsidP="0079083E">
            <w:r w:rsidRPr="00F32376">
              <w:t>phosphoribosylaminoimidazolesuccinocarboxamide synth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3A7AE" w14:textId="77777777" w:rsidR="00074E12" w:rsidRPr="00F32376" w:rsidRDefault="00074E12" w:rsidP="0079083E">
            <w:r w:rsidRPr="00F32376">
              <w:t>0.97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4A516" w14:textId="77777777" w:rsidR="00074E12" w:rsidRPr="00F32376" w:rsidRDefault="00074E12" w:rsidP="0079083E">
            <w:r w:rsidRPr="00F32376">
              <w:t>0.8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25E5" w14:textId="77777777" w:rsidR="00074E12" w:rsidRPr="00F32376" w:rsidRDefault="00074E12" w:rsidP="0079083E">
            <w:r w:rsidRPr="00F32376">
              <w:t>88.88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0810F" w14:textId="77777777" w:rsidR="00074E12" w:rsidRPr="00F32376" w:rsidRDefault="00074E12" w:rsidP="0079083E">
            <w:r w:rsidRPr="00F32376">
              <w:t>26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3DF23" w14:textId="77777777" w:rsidR="00074E12" w:rsidRPr="00F32376" w:rsidRDefault="00074E12" w:rsidP="0079083E">
            <w:r w:rsidRPr="00F32376">
              <w:t>8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40E85" w14:textId="77777777" w:rsidR="00074E12" w:rsidRPr="00F32376" w:rsidRDefault="00074E12" w:rsidP="0079083E">
            <w:r w:rsidRPr="00F32376">
              <w:t>91.1%</w:t>
            </w:r>
          </w:p>
        </w:tc>
      </w:tr>
      <w:tr w:rsidR="00074E12" w:rsidRPr="00F32376" w14:paraId="18515374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C0C65" w14:textId="77777777" w:rsidR="00074E12" w:rsidRPr="00F32376" w:rsidRDefault="00074E12" w:rsidP="0079083E">
            <w:r w:rsidRPr="00F32376">
              <w:lastRenderedPageBreak/>
              <w:t>CD630_022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43218" w14:textId="77777777" w:rsidR="00074E12" w:rsidRPr="00F32376" w:rsidRDefault="00074E12" w:rsidP="0079083E">
            <w:r w:rsidRPr="00F32376">
              <w:t>Q18CW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28D6B" w14:textId="77777777" w:rsidR="00074E12" w:rsidRPr="00F32376" w:rsidRDefault="00074E12" w:rsidP="0079083E">
            <w:r w:rsidRPr="00F32376">
              <w:t>4ehi</w:t>
            </w:r>
          </w:p>
          <w:p w14:paraId="408845BF" w14:textId="77777777" w:rsidR="00074E12" w:rsidRPr="00F32376" w:rsidRDefault="00074E12" w:rsidP="0079083E">
            <w:r w:rsidRPr="00F32376">
              <w:t>(43.54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87E3D" w14:textId="77777777" w:rsidR="00074E12" w:rsidRPr="00F32376" w:rsidRDefault="00074E12" w:rsidP="0079083E">
            <w:r w:rsidRPr="00F32376">
              <w:t>bifunctional phosphoribosylaminoimidazolecarboxamide formyltransferase/IMP cyclohydrol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FB96F" w14:textId="77777777" w:rsidR="00074E12" w:rsidRPr="00F32376" w:rsidRDefault="00074E12" w:rsidP="0079083E">
            <w:r w:rsidRPr="00F32376">
              <w:t>0.86(12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9B7E9" w14:textId="77777777" w:rsidR="00074E12" w:rsidRPr="00F32376" w:rsidRDefault="00074E12" w:rsidP="0079083E">
            <w:r w:rsidRPr="00F32376">
              <w:t>0.7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11E49" w14:textId="77777777" w:rsidR="00074E12" w:rsidRPr="00F32376" w:rsidRDefault="00074E12" w:rsidP="0079083E">
            <w:r w:rsidRPr="00F32376">
              <w:t>91.0042</w:t>
            </w:r>
          </w:p>
          <w:p w14:paraId="4383E303" w14:textId="77777777" w:rsidR="00074E12" w:rsidRPr="00F32376" w:rsidRDefault="00074E12" w:rsidP="0079083E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8B3BF" w14:textId="77777777" w:rsidR="00074E12" w:rsidRPr="00F32376" w:rsidRDefault="00074E12" w:rsidP="0079083E">
            <w:r w:rsidRPr="00F32376">
              <w:t>57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46F12" w14:textId="77777777" w:rsidR="00074E12" w:rsidRPr="00F32376" w:rsidRDefault="00074E12" w:rsidP="0079083E">
            <w:r w:rsidRPr="00F32376"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5C05B" w14:textId="77777777" w:rsidR="00074E12" w:rsidRPr="00F32376" w:rsidRDefault="00074E12" w:rsidP="0079083E">
            <w:r w:rsidRPr="00F32376">
              <w:t>90.9%</w:t>
            </w:r>
          </w:p>
        </w:tc>
      </w:tr>
      <w:tr w:rsidR="00074E12" w:rsidRPr="00F32376" w14:paraId="1C0D1546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B4E4E" w14:textId="77777777" w:rsidR="00074E12" w:rsidRPr="00F32376" w:rsidRDefault="00074E12" w:rsidP="0079083E">
            <w:r w:rsidRPr="00F32376">
              <w:t>CD630_032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7AC8C" w14:textId="77777777" w:rsidR="00074E12" w:rsidRPr="00F32376" w:rsidRDefault="00074E12" w:rsidP="0079083E">
            <w:r w:rsidRPr="00F32376">
              <w:t>Q18D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36921" w14:textId="77777777" w:rsidR="00074E12" w:rsidRPr="00F32376" w:rsidRDefault="00074E12" w:rsidP="0079083E">
            <w:r w:rsidRPr="00F32376">
              <w:t>3gfo</w:t>
            </w:r>
          </w:p>
          <w:p w14:paraId="1504E18B" w14:textId="77777777" w:rsidR="00074E12" w:rsidRPr="00F32376" w:rsidRDefault="00074E12" w:rsidP="0079083E">
            <w:r w:rsidRPr="00F32376">
              <w:t>(41.7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D6111" w14:textId="77777777" w:rsidR="00074E12" w:rsidRPr="00F32376" w:rsidRDefault="00074E12" w:rsidP="0079083E">
            <w:r w:rsidRPr="00F32376">
              <w:t>cobalt ABC transporter ATP-binding protein Cbi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1C5A1" w14:textId="77777777" w:rsidR="00074E12" w:rsidRPr="00F32376" w:rsidRDefault="00074E12" w:rsidP="0079083E">
            <w:r w:rsidRPr="00F32376">
              <w:t>1.0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7A673" w14:textId="77777777" w:rsidR="00074E12" w:rsidRPr="00F32376" w:rsidRDefault="00074E12" w:rsidP="0079083E">
            <w:r w:rsidRPr="00F32376">
              <w:t>0.7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7872" w14:textId="77777777" w:rsidR="00074E12" w:rsidRPr="00F32376" w:rsidRDefault="00074E12" w:rsidP="0079083E">
            <w:r w:rsidRPr="00F32376">
              <w:t>93.7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E921E" w14:textId="77777777" w:rsidR="00074E12" w:rsidRPr="00F32376" w:rsidRDefault="00074E12" w:rsidP="0079083E">
            <w:r w:rsidRPr="00F32376">
              <w:t>31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86789" w14:textId="77777777" w:rsidR="00074E12" w:rsidRPr="00F32376" w:rsidRDefault="00074E12" w:rsidP="0079083E">
            <w:r w:rsidRPr="00F32376"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8B60E" w14:textId="77777777" w:rsidR="00074E12" w:rsidRPr="00F32376" w:rsidRDefault="00074E12" w:rsidP="0079083E">
            <w:r w:rsidRPr="00F32376">
              <w:t>92%</w:t>
            </w:r>
          </w:p>
        </w:tc>
      </w:tr>
      <w:tr w:rsidR="00074E12" w:rsidRPr="00F32376" w14:paraId="617E9141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DE45" w14:textId="77777777" w:rsidR="00074E12" w:rsidRPr="00F32376" w:rsidRDefault="00074E12" w:rsidP="0079083E">
            <w:r w:rsidRPr="00F32376">
              <w:t>CD630_039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CCD9D" w14:textId="77777777" w:rsidR="00074E12" w:rsidRPr="00F32376" w:rsidRDefault="00074E12" w:rsidP="0079083E">
            <w:r w:rsidRPr="00F32376">
              <w:t>Q188H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8E3FD" w14:textId="77777777" w:rsidR="00074E12" w:rsidRPr="00F32376" w:rsidRDefault="00074E12" w:rsidP="0079083E">
            <w:r w:rsidRPr="00F32376">
              <w:t>7jp2</w:t>
            </w:r>
          </w:p>
          <w:p w14:paraId="155F4697" w14:textId="77777777" w:rsidR="00074E12" w:rsidRPr="00F32376" w:rsidRDefault="00074E12" w:rsidP="0079083E">
            <w:r w:rsidRPr="00F32376">
              <w:t>(39.63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3D4FE" w14:textId="77777777" w:rsidR="00074E12" w:rsidRPr="00F32376" w:rsidRDefault="00074E12" w:rsidP="0079083E">
            <w:r w:rsidRPr="00F32376">
              <w:t>D-lactate dehydrogen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EC85A" w14:textId="77777777" w:rsidR="00074E12" w:rsidRPr="00F32376" w:rsidRDefault="00074E12" w:rsidP="0079083E">
            <w:r w:rsidRPr="00F32376">
              <w:t>0.88(53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8E164" w14:textId="77777777" w:rsidR="00074E12" w:rsidRPr="00F32376" w:rsidRDefault="00074E12" w:rsidP="0079083E">
            <w:r w:rsidRPr="00F32376">
              <w:t>0.7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88C1" w14:textId="77777777" w:rsidR="00074E12" w:rsidRPr="00F32376" w:rsidRDefault="00074E12" w:rsidP="0079083E">
            <w:r w:rsidRPr="00F32376">
              <w:t>97.04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1C44" w14:textId="77777777" w:rsidR="00074E12" w:rsidRPr="00F32376" w:rsidRDefault="00074E12" w:rsidP="0079083E">
            <w:r w:rsidRPr="00F32376">
              <w:t>36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B59D5" w14:textId="77777777" w:rsidR="00074E12" w:rsidRPr="00F32376" w:rsidRDefault="00074E12" w:rsidP="0079083E">
            <w:r w:rsidRPr="00F32376"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22767" w14:textId="77777777" w:rsidR="00074E12" w:rsidRPr="00F32376" w:rsidRDefault="00074E12" w:rsidP="0079083E">
            <w:r w:rsidRPr="00F32376">
              <w:t>90.8%</w:t>
            </w:r>
          </w:p>
        </w:tc>
      </w:tr>
      <w:tr w:rsidR="00074E12" w:rsidRPr="00F32376" w14:paraId="42363D42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74799" w14:textId="77777777" w:rsidR="00074E12" w:rsidRPr="00F32376" w:rsidRDefault="00074E12" w:rsidP="0079083E">
            <w:r w:rsidRPr="00F32376">
              <w:t>CD630_045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2A261" w14:textId="77777777" w:rsidR="00074E12" w:rsidRPr="00F32376" w:rsidRDefault="00074E12" w:rsidP="0079083E">
            <w:r w:rsidRPr="00F32376">
              <w:t>Q188Q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C4F5B" w14:textId="77777777" w:rsidR="00074E12" w:rsidRPr="00F32376" w:rsidRDefault="00074E12" w:rsidP="0079083E">
            <w:r w:rsidRPr="00F32376">
              <w:t>5lj6</w:t>
            </w:r>
          </w:p>
          <w:p w14:paraId="77BD5A74" w14:textId="77777777" w:rsidR="00074E12" w:rsidRPr="00F32376" w:rsidRDefault="00074E12" w:rsidP="0079083E">
            <w:r w:rsidRPr="00F32376">
              <w:t>(39.56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412D8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3C84D" w14:textId="77777777" w:rsidR="00074E12" w:rsidRPr="00F32376" w:rsidRDefault="00074E12" w:rsidP="0079083E">
            <w:r w:rsidRPr="00F32376">
              <w:t>0.81(5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81806" w14:textId="77777777" w:rsidR="00074E12" w:rsidRPr="00F32376" w:rsidRDefault="00074E12" w:rsidP="0079083E">
            <w:r w:rsidRPr="00F32376">
              <w:t>0.7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E874E" w14:textId="77777777" w:rsidR="00074E12" w:rsidRPr="00F32376" w:rsidRDefault="00074E12" w:rsidP="0079083E">
            <w:r w:rsidRPr="00F32376">
              <w:t>95.04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98F2E" w14:textId="77777777" w:rsidR="00074E12" w:rsidRPr="00F32376" w:rsidRDefault="00074E12" w:rsidP="0079083E">
            <w:r w:rsidRPr="00F32376">
              <w:t>25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6BB5F" w14:textId="77777777" w:rsidR="00074E12" w:rsidRPr="00F32376" w:rsidRDefault="00074E12" w:rsidP="0079083E">
            <w:r w:rsidRPr="00F32376">
              <w:t>8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ECEF5" w14:textId="77777777" w:rsidR="00074E12" w:rsidRPr="00F32376" w:rsidRDefault="00074E12" w:rsidP="0079083E">
            <w:r w:rsidRPr="00F32376">
              <w:t>91.7%</w:t>
            </w:r>
          </w:p>
        </w:tc>
      </w:tr>
      <w:tr w:rsidR="00074E12" w:rsidRPr="00F32376" w14:paraId="3F49EE83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8F449" w14:textId="77777777" w:rsidR="00074E12" w:rsidRPr="00F32376" w:rsidRDefault="00074E12" w:rsidP="0079083E">
            <w:r w:rsidRPr="00F32376">
              <w:t>CD630_048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0625E" w14:textId="77777777" w:rsidR="00074E12" w:rsidRPr="00F32376" w:rsidRDefault="00074E12" w:rsidP="0079083E">
            <w:r w:rsidRPr="00F32376">
              <w:t>Q188S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AA5C8" w14:textId="77777777" w:rsidR="00074E12" w:rsidRPr="00F32376" w:rsidRDefault="00074E12" w:rsidP="0079083E">
            <w:r w:rsidRPr="00F32376">
              <w:t>5lj6</w:t>
            </w:r>
          </w:p>
          <w:p w14:paraId="2E66F09A" w14:textId="77777777" w:rsidR="00074E12" w:rsidRPr="00F32376" w:rsidRDefault="00074E12" w:rsidP="0079083E">
            <w:r w:rsidRPr="00F32376">
              <w:t>(43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92308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1B0A3" w14:textId="77777777" w:rsidR="00074E12" w:rsidRPr="00F32376" w:rsidRDefault="00074E12" w:rsidP="0079083E">
            <w:r w:rsidRPr="00F32376">
              <w:t>0.58(78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24909" w14:textId="77777777" w:rsidR="00074E12" w:rsidRPr="00F32376" w:rsidRDefault="00074E12" w:rsidP="0079083E">
            <w:r w:rsidRPr="00F32376"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C6B9" w14:textId="77777777" w:rsidR="00074E12" w:rsidRPr="00F32376" w:rsidRDefault="00074E12" w:rsidP="0079083E">
            <w:r w:rsidRPr="00F32376">
              <w:t>92.27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C62A0" w14:textId="77777777" w:rsidR="00074E12" w:rsidRPr="00F32376" w:rsidRDefault="00074E12" w:rsidP="0079083E">
            <w:r w:rsidRPr="00F32376">
              <w:t>24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06F8A" w14:textId="77777777" w:rsidR="00074E12" w:rsidRPr="00F32376" w:rsidRDefault="00074E12" w:rsidP="0079083E">
            <w:r w:rsidRPr="00F32376">
              <w:t>6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3CBAF" w14:textId="77777777" w:rsidR="00074E12" w:rsidRPr="00F32376" w:rsidRDefault="00074E12" w:rsidP="0079083E">
            <w:r w:rsidRPr="00F32376">
              <w:t>93.8%</w:t>
            </w:r>
          </w:p>
        </w:tc>
      </w:tr>
      <w:tr w:rsidR="00074E12" w:rsidRPr="00F32376" w14:paraId="67BAEA97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FEDD6" w14:textId="77777777" w:rsidR="00074E12" w:rsidRPr="00F32376" w:rsidRDefault="00074E12" w:rsidP="0079083E">
            <w:r w:rsidRPr="00F32376">
              <w:t>CD630_070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3E0D8" w14:textId="77777777" w:rsidR="00074E12" w:rsidRPr="00F32376" w:rsidRDefault="00074E12" w:rsidP="0079083E">
            <w:r w:rsidRPr="00F32376">
              <w:t>Q189P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5777D" w14:textId="77777777" w:rsidR="00074E12" w:rsidRPr="00F32376" w:rsidRDefault="00074E12" w:rsidP="0079083E">
            <w:r w:rsidRPr="00F32376">
              <w:t>2rhq</w:t>
            </w:r>
          </w:p>
          <w:p w14:paraId="2DB5D904" w14:textId="77777777" w:rsidR="00074E12" w:rsidRPr="00F32376" w:rsidRDefault="00074E12" w:rsidP="0079083E">
            <w:r w:rsidRPr="00F32376">
              <w:t>37.61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349CB" w14:textId="77777777" w:rsidR="00074E12" w:rsidRPr="00F32376" w:rsidRDefault="00074E12" w:rsidP="0079083E">
            <w:r w:rsidRPr="00F32376">
              <w:t>phenylalanine--tRNA ligase subunit bet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2B454" w14:textId="77777777" w:rsidR="00074E12" w:rsidRPr="00F32376" w:rsidRDefault="00074E12" w:rsidP="0079083E">
            <w:r w:rsidRPr="00F32376">
              <w:t>0.99(2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CF492" w14:textId="77777777" w:rsidR="00074E12" w:rsidRPr="00F32376" w:rsidRDefault="00074E12" w:rsidP="0079083E">
            <w:r w:rsidRPr="00F32376">
              <w:t>0.7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F8132" w14:textId="77777777" w:rsidR="00074E12" w:rsidRPr="00F32376" w:rsidRDefault="00074E12" w:rsidP="0079083E">
            <w:r w:rsidRPr="00F32376">
              <w:t>93.38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C3442" w14:textId="77777777" w:rsidR="00074E12" w:rsidRPr="00F32376" w:rsidRDefault="00074E12" w:rsidP="0079083E">
            <w:r w:rsidRPr="00F32376">
              <w:t>89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D7A54" w14:textId="77777777" w:rsidR="00074E12" w:rsidRPr="00F32376" w:rsidRDefault="00074E12" w:rsidP="0079083E">
            <w:r w:rsidRPr="00F32376">
              <w:t>9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AC4C0" w14:textId="77777777" w:rsidR="00074E12" w:rsidRPr="00F32376" w:rsidRDefault="00074E12" w:rsidP="0079083E">
            <w:r w:rsidRPr="00F32376">
              <w:t>88.4%</w:t>
            </w:r>
          </w:p>
        </w:tc>
      </w:tr>
      <w:tr w:rsidR="00074E12" w:rsidRPr="00F32376" w14:paraId="4888D659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691D4" w14:textId="77777777" w:rsidR="00074E12" w:rsidRPr="00F32376" w:rsidRDefault="00074E12" w:rsidP="0079083E">
            <w:r w:rsidRPr="00F32376">
              <w:t>CD630_072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525DE" w14:textId="77777777" w:rsidR="00074E12" w:rsidRPr="00F32376" w:rsidRDefault="00074E12" w:rsidP="0079083E">
            <w:r w:rsidRPr="00F32376">
              <w:t>Q189R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A83CD" w14:textId="77777777" w:rsidR="00074E12" w:rsidRPr="00F32376" w:rsidRDefault="00074E12" w:rsidP="0079083E">
            <w:r w:rsidRPr="00F32376">
              <w:t>6uzi</w:t>
            </w:r>
          </w:p>
          <w:p w14:paraId="543F1442" w14:textId="77777777" w:rsidR="00074E12" w:rsidRPr="00F32376" w:rsidRDefault="00074E12" w:rsidP="0079083E">
            <w:r w:rsidRPr="00F32376">
              <w:t>(41.73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8F814" w14:textId="77777777" w:rsidR="00074E12" w:rsidRPr="00F32376" w:rsidRDefault="00074E12" w:rsidP="0079083E">
            <w:r w:rsidRPr="00F32376">
              <w:t>bifunctional carbon monoxide dehydrogenase/acetyl-CoA synthase dihydrolipoyl dehydrogenase subuni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1D168" w14:textId="77777777" w:rsidR="00074E12" w:rsidRPr="00F32376" w:rsidRDefault="00074E12" w:rsidP="0079083E">
            <w:r w:rsidRPr="00F32376">
              <w:t>0.97(57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B8130" w14:textId="77777777" w:rsidR="00074E12" w:rsidRPr="00F32376" w:rsidRDefault="00074E12" w:rsidP="0079083E">
            <w:r w:rsidRPr="00F32376">
              <w:t>0.7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7D265" w14:textId="77777777" w:rsidR="00074E12" w:rsidRPr="00F32376" w:rsidRDefault="00074E12" w:rsidP="0079083E">
            <w:r w:rsidRPr="00F32376">
              <w:t>91.24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F633B" w14:textId="77777777" w:rsidR="00074E12" w:rsidRPr="00F32376" w:rsidRDefault="00074E12" w:rsidP="0079083E">
            <w:r w:rsidRPr="00F32376">
              <w:t>49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EA68D" w14:textId="77777777" w:rsidR="00074E12" w:rsidRPr="00F32376" w:rsidRDefault="00074E12" w:rsidP="0079083E">
            <w:r w:rsidRPr="00F32376"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83A13" w14:textId="77777777" w:rsidR="00074E12" w:rsidRPr="00F32376" w:rsidRDefault="00074E12" w:rsidP="0079083E">
            <w:r w:rsidRPr="00F32376">
              <w:t>92.2%</w:t>
            </w:r>
          </w:p>
        </w:tc>
      </w:tr>
      <w:tr w:rsidR="00074E12" w:rsidRPr="00F32376" w14:paraId="290F084A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4004E" w14:textId="77777777" w:rsidR="00074E12" w:rsidRPr="00F32376" w:rsidRDefault="00074E12" w:rsidP="0079083E">
            <w:r w:rsidRPr="00F32376">
              <w:t>CD630_075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C805B" w14:textId="77777777" w:rsidR="00074E12" w:rsidRPr="00F32376" w:rsidRDefault="00074E12" w:rsidP="0079083E">
            <w:r w:rsidRPr="00F32376">
              <w:t>Q189U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22F6" w14:textId="77777777" w:rsidR="00074E12" w:rsidRPr="00F32376" w:rsidRDefault="00074E12" w:rsidP="0079083E">
            <w:r w:rsidRPr="00F32376">
              <w:t>4i62</w:t>
            </w:r>
          </w:p>
          <w:p w14:paraId="3B8B139B" w14:textId="77777777" w:rsidR="00074E12" w:rsidRPr="00F32376" w:rsidRDefault="00074E12" w:rsidP="0079083E">
            <w:r w:rsidRPr="00F32376">
              <w:t>36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BEBC9" w14:textId="77777777" w:rsidR="00074E12" w:rsidRPr="00F32376" w:rsidRDefault="00074E12" w:rsidP="0079083E">
            <w:r w:rsidRPr="00F32376">
              <w:t>amino acid family ABC transporter substrate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16CFC" w14:textId="77777777" w:rsidR="00074E12" w:rsidRPr="00F32376" w:rsidRDefault="00074E12" w:rsidP="0079083E">
            <w:r w:rsidRPr="00F32376">
              <w:t>0.97(23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F0020" w14:textId="77777777" w:rsidR="00074E12" w:rsidRPr="00F32376" w:rsidRDefault="00074E12" w:rsidP="0079083E">
            <w:r w:rsidRPr="00F32376"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499C7" w14:textId="77777777" w:rsidR="00074E12" w:rsidRPr="00F32376" w:rsidRDefault="00074E12" w:rsidP="0079083E">
            <w:r w:rsidRPr="00F32376">
              <w:t>99.10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2C14" w14:textId="77777777" w:rsidR="00074E12" w:rsidRPr="00F32376" w:rsidRDefault="00074E12" w:rsidP="0079083E">
            <w:r w:rsidRPr="00F32376">
              <w:t>29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3CB5E" w14:textId="77777777" w:rsidR="00074E12" w:rsidRPr="00F32376" w:rsidRDefault="00074E12" w:rsidP="0079083E">
            <w:r w:rsidRPr="00F32376"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D8F4C" w14:textId="77777777" w:rsidR="00074E12" w:rsidRPr="00F32376" w:rsidRDefault="00074E12" w:rsidP="0079083E">
            <w:r w:rsidRPr="00F32376">
              <w:t>93.5%</w:t>
            </w:r>
          </w:p>
        </w:tc>
      </w:tr>
      <w:tr w:rsidR="00074E12" w:rsidRPr="00F32376" w14:paraId="77A46C34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DC2C5" w14:textId="77777777" w:rsidR="00074E12" w:rsidRPr="00F32376" w:rsidRDefault="00074E12" w:rsidP="0079083E">
            <w:r w:rsidRPr="00F32376">
              <w:t>CD630_075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5C8C5" w14:textId="77777777" w:rsidR="00074E12" w:rsidRPr="00F32376" w:rsidRDefault="00074E12" w:rsidP="0079083E">
            <w:r w:rsidRPr="00F32376">
              <w:t>Q189V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1929" w14:textId="77777777" w:rsidR="00074E12" w:rsidRPr="00F32376" w:rsidRDefault="00074E12" w:rsidP="0079083E">
            <w:r w:rsidRPr="00F32376">
              <w:t>2ouk</w:t>
            </w:r>
          </w:p>
          <w:p w14:paraId="715633CD" w14:textId="77777777" w:rsidR="00074E12" w:rsidRPr="00F32376" w:rsidRDefault="00074E12" w:rsidP="0079083E">
            <w:r w:rsidRPr="00F32376">
              <w:t>65.42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E2DB2" w14:textId="77777777" w:rsidR="00074E12" w:rsidRPr="00F32376" w:rsidRDefault="00074E12" w:rsidP="0079083E">
            <w:r w:rsidRPr="00F32376">
              <w:t>amino acid family 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BC0A3" w14:textId="77777777" w:rsidR="00074E12" w:rsidRPr="00F32376" w:rsidRDefault="00074E12" w:rsidP="0079083E">
            <w:r w:rsidRPr="00F32376">
              <w:t>0.96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9DED1" w14:textId="77777777" w:rsidR="00074E12" w:rsidRPr="00F32376" w:rsidRDefault="00074E12" w:rsidP="0079083E">
            <w:r w:rsidRPr="00F32376">
              <w:t>0.8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5DB35" w14:textId="77777777" w:rsidR="00074E12" w:rsidRPr="00F32376" w:rsidRDefault="00074E12" w:rsidP="0079083E">
            <w:r w:rsidRPr="00F32376">
              <w:t>96.10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74D95" w14:textId="77777777" w:rsidR="00074E12" w:rsidRPr="00F32376" w:rsidRDefault="00074E12" w:rsidP="0079083E">
            <w:r w:rsidRPr="00F32376">
              <w:t>26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811FD" w14:textId="77777777" w:rsidR="00074E12" w:rsidRPr="00F32376" w:rsidRDefault="00074E12" w:rsidP="0079083E">
            <w:r w:rsidRPr="00F32376">
              <w:t>5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6EDF9" w14:textId="77777777" w:rsidR="00074E12" w:rsidRPr="00F32376" w:rsidRDefault="00074E12" w:rsidP="0079083E">
            <w:r w:rsidRPr="00F32376">
              <w:t>91.2%</w:t>
            </w:r>
          </w:p>
        </w:tc>
      </w:tr>
      <w:tr w:rsidR="00074E12" w:rsidRPr="00F32376" w14:paraId="17C81A1A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805BE" w14:textId="77777777" w:rsidR="00074E12" w:rsidRPr="00F32376" w:rsidRDefault="00074E12" w:rsidP="0079083E">
            <w:r w:rsidRPr="00F32376">
              <w:t>CD630_075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137CA" w14:textId="77777777" w:rsidR="00074E12" w:rsidRPr="00F32376" w:rsidRDefault="00074E12" w:rsidP="0079083E">
            <w:r w:rsidRPr="00F32376">
              <w:t>Q189U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644A1" w14:textId="77777777" w:rsidR="00074E12" w:rsidRPr="00F32376" w:rsidRDefault="00074E12" w:rsidP="0079083E">
            <w:r w:rsidRPr="00F32376">
              <w:t>4r5f</w:t>
            </w:r>
          </w:p>
          <w:p w14:paraId="28A3C542" w14:textId="77777777" w:rsidR="00074E12" w:rsidRPr="00F32376" w:rsidRDefault="00074E12" w:rsidP="0079083E">
            <w:r w:rsidRPr="00F32376">
              <w:t>37%</w:t>
            </w:r>
          </w:p>
          <w:p w14:paraId="2DD336B1" w14:textId="77777777" w:rsidR="00074E12" w:rsidRPr="00F32376" w:rsidRDefault="00074E12" w:rsidP="0079083E"/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5E33E" w14:textId="77777777" w:rsidR="00074E12" w:rsidRPr="00F32376" w:rsidRDefault="00074E12" w:rsidP="0079083E">
            <w:r w:rsidRPr="00F32376">
              <w:t>cysteine desulfu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B8B2F" w14:textId="77777777" w:rsidR="00074E12" w:rsidRPr="00F32376" w:rsidRDefault="00074E12" w:rsidP="0079083E">
            <w:r w:rsidRPr="00F32376">
              <w:t>0.53(49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72C64" w14:textId="77777777" w:rsidR="00074E12" w:rsidRPr="00F32376" w:rsidRDefault="00074E12" w:rsidP="0079083E">
            <w:r w:rsidRPr="00F32376"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D984" w14:textId="77777777" w:rsidR="00074E12" w:rsidRPr="00F32376" w:rsidRDefault="00074E12" w:rsidP="0079083E">
            <w:r w:rsidRPr="00F32376">
              <w:t>90.74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B4F15" w14:textId="77777777" w:rsidR="00074E12" w:rsidRPr="00F32376" w:rsidRDefault="00074E12" w:rsidP="0079083E">
            <w:r w:rsidRPr="00F32376">
              <w:t>42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59FF7" w14:textId="77777777" w:rsidR="00074E12" w:rsidRPr="00F32376" w:rsidRDefault="00074E12" w:rsidP="0079083E">
            <w:r w:rsidRPr="00F32376"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7735" w14:textId="77777777" w:rsidR="00074E12" w:rsidRPr="00F32376" w:rsidRDefault="00074E12" w:rsidP="0079083E">
            <w:r w:rsidRPr="00F32376">
              <w:t>91.9%</w:t>
            </w:r>
          </w:p>
        </w:tc>
      </w:tr>
      <w:tr w:rsidR="00074E12" w:rsidRPr="00F32376" w14:paraId="025AC75F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E1602" w14:textId="77777777" w:rsidR="00074E12" w:rsidRPr="00F32376" w:rsidRDefault="00074E12" w:rsidP="0079083E">
            <w:r w:rsidRPr="00F32376">
              <w:t>CD630_075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F3E44" w14:textId="77777777" w:rsidR="00074E12" w:rsidRPr="00F32376" w:rsidRDefault="00074E12" w:rsidP="0079083E">
            <w:r w:rsidRPr="00F32376">
              <w:t>Q189V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49425" w14:textId="77777777" w:rsidR="00074E12" w:rsidRPr="00F32376" w:rsidRDefault="00074E12" w:rsidP="0079083E">
            <w:r w:rsidRPr="00F32376">
              <w:t>5j62</w:t>
            </w:r>
          </w:p>
          <w:p w14:paraId="0473EFF7" w14:textId="77777777" w:rsidR="00074E12" w:rsidRPr="00F32376" w:rsidRDefault="00074E12" w:rsidP="0079083E">
            <w:r w:rsidRPr="00F32376">
              <w:t>100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983C3" w14:textId="77777777" w:rsidR="00074E12" w:rsidRPr="00F32376" w:rsidRDefault="00074E12" w:rsidP="0079083E">
            <w:r w:rsidRPr="00F32376">
              <w:t>nitroreduct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0B00C" w14:textId="77777777" w:rsidR="00074E12" w:rsidRPr="00F32376" w:rsidRDefault="00074E12" w:rsidP="0079083E">
            <w:r w:rsidRPr="00F32376">
              <w:t>0.98(2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E9EE4" w14:textId="77777777" w:rsidR="00074E12" w:rsidRPr="00F32376" w:rsidRDefault="00074E12" w:rsidP="0079083E">
            <w:r w:rsidRPr="00F32376">
              <w:t>0.8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26533" w14:textId="77777777" w:rsidR="00074E12" w:rsidRPr="00F32376" w:rsidRDefault="00074E12" w:rsidP="0079083E">
            <w:r w:rsidRPr="00F32376">
              <w:t>97.93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11D3C" w14:textId="77777777" w:rsidR="00074E12" w:rsidRPr="00F32376" w:rsidRDefault="00074E12" w:rsidP="0079083E">
            <w:r w:rsidRPr="00F32376">
              <w:t>23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B5A1F" w14:textId="77777777" w:rsidR="00074E12" w:rsidRPr="00F32376" w:rsidRDefault="00074E12" w:rsidP="0079083E">
            <w:r w:rsidRPr="00F32376">
              <w:t>5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D0A23" w14:textId="77777777" w:rsidR="00074E12" w:rsidRPr="00F32376" w:rsidRDefault="00074E12" w:rsidP="0079083E">
            <w:r w:rsidRPr="00F32376">
              <w:t>93.7%</w:t>
            </w:r>
          </w:p>
        </w:tc>
      </w:tr>
      <w:tr w:rsidR="00074E12" w:rsidRPr="00F32376" w14:paraId="6B3CB9AF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F4C38" w14:textId="77777777" w:rsidR="00074E12" w:rsidRPr="00F32376" w:rsidRDefault="00074E12" w:rsidP="0079083E">
            <w:r w:rsidRPr="00F32376">
              <w:t>CD630_081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BEFD7" w14:textId="77777777" w:rsidR="00074E12" w:rsidRPr="00F32376" w:rsidRDefault="00074E12" w:rsidP="0079083E">
            <w:r w:rsidRPr="00F32376">
              <w:t>Q18A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CE074" w14:textId="77777777" w:rsidR="00074E12" w:rsidRPr="00F32376" w:rsidRDefault="00074E12" w:rsidP="0079083E">
            <w:r w:rsidRPr="00F32376">
              <w:t>4ze5</w:t>
            </w:r>
          </w:p>
          <w:p w14:paraId="5EEB7158" w14:textId="77777777" w:rsidR="00074E12" w:rsidRPr="00F32376" w:rsidRDefault="00074E12" w:rsidP="0079083E">
            <w:r w:rsidRPr="00F32376">
              <w:t>44.4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82772" w14:textId="77777777" w:rsidR="00074E12" w:rsidRPr="00F32376" w:rsidRDefault="00074E12" w:rsidP="0079083E">
            <w:r w:rsidRPr="00F32376">
              <w:t>6-phospho-beta-glucosid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DF828" w14:textId="77777777" w:rsidR="00074E12" w:rsidRPr="00F32376" w:rsidRDefault="00074E12" w:rsidP="0079083E">
            <w:r w:rsidRPr="00F32376">
              <w:t>0.78(48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61C21" w14:textId="77777777" w:rsidR="00074E12" w:rsidRPr="00F32376" w:rsidRDefault="00074E12" w:rsidP="0079083E">
            <w:r w:rsidRPr="00F32376"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1F2BC" w14:textId="77777777" w:rsidR="00074E12" w:rsidRPr="00F32376" w:rsidRDefault="00074E12" w:rsidP="0079083E">
            <w:r w:rsidRPr="00F32376">
              <w:t>93.0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9DA7C" w14:textId="77777777" w:rsidR="00074E12" w:rsidRPr="00F32376" w:rsidRDefault="00074E12" w:rsidP="0079083E">
            <w:r w:rsidRPr="00F32376">
              <w:t>54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F85C3" w14:textId="77777777" w:rsidR="00074E12" w:rsidRPr="00F32376" w:rsidRDefault="00074E12" w:rsidP="0079083E">
            <w:r w:rsidRPr="00F32376">
              <w:t>7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B64F4" w14:textId="77777777" w:rsidR="00074E12" w:rsidRPr="00F32376" w:rsidRDefault="00074E12" w:rsidP="0079083E">
            <w:r w:rsidRPr="00F32376">
              <w:t>88%</w:t>
            </w:r>
          </w:p>
        </w:tc>
      </w:tr>
      <w:tr w:rsidR="00074E12" w:rsidRPr="00F32376" w14:paraId="5C2B582A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C4EA3" w14:textId="77777777" w:rsidR="00074E12" w:rsidRPr="00F32376" w:rsidRDefault="00074E12" w:rsidP="0079083E">
            <w:r w:rsidRPr="00F32376">
              <w:t>CD630_083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17198" w14:textId="77777777" w:rsidR="00074E12" w:rsidRPr="00F32376" w:rsidRDefault="00074E12" w:rsidP="0079083E">
            <w:r w:rsidRPr="00F32376">
              <w:t>Q18A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FBEC4" w14:textId="77777777" w:rsidR="00074E12" w:rsidRPr="00F32376" w:rsidRDefault="00074E12" w:rsidP="0079083E">
            <w:r w:rsidRPr="00F32376">
              <w:t>6lky</w:t>
            </w:r>
          </w:p>
          <w:p w14:paraId="66C64A48" w14:textId="77777777" w:rsidR="00074E12" w:rsidRPr="00F32376" w:rsidRDefault="00074E12" w:rsidP="0079083E">
            <w:r w:rsidRPr="00F32376">
              <w:t>54.28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C8744" w14:textId="77777777" w:rsidR="00074E12" w:rsidRPr="00F32376" w:rsidRDefault="00074E12" w:rsidP="0079083E">
            <w:r w:rsidRPr="00F32376">
              <w:t>Isocitrate dehydrogen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E371C" w14:textId="77777777" w:rsidR="00074E12" w:rsidRPr="00F32376" w:rsidRDefault="00074E12" w:rsidP="0079083E">
            <w:r w:rsidRPr="00F32376">
              <w:t>0.71(4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50D3B" w14:textId="77777777" w:rsidR="00074E12" w:rsidRPr="00F32376" w:rsidRDefault="00074E12" w:rsidP="0079083E">
            <w:r w:rsidRPr="00F32376">
              <w:t>0.8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96508" w14:textId="77777777" w:rsidR="00074E12" w:rsidRPr="00F32376" w:rsidRDefault="00074E12" w:rsidP="0079083E">
            <w:r w:rsidRPr="00F32376">
              <w:t>96.70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59A28" w14:textId="77777777" w:rsidR="00074E12" w:rsidRPr="00F32376" w:rsidRDefault="00074E12" w:rsidP="0079083E">
            <w:r w:rsidRPr="00F32376">
              <w:t>36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7B77C" w14:textId="77777777" w:rsidR="00074E12" w:rsidRPr="00F32376" w:rsidRDefault="00074E12" w:rsidP="0079083E">
            <w:r w:rsidRPr="00F32376">
              <w:t>7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710C6" w14:textId="77777777" w:rsidR="00074E12" w:rsidRPr="00F32376" w:rsidRDefault="00074E12" w:rsidP="0079083E">
            <w:r w:rsidRPr="00F32376">
              <w:t>91%</w:t>
            </w:r>
          </w:p>
        </w:tc>
      </w:tr>
      <w:tr w:rsidR="00074E12" w:rsidRPr="00F32376" w14:paraId="0E97975E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2341B" w14:textId="77777777" w:rsidR="00074E12" w:rsidRPr="00F32376" w:rsidRDefault="00074E12" w:rsidP="0079083E">
            <w:r w:rsidRPr="00F32376">
              <w:t>CD630_085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5920D" w14:textId="77777777" w:rsidR="00074E12" w:rsidRPr="00F32376" w:rsidRDefault="00074E12" w:rsidP="0079083E">
            <w:r w:rsidRPr="00F32376">
              <w:t>Q18A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0D6EF" w14:textId="77777777" w:rsidR="00074E12" w:rsidRPr="00F32376" w:rsidRDefault="00074E12" w:rsidP="0079083E">
            <w:r w:rsidRPr="00F32376">
              <w:t>4fwi</w:t>
            </w:r>
          </w:p>
          <w:p w14:paraId="36728357" w14:textId="77777777" w:rsidR="00074E12" w:rsidRPr="00F32376" w:rsidRDefault="00074E12" w:rsidP="0079083E">
            <w:r w:rsidRPr="00F32376">
              <w:t>38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56563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F7D6D" w14:textId="77777777" w:rsidR="00074E12" w:rsidRPr="00F32376" w:rsidRDefault="00074E12" w:rsidP="0079083E">
            <w:r w:rsidRPr="00F32376">
              <w:t>0.94(4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B9F1C" w14:textId="77777777" w:rsidR="00074E12" w:rsidRPr="00F32376" w:rsidRDefault="00074E12" w:rsidP="0079083E">
            <w:r w:rsidRPr="00F32376">
              <w:t>0.6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3A6DA" w14:textId="77777777" w:rsidR="00074E12" w:rsidRPr="00F32376" w:rsidRDefault="00074E12" w:rsidP="0079083E">
            <w:r w:rsidRPr="00F32376">
              <w:t>96.79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4BD15" w14:textId="77777777" w:rsidR="00074E12" w:rsidRPr="00F32376" w:rsidRDefault="00074E12" w:rsidP="0079083E">
            <w:r w:rsidRPr="00F32376">
              <w:t>37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697D5" w14:textId="77777777" w:rsidR="00074E12" w:rsidRPr="00F32376" w:rsidRDefault="00074E12" w:rsidP="0079083E">
            <w:r w:rsidRPr="00F32376">
              <w:t>7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BB1FB" w14:textId="77777777" w:rsidR="00074E12" w:rsidRPr="00F32376" w:rsidRDefault="00074E12" w:rsidP="0079083E">
            <w:r w:rsidRPr="00F32376">
              <w:t>88.6%</w:t>
            </w:r>
          </w:p>
        </w:tc>
      </w:tr>
      <w:tr w:rsidR="00074E12" w:rsidRPr="00F32376" w14:paraId="66FB5374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6B8ED" w14:textId="77777777" w:rsidR="00074E12" w:rsidRPr="00F32376" w:rsidRDefault="00074E12" w:rsidP="0079083E">
            <w:r w:rsidRPr="00F32376">
              <w:t>CD630_088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15CBF" w14:textId="77777777" w:rsidR="00074E12" w:rsidRPr="00F32376" w:rsidRDefault="00074E12" w:rsidP="0079083E">
            <w:r w:rsidRPr="00F32376">
              <w:t>Q18A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006DE" w14:textId="77777777" w:rsidR="00074E12" w:rsidRPr="00F32376" w:rsidRDefault="00074E12" w:rsidP="0079083E">
            <w:r w:rsidRPr="00F32376">
              <w:t>6shn</w:t>
            </w:r>
          </w:p>
          <w:p w14:paraId="3F6459AD" w14:textId="77777777" w:rsidR="00074E12" w:rsidRPr="00F32376" w:rsidRDefault="00074E12" w:rsidP="0079083E">
            <w:r w:rsidRPr="00F32376">
              <w:t>43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11253" w14:textId="77777777" w:rsidR="00074E12" w:rsidRPr="00F32376" w:rsidRDefault="00074E12" w:rsidP="0079083E">
            <w:r w:rsidRPr="00F32376">
              <w:t>glucose-1-phosphate adenylyl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8B0C6" w14:textId="77777777" w:rsidR="00074E12" w:rsidRPr="00F32376" w:rsidRDefault="00074E12" w:rsidP="0079083E">
            <w:r w:rsidRPr="00F32376">
              <w:t>0.98(16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85BB" w14:textId="77777777" w:rsidR="00074E12" w:rsidRPr="00F32376" w:rsidRDefault="00074E12" w:rsidP="0079083E">
            <w:r w:rsidRPr="00F32376">
              <w:t>0.7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11CB1" w14:textId="77777777" w:rsidR="00074E12" w:rsidRPr="00F32376" w:rsidRDefault="00074E12" w:rsidP="0079083E">
            <w:r w:rsidRPr="00F32376">
              <w:t>90.7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9043" w14:textId="77777777" w:rsidR="00074E12" w:rsidRPr="00F32376" w:rsidRDefault="00074E12" w:rsidP="0079083E">
            <w:r w:rsidRPr="00F32376">
              <w:t>43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92BA3" w14:textId="77777777" w:rsidR="00074E12" w:rsidRPr="00F32376" w:rsidRDefault="00074E12" w:rsidP="0079083E">
            <w:r w:rsidRPr="00F32376">
              <w:t>6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BE920" w14:textId="77777777" w:rsidR="00074E12" w:rsidRPr="00F32376" w:rsidRDefault="00074E12" w:rsidP="0079083E">
            <w:r w:rsidRPr="00F32376">
              <w:t>86.7%</w:t>
            </w:r>
          </w:p>
        </w:tc>
      </w:tr>
      <w:tr w:rsidR="00074E12" w:rsidRPr="00F32376" w14:paraId="597A7CAA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D7962" w14:textId="77777777" w:rsidR="00074E12" w:rsidRPr="00F32376" w:rsidRDefault="00074E12" w:rsidP="0079083E">
            <w:r w:rsidRPr="00F32376">
              <w:t>CD630_090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68230" w14:textId="77777777" w:rsidR="00074E12" w:rsidRPr="00F32376" w:rsidRDefault="00074E12" w:rsidP="0079083E">
            <w:r w:rsidRPr="00F32376">
              <w:t>Q18A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D4042" w14:textId="77777777" w:rsidR="00074E12" w:rsidRPr="00F32376" w:rsidRDefault="00074E12" w:rsidP="0079083E">
            <w:r w:rsidRPr="00F32376">
              <w:t>7ahe</w:t>
            </w:r>
          </w:p>
          <w:p w14:paraId="1C36EF22" w14:textId="77777777" w:rsidR="00074E12" w:rsidRPr="00F32376" w:rsidRDefault="00074E12" w:rsidP="0079083E">
            <w:r w:rsidRPr="00F32376">
              <w:t>38.67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0A5F3" w14:textId="77777777" w:rsidR="00074E12" w:rsidRPr="00F32376" w:rsidRDefault="00074E12" w:rsidP="0079083E">
            <w:r w:rsidRPr="00F32376">
              <w:t>glycine betaine/carnitine/cho</w:t>
            </w:r>
            <w:r w:rsidRPr="00F32376">
              <w:lastRenderedPageBreak/>
              <w:t>line 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B1067" w14:textId="77777777" w:rsidR="00074E12" w:rsidRPr="00F32376" w:rsidRDefault="00074E12" w:rsidP="0079083E">
            <w:r w:rsidRPr="00F32376">
              <w:lastRenderedPageBreak/>
              <w:t>0.99(19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110F1" w14:textId="77777777" w:rsidR="00074E12" w:rsidRPr="00F32376" w:rsidRDefault="00074E12" w:rsidP="0079083E">
            <w:r w:rsidRPr="00F32376">
              <w:t>0.6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3D001" w14:textId="77777777" w:rsidR="00074E12" w:rsidRPr="00F32376" w:rsidRDefault="00074E12" w:rsidP="0079083E">
            <w:r w:rsidRPr="00F32376">
              <w:t>91.91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FAA22" w14:textId="77777777" w:rsidR="00074E12" w:rsidRPr="00F32376" w:rsidRDefault="00074E12" w:rsidP="0079083E">
            <w:r w:rsidRPr="00F32376">
              <w:t>42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E7FE5" w14:textId="77777777" w:rsidR="00074E12" w:rsidRPr="00F32376" w:rsidRDefault="00074E12" w:rsidP="0079083E">
            <w:r w:rsidRPr="00F32376">
              <w:t>7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D27BF" w14:textId="77777777" w:rsidR="00074E12" w:rsidRPr="00F32376" w:rsidRDefault="00074E12" w:rsidP="0079083E">
            <w:r w:rsidRPr="00F32376">
              <w:t>87.5%</w:t>
            </w:r>
          </w:p>
        </w:tc>
      </w:tr>
      <w:tr w:rsidR="00074E12" w:rsidRPr="00F32376" w14:paraId="3BCF010D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D5B07" w14:textId="77777777" w:rsidR="00074E12" w:rsidRPr="00F32376" w:rsidRDefault="00074E12" w:rsidP="0079083E">
            <w:r w:rsidRPr="00F32376">
              <w:t>CD630_099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9F59B" w14:textId="77777777" w:rsidR="00074E12" w:rsidRPr="00F32376" w:rsidRDefault="00074E12" w:rsidP="0079083E">
            <w:r w:rsidRPr="00F32376">
              <w:t>Q18AJ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021E3" w14:textId="77777777" w:rsidR="00074E12" w:rsidRPr="00F32376" w:rsidRDefault="00074E12" w:rsidP="0079083E">
            <w:r w:rsidRPr="00F32376">
              <w:t>3udo</w:t>
            </w:r>
          </w:p>
          <w:p w14:paraId="5620CE7D" w14:textId="77777777" w:rsidR="00074E12" w:rsidRPr="00F32376" w:rsidRDefault="00074E12" w:rsidP="0079083E">
            <w:r w:rsidRPr="00F32376">
              <w:t>49.14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E871F" w14:textId="77777777" w:rsidR="00074E12" w:rsidRPr="00F32376" w:rsidRDefault="00074E12" w:rsidP="0079083E">
            <w:r w:rsidRPr="00F32376">
              <w:t>3-isopropylmalate dehydrogen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297D0" w14:textId="77777777" w:rsidR="00074E12" w:rsidRPr="00F32376" w:rsidRDefault="00074E12" w:rsidP="0079083E">
            <w:r w:rsidRPr="00F32376">
              <w:t>1.0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6E173" w14:textId="77777777" w:rsidR="00074E12" w:rsidRPr="00F32376" w:rsidRDefault="00074E12" w:rsidP="0079083E">
            <w:r w:rsidRPr="00F32376">
              <w:t>0.7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3DF48" w14:textId="77777777" w:rsidR="00074E12" w:rsidRPr="00F32376" w:rsidRDefault="00074E12" w:rsidP="0079083E">
            <w:r w:rsidRPr="00F32376">
              <w:t>95.97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99337" w14:textId="77777777" w:rsidR="00074E12" w:rsidRPr="00F32376" w:rsidRDefault="00074E12" w:rsidP="0079083E">
            <w:r w:rsidRPr="00F32376">
              <w:t>39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17874" w14:textId="77777777" w:rsidR="00074E12" w:rsidRPr="00F32376" w:rsidRDefault="00074E12" w:rsidP="0079083E">
            <w:r w:rsidRPr="00F32376">
              <w:t>9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6BAF5" w14:textId="77777777" w:rsidR="00074E12" w:rsidRPr="00F32376" w:rsidRDefault="00074E12" w:rsidP="0079083E">
            <w:r w:rsidRPr="00F32376">
              <w:t>90%</w:t>
            </w:r>
          </w:p>
        </w:tc>
      </w:tr>
      <w:tr w:rsidR="00074E12" w:rsidRPr="00F32376" w14:paraId="0D50AB55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82478" w14:textId="77777777" w:rsidR="00074E12" w:rsidRPr="00F32376" w:rsidRDefault="00074E12" w:rsidP="0079083E">
            <w:r w:rsidRPr="00F32376">
              <w:t>CD630_099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BD3C8" w14:textId="77777777" w:rsidR="00074E12" w:rsidRPr="00F32376" w:rsidRDefault="00074E12" w:rsidP="0079083E">
            <w:r w:rsidRPr="00F32376">
              <w:t>Q18AJ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85E5F" w14:textId="77777777" w:rsidR="00074E12" w:rsidRPr="00F32376" w:rsidRDefault="00074E12" w:rsidP="0079083E">
            <w:r w:rsidRPr="00F32376">
              <w:t>2dr1</w:t>
            </w:r>
          </w:p>
          <w:p w14:paraId="25193DA0" w14:textId="77777777" w:rsidR="00074E12" w:rsidRPr="00F32376" w:rsidRDefault="00074E12" w:rsidP="0079083E">
            <w:r w:rsidRPr="00F32376">
              <w:t>36.26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DF82B" w14:textId="77777777" w:rsidR="00074E12" w:rsidRPr="00F32376" w:rsidRDefault="00074E12" w:rsidP="0079083E">
            <w:r w:rsidRPr="00F32376">
              <w:t>serine-pyruvate amino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669AE" w14:textId="77777777" w:rsidR="00074E12" w:rsidRPr="00F32376" w:rsidRDefault="00074E12" w:rsidP="0079083E">
            <w:r w:rsidRPr="00F32376">
              <w:t>0.99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10CCD" w14:textId="77777777" w:rsidR="00074E12" w:rsidRPr="00F32376" w:rsidRDefault="00074E12" w:rsidP="0079083E">
            <w:r w:rsidRPr="00F32376">
              <w:t>0.7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51773" w14:textId="77777777" w:rsidR="00074E12" w:rsidRPr="00F32376" w:rsidRDefault="00074E12" w:rsidP="0079083E">
            <w:r w:rsidRPr="00F32376">
              <w:t>90.18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15DBB" w14:textId="77777777" w:rsidR="00074E12" w:rsidRPr="00F32376" w:rsidRDefault="00074E12" w:rsidP="0079083E">
            <w:r w:rsidRPr="00F32376">
              <w:t>4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5CFAA" w14:textId="77777777" w:rsidR="00074E12" w:rsidRPr="00F32376" w:rsidRDefault="00074E12" w:rsidP="0079083E">
            <w:r w:rsidRPr="00F32376">
              <w:t>6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62A2" w14:textId="77777777" w:rsidR="00074E12" w:rsidRPr="00F32376" w:rsidRDefault="00074E12" w:rsidP="0079083E">
            <w:r w:rsidRPr="00F32376">
              <w:t>88.8%</w:t>
            </w:r>
          </w:p>
        </w:tc>
      </w:tr>
      <w:tr w:rsidR="00074E12" w:rsidRPr="00F32376" w14:paraId="0503C069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9A47B" w14:textId="77777777" w:rsidR="00074E12" w:rsidRPr="00F32376" w:rsidRDefault="00074E12" w:rsidP="0079083E">
            <w:r w:rsidRPr="00F32376">
              <w:t>CD630_100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80342" w14:textId="77777777" w:rsidR="00074E12" w:rsidRPr="00F32376" w:rsidRDefault="00074E12" w:rsidP="0079083E">
            <w:r w:rsidRPr="00F32376">
              <w:t>Q18AK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1EF7E" w14:textId="77777777" w:rsidR="00074E12" w:rsidRPr="00F32376" w:rsidRDefault="00074E12" w:rsidP="0079083E">
            <w:r w:rsidRPr="00F32376">
              <w:t>5cee</w:t>
            </w:r>
          </w:p>
          <w:p w14:paraId="722D798E" w14:textId="77777777" w:rsidR="00074E12" w:rsidRPr="00F32376" w:rsidRDefault="00074E12" w:rsidP="0079083E">
            <w:r w:rsidRPr="00F32376">
              <w:t>60.77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D330C" w14:textId="77777777" w:rsidR="00074E12" w:rsidRPr="00F32376" w:rsidRDefault="00074E12" w:rsidP="0079083E">
            <w:r w:rsidRPr="00F32376">
              <w:t>NAD-dependent malic enzy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C33F2" w14:textId="77777777" w:rsidR="00074E12" w:rsidRPr="00F32376" w:rsidRDefault="00074E12" w:rsidP="0079083E">
            <w:r w:rsidRPr="00F32376">
              <w:t>0.95(2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1838F" w14:textId="77777777" w:rsidR="00074E12" w:rsidRPr="00F32376" w:rsidRDefault="00074E12" w:rsidP="0079083E">
            <w:r w:rsidRPr="00F32376">
              <w:t>0.8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0EB14" w14:textId="77777777" w:rsidR="00074E12" w:rsidRPr="00F32376" w:rsidRDefault="00074E12" w:rsidP="0079083E">
            <w:r w:rsidRPr="00F32376">
              <w:t>93.42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727EB" w14:textId="77777777" w:rsidR="00074E12" w:rsidRPr="00F32376" w:rsidRDefault="00074E12" w:rsidP="0079083E">
            <w:r w:rsidRPr="00F32376">
              <w:t>42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35169" w14:textId="77777777" w:rsidR="00074E12" w:rsidRPr="00F32376" w:rsidRDefault="00074E12" w:rsidP="0079083E">
            <w:r w:rsidRPr="00F32376">
              <w:t>8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730B1" w14:textId="77777777" w:rsidR="00074E12" w:rsidRPr="00F32376" w:rsidRDefault="00074E12" w:rsidP="0079083E">
            <w:r w:rsidRPr="00F32376">
              <w:t>87.5%</w:t>
            </w:r>
          </w:p>
        </w:tc>
      </w:tr>
      <w:tr w:rsidR="00074E12" w:rsidRPr="00F32376" w14:paraId="35005D68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921E8" w14:textId="77777777" w:rsidR="00074E12" w:rsidRPr="00F32376" w:rsidRDefault="00074E12" w:rsidP="0079083E">
            <w:r w:rsidRPr="00F32376">
              <w:t>CD630_118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6B01A" w14:textId="77777777" w:rsidR="00074E12" w:rsidRPr="00F32376" w:rsidRDefault="00074E12" w:rsidP="0079083E">
            <w:r w:rsidRPr="00F32376">
              <w:t>Q18B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EA1CB" w14:textId="77777777" w:rsidR="00074E12" w:rsidRPr="00F32376" w:rsidRDefault="00074E12" w:rsidP="0079083E">
            <w:r w:rsidRPr="00F32376">
              <w:t>4jro</w:t>
            </w:r>
          </w:p>
          <w:p w14:paraId="47C1EC78" w14:textId="77777777" w:rsidR="00074E12" w:rsidRPr="00F32376" w:rsidRDefault="00074E12" w:rsidP="0079083E">
            <w:r w:rsidRPr="00F32376">
              <w:t>58.30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99E05" w14:textId="77777777" w:rsidR="00074E12" w:rsidRPr="00F32376" w:rsidRDefault="00074E12" w:rsidP="0079083E">
            <w:r w:rsidRPr="00F32376">
              <w:t>3-oxoacyl-ACP reduct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00B46" w14:textId="77777777" w:rsidR="00074E12" w:rsidRPr="00F32376" w:rsidRDefault="00074E12" w:rsidP="0079083E">
            <w:r w:rsidRPr="00F32376">
              <w:t>0.95(3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D2DCF" w14:textId="77777777" w:rsidR="00074E12" w:rsidRPr="00F32376" w:rsidRDefault="00074E12" w:rsidP="0079083E">
            <w:r w:rsidRPr="00F32376">
              <w:t>0.8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32C93" w14:textId="77777777" w:rsidR="00074E12" w:rsidRPr="00F32376" w:rsidRDefault="00074E12" w:rsidP="0079083E">
            <w:r w:rsidRPr="00F32376">
              <w:t>98.74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1DD17" w14:textId="77777777" w:rsidR="00074E12" w:rsidRPr="00F32376" w:rsidRDefault="00074E12" w:rsidP="0079083E">
            <w:r w:rsidRPr="00F32376">
              <w:t>26.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BA575" w14:textId="77777777" w:rsidR="00074E12" w:rsidRPr="00F32376" w:rsidRDefault="00074E12" w:rsidP="0079083E">
            <w:r w:rsidRPr="00F32376">
              <w:t>5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734C6" w14:textId="77777777" w:rsidR="00074E12" w:rsidRPr="00F32376" w:rsidRDefault="00074E12" w:rsidP="0079083E">
            <w:r w:rsidRPr="00F32376">
              <w:t>92.4%</w:t>
            </w:r>
          </w:p>
        </w:tc>
      </w:tr>
      <w:tr w:rsidR="00074E12" w:rsidRPr="00F32376" w14:paraId="0B549C0C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C3193" w14:textId="77777777" w:rsidR="00074E12" w:rsidRPr="00F32376" w:rsidRDefault="00074E12" w:rsidP="0079083E">
            <w:r w:rsidRPr="00F32376">
              <w:t>CD630_118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6C996" w14:textId="77777777" w:rsidR="00074E12" w:rsidRPr="00F32376" w:rsidRDefault="00074E12" w:rsidP="0079083E">
            <w:r w:rsidRPr="00F32376">
              <w:t>Q18B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082FD" w14:textId="77777777" w:rsidR="00074E12" w:rsidRPr="00F32376" w:rsidRDefault="00074E12" w:rsidP="0079083E">
            <w:r w:rsidRPr="00F32376">
              <w:t>4ls5</w:t>
            </w:r>
          </w:p>
          <w:p w14:paraId="5DAE1BB8" w14:textId="77777777" w:rsidR="00074E12" w:rsidRPr="00F32376" w:rsidRDefault="00074E12" w:rsidP="0079083E">
            <w:r w:rsidRPr="00F32376">
              <w:t>49.51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A4CC3" w14:textId="77777777" w:rsidR="00074E12" w:rsidRPr="00F32376" w:rsidRDefault="00074E12" w:rsidP="0079083E">
            <w:r w:rsidRPr="00F32376">
              <w:t>3-oxoacyl-ACP synth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FDCC3" w14:textId="77777777" w:rsidR="00074E12" w:rsidRPr="00F32376" w:rsidRDefault="00074E12" w:rsidP="0079083E">
            <w:r w:rsidRPr="00F32376">
              <w:t>1.0(30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4EB7F" w14:textId="77777777" w:rsidR="00074E12" w:rsidRPr="00F32376" w:rsidRDefault="00074E12" w:rsidP="0079083E">
            <w:r w:rsidRPr="00F32376">
              <w:t>0.8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B4BFE" w14:textId="77777777" w:rsidR="00074E12" w:rsidRPr="00F32376" w:rsidRDefault="00074E12" w:rsidP="0079083E">
            <w:r w:rsidRPr="00F32376">
              <w:t>85.21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F157C" w14:textId="77777777" w:rsidR="00074E12" w:rsidRPr="00F32376" w:rsidRDefault="00074E12" w:rsidP="0079083E">
            <w:r w:rsidRPr="00F32376">
              <w:t>44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7F118" w14:textId="77777777" w:rsidR="00074E12" w:rsidRPr="00F32376" w:rsidRDefault="00074E12" w:rsidP="0079083E">
            <w:r w:rsidRPr="00F32376">
              <w:t>8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8DE4B" w14:textId="77777777" w:rsidR="00074E12" w:rsidRPr="00F32376" w:rsidRDefault="00074E12" w:rsidP="0079083E">
            <w:r w:rsidRPr="00F32376">
              <w:t>91.4%</w:t>
            </w:r>
          </w:p>
        </w:tc>
      </w:tr>
      <w:tr w:rsidR="00074E12" w:rsidRPr="00F32376" w14:paraId="6417D459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31FB2" w14:textId="77777777" w:rsidR="00074E12" w:rsidRPr="00F32376" w:rsidRDefault="00074E12" w:rsidP="0079083E">
            <w:r w:rsidRPr="00F32376">
              <w:t>CD630_122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3D75D" w14:textId="77777777" w:rsidR="00074E12" w:rsidRPr="00F32376" w:rsidRDefault="00074E12" w:rsidP="0079083E">
            <w:r w:rsidRPr="00F32376">
              <w:t>Q18B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F39B" w14:textId="77777777" w:rsidR="00074E12" w:rsidRPr="00F32376" w:rsidRDefault="00074E12" w:rsidP="0079083E">
            <w:r w:rsidRPr="00F32376">
              <w:t>3fuc</w:t>
            </w:r>
          </w:p>
          <w:p w14:paraId="4B4385EE" w14:textId="77777777" w:rsidR="00074E12" w:rsidRPr="00F32376" w:rsidRDefault="00074E12" w:rsidP="0079083E">
            <w:r w:rsidRPr="00F32376">
              <w:t>48.89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5E8C7" w14:textId="77777777" w:rsidR="00074E12" w:rsidRPr="00F32376" w:rsidRDefault="00074E12" w:rsidP="0079083E">
            <w:r w:rsidRPr="00F32376">
              <w:t>purine nucleoside phosphoryl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01B05" w14:textId="77777777" w:rsidR="00074E12" w:rsidRPr="00F32376" w:rsidRDefault="00074E12" w:rsidP="0079083E">
            <w:r w:rsidRPr="00F32376">
              <w:t>0.96(5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96B0E" w14:textId="77777777" w:rsidR="00074E12" w:rsidRPr="00F32376" w:rsidRDefault="00074E12" w:rsidP="0079083E">
            <w:r w:rsidRPr="00F32376">
              <w:t>0.7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CC292" w14:textId="77777777" w:rsidR="00074E12" w:rsidRPr="00F32376" w:rsidRDefault="00074E12" w:rsidP="0079083E">
            <w:r w:rsidRPr="00F32376">
              <w:t>91.54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0FD49" w14:textId="77777777" w:rsidR="00074E12" w:rsidRPr="00F32376" w:rsidRDefault="00074E12" w:rsidP="0079083E">
            <w:r w:rsidRPr="00F32376">
              <w:t>29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18D60" w14:textId="77777777" w:rsidR="00074E12" w:rsidRPr="00F32376" w:rsidRDefault="00074E12" w:rsidP="0079083E">
            <w:r w:rsidRPr="00F32376">
              <w:t>5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95AA8" w14:textId="77777777" w:rsidR="00074E12" w:rsidRPr="00F32376" w:rsidRDefault="00074E12" w:rsidP="0079083E">
            <w:r w:rsidRPr="00F32376">
              <w:t>92.3%</w:t>
            </w:r>
          </w:p>
        </w:tc>
      </w:tr>
      <w:tr w:rsidR="00074E12" w:rsidRPr="00F32376" w14:paraId="6C37F2E5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A4D47" w14:textId="77777777" w:rsidR="00074E12" w:rsidRPr="00F32376" w:rsidRDefault="00074E12" w:rsidP="0079083E">
            <w:r w:rsidRPr="00F32376">
              <w:t>CD630_127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34255" w14:textId="77777777" w:rsidR="00074E12" w:rsidRPr="00F32376" w:rsidRDefault="00074E12" w:rsidP="0079083E">
            <w:r w:rsidRPr="00F32376">
              <w:t>Q18BE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490CB" w14:textId="77777777" w:rsidR="00074E12" w:rsidRPr="00F32376" w:rsidRDefault="00074E12" w:rsidP="0079083E">
            <w:r w:rsidRPr="00F32376">
              <w:t>4r5f</w:t>
            </w:r>
          </w:p>
          <w:p w14:paraId="36339FE4" w14:textId="77777777" w:rsidR="00074E12" w:rsidRPr="00F32376" w:rsidRDefault="00074E12" w:rsidP="0079083E">
            <w:r w:rsidRPr="00F32376">
              <w:t>49.21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9AB6B" w14:textId="77777777" w:rsidR="00074E12" w:rsidRPr="00F32376" w:rsidRDefault="00074E12" w:rsidP="0079083E">
            <w:r w:rsidRPr="00F32376">
              <w:t>cysteine desulfu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0D8D" w14:textId="77777777" w:rsidR="00074E12" w:rsidRPr="00F32376" w:rsidRDefault="00074E12" w:rsidP="0079083E">
            <w:r w:rsidRPr="00F32376">
              <w:t>0.84(171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EA06E" w14:textId="77777777" w:rsidR="00074E12" w:rsidRPr="00F32376" w:rsidRDefault="00074E12" w:rsidP="0079083E">
            <w:r w:rsidRPr="00F32376">
              <w:t>0.7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D7D5F" w14:textId="77777777" w:rsidR="00074E12" w:rsidRPr="00F32376" w:rsidRDefault="00074E12" w:rsidP="0079083E">
            <w:r w:rsidRPr="00F32376">
              <w:t>97.95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F5E16" w14:textId="77777777" w:rsidR="00074E12" w:rsidRPr="00F32376" w:rsidRDefault="00074E12" w:rsidP="0079083E">
            <w:r w:rsidRPr="00F32376">
              <w:t>43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92ACA" w14:textId="77777777" w:rsidR="00074E12" w:rsidRPr="00F32376" w:rsidRDefault="00074E12" w:rsidP="0079083E">
            <w:r w:rsidRPr="00F32376"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B6094" w14:textId="77777777" w:rsidR="00074E12" w:rsidRPr="00F32376" w:rsidRDefault="00074E12" w:rsidP="0079083E">
            <w:r w:rsidRPr="00F32376">
              <w:t>90.9%</w:t>
            </w:r>
          </w:p>
          <w:p w14:paraId="7B64FC82" w14:textId="77777777" w:rsidR="00074E12" w:rsidRPr="00F32376" w:rsidRDefault="00074E12" w:rsidP="0079083E"/>
        </w:tc>
      </w:tr>
      <w:tr w:rsidR="00074E12" w:rsidRPr="00F32376" w14:paraId="092F20AC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3C25" w14:textId="77777777" w:rsidR="00074E12" w:rsidRPr="00F32376" w:rsidRDefault="00074E12" w:rsidP="0079083E">
            <w:r w:rsidRPr="00F32376">
              <w:t>CD630_130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62225" w14:textId="77777777" w:rsidR="00074E12" w:rsidRPr="00F32376" w:rsidRDefault="00074E12" w:rsidP="0079083E">
            <w:r w:rsidRPr="00F32376">
              <w:t>Q18BH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8C2F3" w14:textId="77777777" w:rsidR="00074E12" w:rsidRPr="00F32376" w:rsidRDefault="00074E12" w:rsidP="0079083E">
            <w:r w:rsidRPr="00F32376">
              <w:t>3jcj</w:t>
            </w:r>
          </w:p>
          <w:p w14:paraId="533BD87E" w14:textId="77777777" w:rsidR="00074E12" w:rsidRPr="00F32376" w:rsidRDefault="00074E12" w:rsidP="0079083E">
            <w:r w:rsidRPr="00F32376">
              <w:t>53.37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D290C" w14:textId="77777777" w:rsidR="00074E12" w:rsidRPr="00F32376" w:rsidRDefault="00074E12" w:rsidP="0079083E">
            <w:r w:rsidRPr="00F32376">
              <w:t>translation initiation factor IF-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C91F1" w14:textId="77777777" w:rsidR="00074E12" w:rsidRPr="00F32376" w:rsidRDefault="00074E12" w:rsidP="0079083E">
            <w:r w:rsidRPr="00F32376">
              <w:t>0.80 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7A98F" w14:textId="77777777" w:rsidR="00074E12" w:rsidRPr="00F32376" w:rsidRDefault="00074E12" w:rsidP="0079083E">
            <w:r w:rsidRPr="00F32376">
              <w:t>0.6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B913" w14:textId="77777777" w:rsidR="00074E12" w:rsidRPr="00F32376" w:rsidRDefault="00074E12" w:rsidP="0079083E">
            <w:r w:rsidRPr="00F32376">
              <w:t>83.75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8FDD9" w14:textId="77777777" w:rsidR="00074E12" w:rsidRPr="00F32376" w:rsidRDefault="00074E12" w:rsidP="0079083E">
            <w:r w:rsidRPr="00F32376">
              <w:t>69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F2F8B" w14:textId="77777777" w:rsidR="00074E12" w:rsidRPr="00F32376" w:rsidRDefault="00074E12" w:rsidP="0079083E">
            <w:r w:rsidRPr="00F32376">
              <w:t>8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CCCD" w14:textId="77777777" w:rsidR="00074E12" w:rsidRPr="00F32376" w:rsidRDefault="00074E12" w:rsidP="0079083E">
            <w:r w:rsidRPr="00F32376">
              <w:t>91.8%</w:t>
            </w:r>
          </w:p>
          <w:p w14:paraId="69309E20" w14:textId="77777777" w:rsidR="00074E12" w:rsidRPr="00F32376" w:rsidRDefault="00074E12" w:rsidP="0079083E"/>
        </w:tc>
      </w:tr>
      <w:tr w:rsidR="00074E12" w:rsidRPr="00F32376" w14:paraId="044EF6A9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214D" w14:textId="77777777" w:rsidR="00074E12" w:rsidRPr="00F32376" w:rsidRDefault="00074E12" w:rsidP="0079083E">
            <w:r w:rsidRPr="00F32376">
              <w:t>CD630_144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B775E" w14:textId="77777777" w:rsidR="00074E12" w:rsidRPr="00F32376" w:rsidRDefault="00074E12" w:rsidP="0079083E">
            <w:r w:rsidRPr="00F32376">
              <w:t>Q18BW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F164E" w14:textId="77777777" w:rsidR="00074E12" w:rsidRPr="00F32376" w:rsidRDefault="00074E12" w:rsidP="0079083E">
            <w:r w:rsidRPr="00F32376">
              <w:t>6qur</w:t>
            </w:r>
          </w:p>
          <w:p w14:paraId="3387A147" w14:textId="77777777" w:rsidR="00074E12" w:rsidRPr="00F32376" w:rsidRDefault="00074E12" w:rsidP="0079083E">
            <w:r w:rsidRPr="00F32376">
              <w:t>64.21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2ECD8" w14:textId="77777777" w:rsidR="00074E12" w:rsidRPr="00F32376" w:rsidRDefault="00074E12" w:rsidP="0079083E">
            <w:r w:rsidRPr="00F32376">
              <w:t>para-aminobenzoate/anthranilate synthase glutamine amidotransferase component I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50252" w14:textId="77777777" w:rsidR="00074E12" w:rsidRPr="00F32376" w:rsidRDefault="00074E12" w:rsidP="0079083E">
            <w:r w:rsidRPr="00F32376">
              <w:t>0.97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6D456" w14:textId="77777777" w:rsidR="00074E12" w:rsidRPr="00F32376" w:rsidRDefault="00074E12" w:rsidP="0079083E">
            <w:r w:rsidRPr="00F32376">
              <w:t>0.8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CCB32" w14:textId="77777777" w:rsidR="00074E12" w:rsidRPr="00F32376" w:rsidRDefault="00074E12" w:rsidP="0079083E">
            <w:r w:rsidRPr="00F32376">
              <w:t>86.78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22D8" w14:textId="77777777" w:rsidR="00074E12" w:rsidRPr="00F32376" w:rsidRDefault="00074E12" w:rsidP="0079083E">
            <w:r w:rsidRPr="00F32376">
              <w:t>21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17E9B" w14:textId="77777777" w:rsidR="00074E12" w:rsidRPr="00F32376" w:rsidRDefault="00074E12" w:rsidP="0079083E">
            <w:r w:rsidRPr="00F32376">
              <w:t>7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B462" w14:textId="77777777" w:rsidR="00074E12" w:rsidRPr="00F32376" w:rsidRDefault="00074E12" w:rsidP="0079083E">
            <w:r w:rsidRPr="00F32376">
              <w:t>92.6%</w:t>
            </w:r>
          </w:p>
        </w:tc>
      </w:tr>
      <w:tr w:rsidR="00074E12" w:rsidRPr="00F32376" w14:paraId="559BAE46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969F7" w14:textId="77777777" w:rsidR="00074E12" w:rsidRPr="00F32376" w:rsidRDefault="00074E12" w:rsidP="0079083E">
            <w:r w:rsidRPr="00F32376">
              <w:t>CD630_152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307E3" w14:textId="77777777" w:rsidR="00074E12" w:rsidRPr="00F32376" w:rsidRDefault="00074E12" w:rsidP="0079083E">
            <w:r w:rsidRPr="00F32376">
              <w:t>Q18C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28388" w14:textId="77777777" w:rsidR="00074E12" w:rsidRPr="00F32376" w:rsidRDefault="00074E12" w:rsidP="0079083E">
            <w:r w:rsidRPr="00F32376">
              <w:t>1h3e</w:t>
            </w:r>
          </w:p>
          <w:p w14:paraId="1ACCB9BF" w14:textId="77777777" w:rsidR="00074E12" w:rsidRPr="00F32376" w:rsidRDefault="00074E12" w:rsidP="0079083E">
            <w:r w:rsidRPr="00F32376">
              <w:t>45.64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E96D9" w14:textId="77777777" w:rsidR="00074E12" w:rsidRPr="00F32376" w:rsidRDefault="00074E12" w:rsidP="0079083E">
            <w:r w:rsidRPr="00F32376">
              <w:t>tyrosine--tRNA lig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DE117" w14:textId="77777777" w:rsidR="00074E12" w:rsidRPr="00F32376" w:rsidRDefault="00074E12" w:rsidP="0079083E">
            <w:r w:rsidRPr="00F32376">
              <w:t>1.0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11C86" w14:textId="77777777" w:rsidR="00074E12" w:rsidRPr="00F32376" w:rsidRDefault="00074E12" w:rsidP="0079083E">
            <w:r w:rsidRPr="00F32376">
              <w:t>0.7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03378" w14:textId="77777777" w:rsidR="00074E12" w:rsidRPr="00F32376" w:rsidRDefault="00074E12" w:rsidP="0079083E">
            <w:r w:rsidRPr="00F32376">
              <w:t>97.95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366ED" w14:textId="77777777" w:rsidR="00074E12" w:rsidRPr="00F32376" w:rsidRDefault="00074E12" w:rsidP="0079083E">
            <w:r w:rsidRPr="00F32376">
              <w:t>45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04DE3" w14:textId="77777777" w:rsidR="00074E12" w:rsidRPr="00F32376" w:rsidRDefault="00074E12" w:rsidP="0079083E">
            <w:r w:rsidRPr="00F32376">
              <w:t>8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8FBB9" w14:textId="77777777" w:rsidR="00074E12" w:rsidRPr="00F32376" w:rsidRDefault="00074E12" w:rsidP="0079083E">
            <w:r w:rsidRPr="00F32376">
              <w:t>92.6%</w:t>
            </w:r>
          </w:p>
          <w:p w14:paraId="347DB529" w14:textId="77777777" w:rsidR="00074E12" w:rsidRPr="00F32376" w:rsidRDefault="00074E12" w:rsidP="0079083E"/>
        </w:tc>
      </w:tr>
      <w:tr w:rsidR="00074E12" w:rsidRPr="00F32376" w14:paraId="689D8A8A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99F1A" w14:textId="77777777" w:rsidR="00074E12" w:rsidRPr="00F32376" w:rsidRDefault="00074E12" w:rsidP="0079083E">
            <w:r w:rsidRPr="00F32376">
              <w:t>CD630_152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982F5" w14:textId="77777777" w:rsidR="00074E12" w:rsidRPr="00F32376" w:rsidRDefault="00074E12" w:rsidP="0079083E">
            <w:r w:rsidRPr="00F32376">
              <w:t>Q18C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1DB08" w14:textId="77777777" w:rsidR="00074E12" w:rsidRPr="00F32376" w:rsidRDefault="00074E12" w:rsidP="0079083E">
            <w:r w:rsidRPr="00F32376">
              <w:t>5lj6</w:t>
            </w:r>
            <w:r w:rsidRPr="00F32376">
              <w:br/>
              <w:t>46.40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C7635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FA0DA" w14:textId="77777777" w:rsidR="00074E12" w:rsidRPr="00F32376" w:rsidRDefault="00074E12" w:rsidP="0079083E">
            <w:r w:rsidRPr="00F32376">
              <w:t>0.61(8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A9D9D" w14:textId="77777777" w:rsidR="00074E12" w:rsidRPr="00F32376" w:rsidRDefault="00074E12" w:rsidP="0079083E">
            <w:r w:rsidRPr="00F32376">
              <w:t>0.7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88BF" w14:textId="77777777" w:rsidR="00074E12" w:rsidRPr="00F32376" w:rsidRDefault="00074E12" w:rsidP="0079083E">
            <w:r w:rsidRPr="00F32376">
              <w:t>98.13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3D2D6" w14:textId="77777777" w:rsidR="00074E12" w:rsidRPr="00F32376" w:rsidRDefault="00074E12" w:rsidP="0079083E">
            <w:r w:rsidRPr="00F32376">
              <w:t>25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C5893" w14:textId="77777777" w:rsidR="00074E12" w:rsidRPr="00F32376" w:rsidRDefault="00074E12" w:rsidP="0079083E">
            <w:r w:rsidRPr="00F32376">
              <w:t>7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ECA8E" w14:textId="77777777" w:rsidR="00074E12" w:rsidRPr="00F32376" w:rsidRDefault="00074E12" w:rsidP="0079083E">
            <w:r w:rsidRPr="00F32376">
              <w:t xml:space="preserve">92.1% </w:t>
            </w:r>
          </w:p>
        </w:tc>
      </w:tr>
      <w:tr w:rsidR="00074E12" w:rsidRPr="00F32376" w14:paraId="165DFA72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8D1FB" w14:textId="77777777" w:rsidR="00074E12" w:rsidRPr="00F32376" w:rsidRDefault="00074E12" w:rsidP="0079083E">
            <w:r w:rsidRPr="00F32376">
              <w:t>CD630_153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C8211" w14:textId="77777777" w:rsidR="00074E12" w:rsidRPr="00F32376" w:rsidRDefault="00074E12" w:rsidP="0079083E">
            <w:r w:rsidRPr="00F32376">
              <w:t>Q18C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6B7FF" w14:textId="77777777" w:rsidR="00074E12" w:rsidRPr="00F32376" w:rsidRDefault="00074E12" w:rsidP="0079083E">
            <w:r w:rsidRPr="00F32376">
              <w:t>5lj6</w:t>
            </w:r>
          </w:p>
          <w:p w14:paraId="3A9D61BE" w14:textId="77777777" w:rsidR="00074E12" w:rsidRPr="00F32376" w:rsidRDefault="00074E12" w:rsidP="0079083E">
            <w:r w:rsidRPr="00F32376">
              <w:t>37.55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8107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1BC91" w14:textId="77777777" w:rsidR="00074E12" w:rsidRPr="00F32376" w:rsidRDefault="00074E12" w:rsidP="0079083E">
            <w:r w:rsidRPr="00F32376">
              <w:t>0.95(3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BC40C" w14:textId="77777777" w:rsidR="00074E12" w:rsidRPr="00F32376" w:rsidRDefault="00074E12" w:rsidP="0079083E">
            <w:r w:rsidRPr="00F32376">
              <w:t>0.7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CAAC6" w14:textId="77777777" w:rsidR="00074E12" w:rsidRPr="00F32376" w:rsidRDefault="00074E12" w:rsidP="0079083E">
            <w:r w:rsidRPr="00F32376">
              <w:t>92.66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1A11" w14:textId="77777777" w:rsidR="00074E12" w:rsidRPr="00F32376" w:rsidRDefault="00074E12" w:rsidP="0079083E">
            <w:r w:rsidRPr="00F32376">
              <w:t>28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4B120" w14:textId="77777777" w:rsidR="00074E12" w:rsidRPr="00F32376" w:rsidRDefault="00074E12" w:rsidP="0079083E">
            <w:r w:rsidRPr="00F32376">
              <w:t>6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C063F" w14:textId="77777777" w:rsidR="00074E12" w:rsidRPr="00F32376" w:rsidRDefault="00074E12" w:rsidP="0079083E">
            <w:r w:rsidRPr="00F32376">
              <w:t>92.0%</w:t>
            </w:r>
          </w:p>
          <w:p w14:paraId="7A186EC2" w14:textId="77777777" w:rsidR="00074E12" w:rsidRPr="00F32376" w:rsidRDefault="00074E12" w:rsidP="0079083E"/>
        </w:tc>
      </w:tr>
      <w:tr w:rsidR="00074E12" w:rsidRPr="00F32376" w14:paraId="59417D5B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DA588" w14:textId="77777777" w:rsidR="00074E12" w:rsidRPr="00F32376" w:rsidRDefault="00074E12" w:rsidP="0079083E">
            <w:r w:rsidRPr="00F32376">
              <w:t>CD630_153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41C22" w14:textId="77777777" w:rsidR="00074E12" w:rsidRPr="00F32376" w:rsidRDefault="00074E12" w:rsidP="0079083E">
            <w:r w:rsidRPr="00F32376">
              <w:t>Q18C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83A5E" w14:textId="77777777" w:rsidR="00074E12" w:rsidRPr="00F32376" w:rsidRDefault="00074E12" w:rsidP="0079083E">
            <w:r w:rsidRPr="00F32376">
              <w:t>4ylf</w:t>
            </w:r>
          </w:p>
          <w:p w14:paraId="0D43DED9" w14:textId="77777777" w:rsidR="00074E12" w:rsidRPr="00F32376" w:rsidRDefault="00074E12" w:rsidP="0079083E">
            <w:r w:rsidRPr="00F32376">
              <w:t>59.74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8F53B" w14:textId="77777777" w:rsidR="00074E12" w:rsidRPr="00F32376" w:rsidRDefault="00074E12" w:rsidP="0079083E">
            <w:r w:rsidRPr="00F32376">
              <w:t>oxidoreduct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4E6CC" w14:textId="77777777" w:rsidR="00074E12" w:rsidRPr="00F32376" w:rsidRDefault="00074E12" w:rsidP="0079083E">
            <w:r w:rsidRPr="00F32376">
              <w:t>0.88(39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6FE72" w14:textId="77777777" w:rsidR="00074E12" w:rsidRPr="00F32376" w:rsidRDefault="00074E12" w:rsidP="0079083E">
            <w:r w:rsidRPr="00F32376">
              <w:t>0.7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C2931" w14:textId="77777777" w:rsidR="00074E12" w:rsidRPr="00F32376" w:rsidRDefault="00074E12" w:rsidP="0079083E">
            <w:r w:rsidRPr="00F32376">
              <w:t>95.97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5051C" w14:textId="77777777" w:rsidR="00074E12" w:rsidRPr="00F32376" w:rsidRDefault="00074E12" w:rsidP="0079083E">
            <w:r w:rsidRPr="00F32376">
              <w:t>49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1C183" w14:textId="77777777" w:rsidR="00074E12" w:rsidRPr="00F32376" w:rsidRDefault="00074E12" w:rsidP="0079083E">
            <w:r w:rsidRPr="00F32376">
              <w:t>7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9D39" w14:textId="77777777" w:rsidR="00074E12" w:rsidRPr="00F32376" w:rsidRDefault="00074E12" w:rsidP="0079083E">
            <w:r w:rsidRPr="00F32376">
              <w:t>88.7%</w:t>
            </w:r>
          </w:p>
        </w:tc>
      </w:tr>
      <w:tr w:rsidR="00074E12" w:rsidRPr="00F32376" w14:paraId="5FCD2134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2EA65" w14:textId="77777777" w:rsidR="00074E12" w:rsidRPr="00F32376" w:rsidRDefault="00074E12" w:rsidP="0079083E">
            <w:r w:rsidRPr="00F32376">
              <w:t>CD630_156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6F278" w14:textId="77777777" w:rsidR="00074E12" w:rsidRPr="00F32376" w:rsidRDefault="00074E12" w:rsidP="0079083E">
            <w:r w:rsidRPr="00F32376">
              <w:t>Q186C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0ADE7" w14:textId="77777777" w:rsidR="00074E12" w:rsidRPr="00F32376" w:rsidRDefault="00074E12" w:rsidP="0079083E">
            <w:r w:rsidRPr="00F32376">
              <w:t>1t9c</w:t>
            </w:r>
          </w:p>
          <w:p w14:paraId="667C3542" w14:textId="77777777" w:rsidR="00074E12" w:rsidRPr="00F32376" w:rsidRDefault="00074E12" w:rsidP="0079083E">
            <w:r w:rsidRPr="00F32376">
              <w:t>41.37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4039C" w14:textId="77777777" w:rsidR="00074E12" w:rsidRPr="00F32376" w:rsidRDefault="00074E12" w:rsidP="0079083E">
            <w:r w:rsidRPr="00F32376">
              <w:t>acetolactate synthase large subuni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B6153" w14:textId="77777777" w:rsidR="00074E12" w:rsidRPr="00F32376" w:rsidRDefault="00074E12" w:rsidP="0079083E">
            <w:r w:rsidRPr="00F32376">
              <w:t>0.87(8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164F9" w14:textId="77777777" w:rsidR="00074E12" w:rsidRPr="00F32376" w:rsidRDefault="00074E12" w:rsidP="0079083E">
            <w:r w:rsidRPr="00F32376"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B8AA8" w14:textId="77777777" w:rsidR="00074E12" w:rsidRPr="00F32376" w:rsidRDefault="00074E12" w:rsidP="0079083E">
            <w:r w:rsidRPr="00F32376">
              <w:t>92.2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345F1" w14:textId="77777777" w:rsidR="00074E12" w:rsidRPr="00F32376" w:rsidRDefault="00074E12" w:rsidP="0079083E">
            <w:r w:rsidRPr="00F32376">
              <w:t>62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F1294" w14:textId="77777777" w:rsidR="00074E12" w:rsidRPr="00F32376" w:rsidRDefault="00074E12" w:rsidP="0079083E">
            <w:r w:rsidRPr="00F32376">
              <w:t>9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8A469" w14:textId="77777777" w:rsidR="00074E12" w:rsidRPr="00F32376" w:rsidRDefault="00074E12" w:rsidP="0079083E">
            <w:r w:rsidRPr="00F32376">
              <w:t>88.0%</w:t>
            </w:r>
          </w:p>
          <w:p w14:paraId="58E83885" w14:textId="77777777" w:rsidR="00074E12" w:rsidRPr="00F32376" w:rsidRDefault="00074E12" w:rsidP="0079083E"/>
        </w:tc>
      </w:tr>
      <w:tr w:rsidR="00074E12" w:rsidRPr="00F32376" w14:paraId="0577006E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FAE64" w14:textId="77777777" w:rsidR="00074E12" w:rsidRPr="00F32376" w:rsidRDefault="00074E12" w:rsidP="0079083E">
            <w:r w:rsidRPr="00F32376">
              <w:t>CD630_165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21EC0" w14:textId="77777777" w:rsidR="00074E12" w:rsidRPr="00F32376" w:rsidRDefault="00074E12" w:rsidP="0079083E">
            <w:r w:rsidRPr="00F32376">
              <w:t>Q186L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27F39" w14:textId="77777777" w:rsidR="00074E12" w:rsidRPr="00F32376" w:rsidRDefault="00074E12" w:rsidP="0079083E">
            <w:r w:rsidRPr="00F32376">
              <w:t>1v5v</w:t>
            </w:r>
          </w:p>
          <w:p w14:paraId="14876E86" w14:textId="77777777" w:rsidR="00074E12" w:rsidRPr="00F32376" w:rsidRDefault="00074E12" w:rsidP="0079083E">
            <w:r w:rsidRPr="00F32376">
              <w:t>38.42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7C2BA" w14:textId="77777777" w:rsidR="00074E12" w:rsidRPr="00F32376" w:rsidRDefault="00074E12" w:rsidP="0079083E">
            <w:r w:rsidRPr="00F32376">
              <w:t>bifunctional glycine dehydrogenase/aminomethyl 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62E52" w14:textId="77777777" w:rsidR="00074E12" w:rsidRPr="00F32376" w:rsidRDefault="00074E12" w:rsidP="0079083E">
            <w:r w:rsidRPr="00F32376">
              <w:t>0.61(31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B9D9D" w14:textId="77777777" w:rsidR="00074E12" w:rsidRPr="00F32376" w:rsidRDefault="00074E12" w:rsidP="0079083E">
            <w:r w:rsidRPr="00F32376">
              <w:t>0.7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A4EC1" w14:textId="77777777" w:rsidR="00074E12" w:rsidRPr="00F32376" w:rsidRDefault="00074E12" w:rsidP="0079083E">
            <w:r w:rsidRPr="00F32376">
              <w:t>94.80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C025E" w14:textId="77777777" w:rsidR="00074E12" w:rsidRPr="00F32376" w:rsidRDefault="00074E12" w:rsidP="0079083E">
            <w:r w:rsidRPr="00F32376">
              <w:t>91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38D7A" w14:textId="77777777" w:rsidR="00074E12" w:rsidRPr="00F32376" w:rsidRDefault="00074E12" w:rsidP="0079083E">
            <w:r w:rsidRPr="00F32376">
              <w:t>8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761CA" w14:textId="77777777" w:rsidR="00074E12" w:rsidRPr="00F32376" w:rsidRDefault="00074E12" w:rsidP="0079083E">
            <w:r w:rsidRPr="00F32376">
              <w:t>87.5%</w:t>
            </w:r>
          </w:p>
          <w:p w14:paraId="365F6A1F" w14:textId="77777777" w:rsidR="00074E12" w:rsidRPr="00F32376" w:rsidRDefault="00074E12" w:rsidP="0079083E"/>
        </w:tc>
      </w:tr>
      <w:tr w:rsidR="00074E12" w:rsidRPr="00F32376" w14:paraId="6D35DD62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83548" w14:textId="77777777" w:rsidR="00074E12" w:rsidRPr="00F32376" w:rsidRDefault="00074E12" w:rsidP="0079083E">
            <w:r w:rsidRPr="00F32376">
              <w:t>CD630_169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0E345" w14:textId="77777777" w:rsidR="00074E12" w:rsidRPr="00F32376" w:rsidRDefault="00074E12" w:rsidP="0079083E">
            <w:r w:rsidRPr="00F32376">
              <w:t>Q186P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BBF48" w14:textId="77777777" w:rsidR="00074E12" w:rsidRPr="00F32376" w:rsidRDefault="00074E12" w:rsidP="0079083E">
            <w:r w:rsidRPr="00F32376">
              <w:t>6gnc</w:t>
            </w:r>
          </w:p>
          <w:p w14:paraId="5C8618AD" w14:textId="77777777" w:rsidR="00074E12" w:rsidRPr="00F32376" w:rsidRDefault="00074E12" w:rsidP="0079083E">
            <w:r w:rsidRPr="00F32376">
              <w:t>60.00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D97DD" w14:textId="77777777" w:rsidR="00074E12" w:rsidRPr="00F32376" w:rsidRDefault="00074E12" w:rsidP="0079083E">
            <w:r w:rsidRPr="00F32376">
              <w:t>thioredoxin-disulfide reduct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7CC28" w14:textId="77777777" w:rsidR="00074E12" w:rsidRPr="00F32376" w:rsidRDefault="00074E12" w:rsidP="0079083E">
            <w:r w:rsidRPr="00F32376">
              <w:t>0.79(33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FF054" w14:textId="77777777" w:rsidR="00074E12" w:rsidRPr="00F32376" w:rsidRDefault="00074E12" w:rsidP="0079083E">
            <w:r w:rsidRPr="00F32376">
              <w:t>0.8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3792A" w14:textId="77777777" w:rsidR="00074E12" w:rsidRPr="00F32376" w:rsidRDefault="00074E12" w:rsidP="0079083E">
            <w:r w:rsidRPr="00F32376">
              <w:t>97.31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C385E" w14:textId="77777777" w:rsidR="00074E12" w:rsidRPr="00F32376" w:rsidRDefault="00074E12" w:rsidP="0079083E">
            <w:r w:rsidRPr="00F32376">
              <w:t>32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4E95" w14:textId="77777777" w:rsidR="00074E12" w:rsidRPr="00F32376" w:rsidRDefault="00074E12" w:rsidP="0079083E">
            <w:r w:rsidRPr="00F32376">
              <w:t>7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27B33" w14:textId="77777777" w:rsidR="00074E12" w:rsidRPr="00F32376" w:rsidRDefault="00074E12" w:rsidP="0079083E">
            <w:r w:rsidRPr="00F32376">
              <w:t>91.6%</w:t>
            </w:r>
          </w:p>
          <w:p w14:paraId="32DD41E6" w14:textId="77777777" w:rsidR="00074E12" w:rsidRPr="00F32376" w:rsidRDefault="00074E12" w:rsidP="0079083E"/>
        </w:tc>
      </w:tr>
      <w:tr w:rsidR="00074E12" w:rsidRPr="00F32376" w14:paraId="3BFF9DD8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AE7B8" w14:textId="77777777" w:rsidR="00074E12" w:rsidRPr="00F32376" w:rsidRDefault="00074E12" w:rsidP="0079083E">
            <w:r w:rsidRPr="00F32376">
              <w:lastRenderedPageBreak/>
              <w:t>CD630_175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86611" w14:textId="77777777" w:rsidR="00074E12" w:rsidRPr="00F32376" w:rsidRDefault="00074E12" w:rsidP="0079083E">
            <w:r w:rsidRPr="00F32376">
              <w:t>Q186W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08D6A" w14:textId="77777777" w:rsidR="00074E12" w:rsidRPr="00F32376" w:rsidRDefault="00074E12" w:rsidP="0079083E">
            <w:r w:rsidRPr="00F32376">
              <w:t>4yer</w:t>
            </w:r>
          </w:p>
          <w:p w14:paraId="010E0370" w14:textId="77777777" w:rsidR="00074E12" w:rsidRPr="00F32376" w:rsidRDefault="00074E12" w:rsidP="0079083E">
            <w:r w:rsidRPr="00F32376">
              <w:t>36.65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690B2" w14:textId="77777777" w:rsidR="00074E12" w:rsidRPr="00F32376" w:rsidRDefault="00074E12" w:rsidP="0079083E">
            <w:r w:rsidRPr="00F32376">
              <w:t>multidrug family 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9A833" w14:textId="77777777" w:rsidR="00074E12" w:rsidRPr="00F32376" w:rsidRDefault="00074E12" w:rsidP="0079083E">
            <w:r w:rsidRPr="00F32376">
              <w:t>0.8 (13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67FF7" w14:textId="77777777" w:rsidR="00074E12" w:rsidRPr="00F32376" w:rsidRDefault="00074E12" w:rsidP="0079083E">
            <w:r w:rsidRPr="00F32376">
              <w:t>0.6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7D0D8" w14:textId="77777777" w:rsidR="00074E12" w:rsidRPr="00F32376" w:rsidRDefault="00074E12" w:rsidP="0079083E">
            <w:r w:rsidRPr="00F32376">
              <w:t>88.09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3A518" w14:textId="77777777" w:rsidR="00074E12" w:rsidRPr="00F32376" w:rsidRDefault="00074E12" w:rsidP="0079083E">
            <w:r w:rsidRPr="00F32376">
              <w:t>31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14D27" w14:textId="77777777" w:rsidR="00074E12" w:rsidRPr="00F32376" w:rsidRDefault="00074E12" w:rsidP="0079083E">
            <w:r w:rsidRPr="00F32376">
              <w:t>5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9BD4B" w14:textId="77777777" w:rsidR="00074E12" w:rsidRPr="00F32376" w:rsidRDefault="00074E12" w:rsidP="0079083E">
            <w:r w:rsidRPr="00F32376">
              <w:t>89.5%</w:t>
            </w:r>
          </w:p>
        </w:tc>
      </w:tr>
      <w:tr w:rsidR="00074E12" w:rsidRPr="00F32376" w14:paraId="3EB873DB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738C4" w14:textId="77777777" w:rsidR="00074E12" w:rsidRPr="00F32376" w:rsidRDefault="00074E12" w:rsidP="0079083E">
            <w:r w:rsidRPr="00F32376">
              <w:t>CD630_177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9941E" w14:textId="77777777" w:rsidR="00074E12" w:rsidRPr="00F32376" w:rsidRDefault="00074E12" w:rsidP="0079083E">
            <w:r w:rsidRPr="00F32376">
              <w:t>Q186Y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3FF5E" w14:textId="77777777" w:rsidR="00074E12" w:rsidRPr="00F32376" w:rsidRDefault="00074E12" w:rsidP="0079083E">
            <w:r w:rsidRPr="00F32376">
              <w:t>2ouk</w:t>
            </w:r>
          </w:p>
          <w:p w14:paraId="4B088307" w14:textId="77777777" w:rsidR="00074E12" w:rsidRPr="00F32376" w:rsidRDefault="00074E12" w:rsidP="0079083E">
            <w:r w:rsidRPr="00F32376">
              <w:t>(48.2%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78121" w14:textId="77777777" w:rsidR="00074E12" w:rsidRPr="00F32376" w:rsidRDefault="00074E12" w:rsidP="0079083E">
            <w:r w:rsidRPr="00F32376">
              <w:t>amino acid family 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1A3CE" w14:textId="77777777" w:rsidR="00074E12" w:rsidRPr="00F32376" w:rsidRDefault="00074E12" w:rsidP="0079083E">
            <w:r w:rsidRPr="00F32376">
              <w:t>0.95(26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6075A" w14:textId="77777777" w:rsidR="00074E12" w:rsidRPr="00F32376" w:rsidRDefault="00074E12" w:rsidP="0079083E">
            <w:r w:rsidRPr="00F32376"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E8BA" w14:textId="77777777" w:rsidR="00074E12" w:rsidRPr="00F32376" w:rsidRDefault="00074E12" w:rsidP="0079083E">
            <w:r w:rsidRPr="00F32376">
              <w:t>93.44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10A08" w14:textId="77777777" w:rsidR="00074E12" w:rsidRPr="00F32376" w:rsidRDefault="00074E12" w:rsidP="0079083E">
            <w:r w:rsidRPr="00F32376">
              <w:t>25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A7BF1" w14:textId="77777777" w:rsidR="00074E12" w:rsidRPr="00F32376" w:rsidRDefault="00074E12" w:rsidP="0079083E">
            <w:r w:rsidRPr="00F32376">
              <w:t>5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BEBE" w14:textId="77777777" w:rsidR="00074E12" w:rsidRPr="00F32376" w:rsidRDefault="00074E12" w:rsidP="0079083E">
            <w:r w:rsidRPr="00F32376">
              <w:t>89.1%</w:t>
            </w:r>
          </w:p>
          <w:p w14:paraId="58BF51F8" w14:textId="77777777" w:rsidR="00074E12" w:rsidRPr="00F32376" w:rsidRDefault="00074E12" w:rsidP="0079083E"/>
        </w:tc>
      </w:tr>
      <w:tr w:rsidR="00074E12" w:rsidRPr="00F32376" w14:paraId="6E21813E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16D74" w14:textId="77777777" w:rsidR="00074E12" w:rsidRPr="00F32376" w:rsidRDefault="00074E12" w:rsidP="0079083E">
            <w:r w:rsidRPr="00F32376">
              <w:t>CD630_180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0CD42" w14:textId="77777777" w:rsidR="00074E12" w:rsidRPr="00F32376" w:rsidRDefault="00074E12" w:rsidP="0079083E">
            <w:r w:rsidRPr="00F32376">
              <w:t>Q187B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F602C" w14:textId="77777777" w:rsidR="00074E12" w:rsidRPr="00F32376" w:rsidRDefault="00074E12" w:rsidP="0079083E">
            <w:r w:rsidRPr="00F32376">
              <w:t>6nu7</w:t>
            </w:r>
          </w:p>
          <w:p w14:paraId="0A397A4A" w14:textId="77777777" w:rsidR="00074E12" w:rsidRPr="00F32376" w:rsidRDefault="00074E12" w:rsidP="0079083E">
            <w:r w:rsidRPr="00F32376">
              <w:t>35.56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51790" w14:textId="77777777" w:rsidR="00074E12" w:rsidRPr="00F32376" w:rsidRDefault="00074E12" w:rsidP="0079083E">
            <w:r w:rsidRPr="00F32376">
              <w:t>sucrose-6-phosphate hydrol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5CF5E" w14:textId="77777777" w:rsidR="00074E12" w:rsidRPr="00F32376" w:rsidRDefault="00074E12" w:rsidP="0079083E">
            <w:r w:rsidRPr="00F32376">
              <w:t>1.0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1441C" w14:textId="77777777" w:rsidR="00074E12" w:rsidRPr="00F32376" w:rsidRDefault="00074E12" w:rsidP="0079083E">
            <w:r w:rsidRPr="00F32376">
              <w:t>0.7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E9C7E" w14:textId="77777777" w:rsidR="00074E12" w:rsidRPr="00F32376" w:rsidRDefault="00074E12" w:rsidP="0079083E">
            <w:r w:rsidRPr="00F32376">
              <w:t>74.97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68210" w14:textId="77777777" w:rsidR="00074E12" w:rsidRPr="00F32376" w:rsidRDefault="00074E12" w:rsidP="0079083E">
            <w:r w:rsidRPr="00F32376">
              <w:t>57.66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8760E" w14:textId="77777777" w:rsidR="00074E12" w:rsidRPr="00F32376" w:rsidRDefault="00074E12" w:rsidP="0079083E">
            <w:r w:rsidRPr="00F32376"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5D38C" w14:textId="77777777" w:rsidR="00074E12" w:rsidRPr="00F32376" w:rsidRDefault="00074E12" w:rsidP="0079083E">
            <w:r w:rsidRPr="00F32376">
              <w:t>84.6%</w:t>
            </w:r>
          </w:p>
        </w:tc>
      </w:tr>
      <w:tr w:rsidR="00074E12" w:rsidRPr="00F32376" w14:paraId="318433D6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80A22" w14:textId="77777777" w:rsidR="00074E12" w:rsidRPr="00F32376" w:rsidRDefault="00074E12" w:rsidP="0079083E">
            <w:r w:rsidRPr="00F32376">
              <w:t>CD630_183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96F54" w14:textId="77777777" w:rsidR="00074E12" w:rsidRPr="00F32376" w:rsidRDefault="00074E12" w:rsidP="0079083E">
            <w:r w:rsidRPr="00F32376">
              <w:t>Q187E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0AD19" w14:textId="77777777" w:rsidR="00074E12" w:rsidRPr="00F32376" w:rsidRDefault="00074E12" w:rsidP="0079083E">
            <w:r w:rsidRPr="00F32376">
              <w:t>1umf</w:t>
            </w:r>
          </w:p>
          <w:p w14:paraId="04CD9225" w14:textId="77777777" w:rsidR="00074E12" w:rsidRPr="00F32376" w:rsidRDefault="00074E12" w:rsidP="0079083E">
            <w:r w:rsidRPr="00F32376">
              <w:t>39.07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C44DF" w14:textId="77777777" w:rsidR="00074E12" w:rsidRPr="00F32376" w:rsidRDefault="00074E12" w:rsidP="0079083E">
            <w:r w:rsidRPr="00F32376">
              <w:t>chorismate synth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AF807" w14:textId="77777777" w:rsidR="00074E12" w:rsidRPr="00F32376" w:rsidRDefault="00074E12" w:rsidP="0079083E">
            <w:r w:rsidRPr="00F32376">
              <w:t>0.81(9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9F64A" w14:textId="77777777" w:rsidR="00074E12" w:rsidRPr="00F32376" w:rsidRDefault="00074E12" w:rsidP="0079083E">
            <w:r w:rsidRPr="00F32376">
              <w:t>0.6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553E" w14:textId="77777777" w:rsidR="00074E12" w:rsidRPr="00F32376" w:rsidRDefault="00074E12" w:rsidP="0079083E">
            <w:r w:rsidRPr="00F32376">
              <w:t>87.44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F5A1" w14:textId="77777777" w:rsidR="00074E12" w:rsidRPr="00F32376" w:rsidRDefault="00074E12" w:rsidP="0079083E">
            <w:r w:rsidRPr="00F32376">
              <w:t>39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FED9D" w14:textId="77777777" w:rsidR="00074E12" w:rsidRPr="00F32376" w:rsidRDefault="00074E12" w:rsidP="0079083E">
            <w:r w:rsidRPr="00F32376">
              <w:t>8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B8EDA" w14:textId="77777777" w:rsidR="00074E12" w:rsidRPr="00F32376" w:rsidRDefault="00074E12" w:rsidP="0079083E">
            <w:r w:rsidRPr="00F32376">
              <w:t>85.1%</w:t>
            </w:r>
          </w:p>
        </w:tc>
      </w:tr>
      <w:tr w:rsidR="00074E12" w:rsidRPr="00F32376" w14:paraId="72E127EC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56F49" w14:textId="77777777" w:rsidR="00074E12" w:rsidRPr="00F32376" w:rsidRDefault="00074E12" w:rsidP="0079083E">
            <w:r w:rsidRPr="00F32376">
              <w:t>CD630_193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B157E" w14:textId="77777777" w:rsidR="00074E12" w:rsidRPr="00F32376" w:rsidRDefault="00074E12" w:rsidP="0079083E">
            <w:r w:rsidRPr="00F32376">
              <w:t>Q187P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451AC" w14:textId="77777777" w:rsidR="00074E12" w:rsidRPr="00F32376" w:rsidRDefault="00074E12" w:rsidP="0079083E">
            <w:r w:rsidRPr="00F32376">
              <w:t>2vpq</w:t>
            </w:r>
          </w:p>
          <w:p w14:paraId="0A3E1798" w14:textId="77777777" w:rsidR="00074E12" w:rsidRPr="00F32376" w:rsidRDefault="00074E12" w:rsidP="0079083E">
            <w:r w:rsidRPr="00F32376">
              <w:t>55.28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BC91C" w14:textId="77777777" w:rsidR="00074E12" w:rsidRPr="00F32376" w:rsidRDefault="00074E12" w:rsidP="0079083E">
            <w:r w:rsidRPr="00F32376">
              <w:t>acetyl-CoA carboxylase biotin carboxylase subuni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EF510" w14:textId="77777777" w:rsidR="00074E12" w:rsidRPr="00F32376" w:rsidRDefault="00074E12" w:rsidP="0079083E">
            <w:r w:rsidRPr="00F32376">
              <w:t>0.82 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C4201" w14:textId="77777777" w:rsidR="00074E12" w:rsidRPr="00F32376" w:rsidRDefault="00074E12" w:rsidP="0079083E">
            <w:r w:rsidRPr="00F32376">
              <w:t>0.8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D604" w14:textId="77777777" w:rsidR="00074E12" w:rsidRPr="00F32376" w:rsidRDefault="00074E12" w:rsidP="0079083E">
            <w:r w:rsidRPr="00F32376">
              <w:t>94.89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B0D07" w14:textId="77777777" w:rsidR="00074E12" w:rsidRPr="00F32376" w:rsidRDefault="00074E12" w:rsidP="0079083E">
            <w:r w:rsidRPr="00F32376">
              <w:t>51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F9A84" w14:textId="77777777" w:rsidR="00074E12" w:rsidRPr="00F32376" w:rsidRDefault="00074E12" w:rsidP="0079083E">
            <w:r w:rsidRPr="00F32376">
              <w:t>6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76CAD" w14:textId="77777777" w:rsidR="00074E12" w:rsidRPr="00F32376" w:rsidRDefault="00074E12" w:rsidP="0079083E">
            <w:r w:rsidRPr="00F32376">
              <w:t>91.2%</w:t>
            </w:r>
          </w:p>
        </w:tc>
      </w:tr>
      <w:tr w:rsidR="00074E12" w:rsidRPr="00F32376" w14:paraId="1067F133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58B56" w14:textId="77777777" w:rsidR="00074E12" w:rsidRPr="00F32376" w:rsidRDefault="00074E12" w:rsidP="0079083E">
            <w:r w:rsidRPr="00F32376">
              <w:t>CD630_194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F2CCC" w14:textId="77777777" w:rsidR="00074E12" w:rsidRPr="00F32376" w:rsidRDefault="00074E12" w:rsidP="0079083E">
            <w:r w:rsidRPr="00F32376">
              <w:t>Q187Q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65DAF" w14:textId="77777777" w:rsidR="00074E12" w:rsidRPr="00F32376" w:rsidRDefault="00074E12" w:rsidP="0079083E">
            <w:r w:rsidRPr="00F32376">
              <w:t>5lj6</w:t>
            </w:r>
          </w:p>
          <w:p w14:paraId="6CA4D8AA" w14:textId="77777777" w:rsidR="00074E12" w:rsidRPr="00F32376" w:rsidRDefault="00074E12" w:rsidP="0079083E">
            <w:r w:rsidRPr="00F32376">
              <w:t>41.63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8E6A6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52F91" w14:textId="77777777" w:rsidR="00074E12" w:rsidRPr="00F32376" w:rsidRDefault="00074E12" w:rsidP="0079083E">
            <w:r w:rsidRPr="00F32376">
              <w:t>1.0(17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EAF88" w14:textId="77777777" w:rsidR="00074E12" w:rsidRPr="00F32376" w:rsidRDefault="00074E12" w:rsidP="0079083E">
            <w:r w:rsidRPr="00F32376"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0D6CA" w14:textId="77777777" w:rsidR="00074E12" w:rsidRPr="00F32376" w:rsidRDefault="00074E12" w:rsidP="0079083E">
            <w:r w:rsidRPr="00F32376">
              <w:t>97.65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C9D1" w14:textId="77777777" w:rsidR="00074E12" w:rsidRPr="00F32376" w:rsidRDefault="00074E12" w:rsidP="0079083E">
            <w:r w:rsidRPr="00F32376">
              <w:t>25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726E0" w14:textId="77777777" w:rsidR="00074E12" w:rsidRPr="00F32376" w:rsidRDefault="00074E12" w:rsidP="0079083E">
            <w:r w:rsidRPr="00F32376">
              <w:t>6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B31F3" w14:textId="77777777" w:rsidR="00074E12" w:rsidRPr="00F32376" w:rsidRDefault="00074E12" w:rsidP="0079083E">
            <w:r w:rsidRPr="00F32376">
              <w:t>93.3%</w:t>
            </w:r>
          </w:p>
        </w:tc>
      </w:tr>
      <w:tr w:rsidR="00074E12" w:rsidRPr="00F32376" w14:paraId="7C35E374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CF4A9" w14:textId="77777777" w:rsidR="00074E12" w:rsidRPr="00F32376" w:rsidRDefault="00074E12" w:rsidP="0079083E">
            <w:r w:rsidRPr="00F32376">
              <w:t>CD630_195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2EE01" w14:textId="77777777" w:rsidR="00074E12" w:rsidRPr="00F32376" w:rsidRDefault="00074E12" w:rsidP="0079083E">
            <w:r w:rsidRPr="00F32376">
              <w:t>Q187R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18AE1" w14:textId="77777777" w:rsidR="00074E12" w:rsidRPr="00F32376" w:rsidRDefault="00074E12" w:rsidP="0079083E">
            <w:r w:rsidRPr="00F32376">
              <w:t>5lj6</w:t>
            </w:r>
          </w:p>
          <w:p w14:paraId="5F49D6DE" w14:textId="77777777" w:rsidR="00074E12" w:rsidRPr="00F32376" w:rsidRDefault="00074E12" w:rsidP="0079083E">
            <w:r w:rsidRPr="00F32376">
              <w:t>42.67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4E9AD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56252" w14:textId="77777777" w:rsidR="00074E12" w:rsidRPr="00F32376" w:rsidRDefault="00074E12" w:rsidP="0079083E">
            <w:r w:rsidRPr="00F32376">
              <w:t>0.94(36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9C0C7" w14:textId="77777777" w:rsidR="00074E12" w:rsidRPr="00F32376" w:rsidRDefault="00074E12" w:rsidP="0079083E">
            <w:r w:rsidRPr="00F32376">
              <w:t>0.7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55BA" w14:textId="77777777" w:rsidR="00074E12" w:rsidRPr="00F32376" w:rsidRDefault="00074E12" w:rsidP="0079083E">
            <w:r w:rsidRPr="00F32376">
              <w:t>97.5962</w:t>
            </w:r>
          </w:p>
          <w:p w14:paraId="1876ACB2" w14:textId="77777777" w:rsidR="00074E12" w:rsidRPr="00F32376" w:rsidRDefault="00074E12" w:rsidP="0079083E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BE043" w14:textId="77777777" w:rsidR="00074E12" w:rsidRPr="00F32376" w:rsidRDefault="00074E12" w:rsidP="0079083E">
            <w:r w:rsidRPr="00F32376">
              <w:t>24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73BA2" w14:textId="77777777" w:rsidR="00074E12" w:rsidRPr="00F32376" w:rsidRDefault="00074E12" w:rsidP="0079083E">
            <w:r w:rsidRPr="00F32376">
              <w:t>7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B920" w14:textId="77777777" w:rsidR="00074E12" w:rsidRPr="00F32376" w:rsidRDefault="00074E12" w:rsidP="0079083E">
            <w:r w:rsidRPr="00F32376">
              <w:t>91.4%</w:t>
            </w:r>
          </w:p>
        </w:tc>
      </w:tr>
      <w:tr w:rsidR="00074E12" w:rsidRPr="00F32376" w14:paraId="2594B558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3C962" w14:textId="77777777" w:rsidR="00074E12" w:rsidRPr="00F32376" w:rsidRDefault="00074E12" w:rsidP="0079083E">
            <w:r w:rsidRPr="00F32376">
              <w:t>CD630_203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19257" w14:textId="77777777" w:rsidR="00074E12" w:rsidRPr="00F32376" w:rsidRDefault="00074E12" w:rsidP="0079083E">
            <w:r w:rsidRPr="00F32376">
              <w:t>Q187Z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7D000" w14:textId="77777777" w:rsidR="00074E12" w:rsidRPr="00F32376" w:rsidRDefault="00074E12" w:rsidP="0079083E">
            <w:r w:rsidRPr="00F32376">
              <w:t>2e54</w:t>
            </w:r>
          </w:p>
          <w:p w14:paraId="5D8352E9" w14:textId="77777777" w:rsidR="00074E12" w:rsidRPr="00F32376" w:rsidRDefault="00074E12" w:rsidP="0079083E">
            <w:r w:rsidRPr="00F32376">
              <w:t>48.55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0965B" w14:textId="77777777" w:rsidR="00074E12" w:rsidRPr="00F32376" w:rsidRDefault="00074E12" w:rsidP="0079083E">
            <w:r w:rsidRPr="00F32376">
              <w:t>acetylornithine amino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4CF24" w14:textId="77777777" w:rsidR="00074E12" w:rsidRPr="00F32376" w:rsidRDefault="00074E12" w:rsidP="0079083E">
            <w:r w:rsidRPr="00F32376">
              <w:t>1.0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B66C1" w14:textId="77777777" w:rsidR="00074E12" w:rsidRPr="00F32376" w:rsidRDefault="00074E12" w:rsidP="0079083E">
            <w:r w:rsidRPr="00F32376">
              <w:t>0.8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1C950" w14:textId="77777777" w:rsidR="00074E12" w:rsidRPr="00F32376" w:rsidRDefault="00074E12" w:rsidP="0079083E">
            <w:r w:rsidRPr="00F32376">
              <w:t>93.0201</w:t>
            </w:r>
          </w:p>
          <w:p w14:paraId="6EA4DBAD" w14:textId="77777777" w:rsidR="00074E12" w:rsidRPr="00F32376" w:rsidRDefault="00074E12" w:rsidP="0079083E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C5EFA" w14:textId="77777777" w:rsidR="00074E12" w:rsidRPr="00F32376" w:rsidRDefault="00074E12" w:rsidP="0079083E">
            <w:r w:rsidRPr="00F32376">
              <w:t>43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482A6" w14:textId="77777777" w:rsidR="00074E12" w:rsidRPr="00F32376" w:rsidRDefault="00074E12" w:rsidP="0079083E">
            <w:r w:rsidRPr="00F32376">
              <w:t>7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4EE60" w14:textId="77777777" w:rsidR="00074E12" w:rsidRPr="00F32376" w:rsidRDefault="00074E12" w:rsidP="0079083E">
            <w:r w:rsidRPr="00F32376">
              <w:t>88.3%</w:t>
            </w:r>
          </w:p>
          <w:p w14:paraId="3C29AB12" w14:textId="77777777" w:rsidR="00074E12" w:rsidRPr="00F32376" w:rsidRDefault="00074E12" w:rsidP="0079083E"/>
        </w:tc>
      </w:tr>
      <w:tr w:rsidR="00074E12" w:rsidRPr="00F32376" w14:paraId="77E3C8FA" w14:textId="77777777" w:rsidTr="0079083E">
        <w:trPr>
          <w:trHeight w:val="23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DC8B5" w14:textId="77777777" w:rsidR="00074E12" w:rsidRPr="00F32376" w:rsidRDefault="00074E12" w:rsidP="0079083E">
            <w:r w:rsidRPr="00F32376">
              <w:t>CD630_205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9BC7E" w14:textId="77777777" w:rsidR="00074E12" w:rsidRPr="00F32376" w:rsidRDefault="00074E12" w:rsidP="0079083E">
            <w:r w:rsidRPr="00F32376">
              <w:t>Q188C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10777" w14:textId="77777777" w:rsidR="00074E12" w:rsidRPr="00F32376" w:rsidRDefault="00074E12" w:rsidP="0079083E">
            <w:r w:rsidRPr="00F32376">
              <w:t>5bnz</w:t>
            </w:r>
          </w:p>
          <w:p w14:paraId="45D823F7" w14:textId="77777777" w:rsidR="00074E12" w:rsidRPr="00F32376" w:rsidRDefault="00074E12" w:rsidP="0079083E">
            <w:r w:rsidRPr="00F32376">
              <w:t>58.21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89C5E" w14:textId="77777777" w:rsidR="00074E12" w:rsidRPr="00F32376" w:rsidRDefault="00074E12" w:rsidP="0079083E">
            <w:r w:rsidRPr="00F32376">
              <w:t>glutamine--tRNA lig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36942" w14:textId="77777777" w:rsidR="00074E12" w:rsidRPr="00F32376" w:rsidRDefault="00074E12" w:rsidP="0079083E">
            <w:r w:rsidRPr="00F32376">
              <w:t>0.6(3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A0224" w14:textId="77777777" w:rsidR="00074E12" w:rsidRPr="00F32376" w:rsidRDefault="00074E12" w:rsidP="0079083E">
            <w:r w:rsidRPr="00F32376">
              <w:t>0.8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0C789" w14:textId="77777777" w:rsidR="00074E12" w:rsidRPr="00F32376" w:rsidRDefault="00074E12" w:rsidP="0079083E">
            <w:r w:rsidRPr="00F32376">
              <w:t>87.5696</w:t>
            </w:r>
          </w:p>
          <w:p w14:paraId="6D93D644" w14:textId="77777777" w:rsidR="00074E12" w:rsidRPr="00F32376" w:rsidRDefault="00074E12" w:rsidP="0079083E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E683" w14:textId="77777777" w:rsidR="00074E12" w:rsidRPr="00F32376" w:rsidRDefault="00074E12" w:rsidP="0079083E">
            <w:r w:rsidRPr="00F32376">
              <w:t>64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B1A83" w14:textId="77777777" w:rsidR="00074E12" w:rsidRPr="00F32376" w:rsidRDefault="00074E12" w:rsidP="0079083E">
            <w:r w:rsidRPr="00F32376">
              <w:t>7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4F526" w14:textId="77777777" w:rsidR="00074E12" w:rsidRPr="00F32376" w:rsidRDefault="00074E12" w:rsidP="0079083E">
            <w:r w:rsidRPr="00F32376">
              <w:t>92.0%</w:t>
            </w:r>
          </w:p>
          <w:p w14:paraId="58BD7950" w14:textId="77777777" w:rsidR="00074E12" w:rsidRPr="00F32376" w:rsidRDefault="00074E12" w:rsidP="0079083E"/>
        </w:tc>
      </w:tr>
      <w:tr w:rsidR="00074E12" w:rsidRPr="00F32376" w14:paraId="5DCAE728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213A1" w14:textId="77777777" w:rsidR="00074E12" w:rsidRPr="00F32376" w:rsidRDefault="00074E12" w:rsidP="0079083E">
            <w:r w:rsidRPr="00F32376">
              <w:t>CD630_211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80E95" w14:textId="77777777" w:rsidR="00074E12" w:rsidRPr="00F32376" w:rsidRDefault="00074E12" w:rsidP="0079083E">
            <w:r w:rsidRPr="00F32376">
              <w:t>Q185Q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45727" w14:textId="77777777" w:rsidR="00074E12" w:rsidRPr="00F32376" w:rsidRDefault="00074E12" w:rsidP="0079083E">
            <w:r w:rsidRPr="00F32376">
              <w:t>4zcm</w:t>
            </w:r>
          </w:p>
          <w:p w14:paraId="2C8031BC" w14:textId="77777777" w:rsidR="00074E12" w:rsidRPr="00F32376" w:rsidRDefault="00074E12" w:rsidP="0079083E">
            <w:r w:rsidRPr="00F32376">
              <w:t>50.83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0C679" w14:textId="77777777" w:rsidR="00074E12" w:rsidRPr="00F32376" w:rsidRDefault="00074E12" w:rsidP="0079083E">
            <w:r w:rsidRPr="00F32376">
              <w:t>GTP-binding protein Bip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AED3E" w14:textId="77777777" w:rsidR="00074E12" w:rsidRPr="00F32376" w:rsidRDefault="00074E12" w:rsidP="0079083E">
            <w:r w:rsidRPr="00F32376">
              <w:t>0.65(4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C42D5" w14:textId="77777777" w:rsidR="00074E12" w:rsidRPr="00F32376" w:rsidRDefault="00074E12" w:rsidP="0079083E">
            <w:r w:rsidRPr="00F32376">
              <w:t>0.7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CC103" w14:textId="77777777" w:rsidR="00074E12" w:rsidRPr="00F32376" w:rsidRDefault="00074E12" w:rsidP="0079083E">
            <w:r w:rsidRPr="00F32376">
              <w:t>87.2727</w:t>
            </w:r>
          </w:p>
          <w:p w14:paraId="30A595EA" w14:textId="77777777" w:rsidR="00074E12" w:rsidRPr="00F32376" w:rsidRDefault="00074E12" w:rsidP="0079083E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4F55E" w14:textId="77777777" w:rsidR="00074E12" w:rsidRPr="00F32376" w:rsidRDefault="00074E12" w:rsidP="0079083E">
            <w:r w:rsidRPr="00F32376">
              <w:t>68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5FC4E" w14:textId="77777777" w:rsidR="00074E12" w:rsidRPr="00F32376" w:rsidRDefault="00074E12" w:rsidP="0079083E">
            <w:r w:rsidRPr="00F32376">
              <w:t>6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F80D" w14:textId="77777777" w:rsidR="00074E12" w:rsidRPr="00F32376" w:rsidRDefault="00074E12" w:rsidP="0079083E">
            <w:r w:rsidRPr="00F32376">
              <w:t>87.1%</w:t>
            </w:r>
          </w:p>
          <w:p w14:paraId="23250203" w14:textId="77777777" w:rsidR="00074E12" w:rsidRPr="00F32376" w:rsidRDefault="00074E12" w:rsidP="0079083E"/>
        </w:tc>
      </w:tr>
      <w:tr w:rsidR="00074E12" w:rsidRPr="00F32376" w14:paraId="70A7CFC0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2E0F7" w14:textId="77777777" w:rsidR="00074E12" w:rsidRPr="00F32376" w:rsidRDefault="00074E12" w:rsidP="0079083E">
            <w:r w:rsidRPr="00F32376">
              <w:t>CD630_211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D521A" w14:textId="77777777" w:rsidR="00074E12" w:rsidRPr="00F32376" w:rsidRDefault="00074E12" w:rsidP="0079083E">
            <w:r w:rsidRPr="00F32376">
              <w:t>Q185Q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37847" w14:textId="77777777" w:rsidR="00074E12" w:rsidRPr="00F32376" w:rsidRDefault="00074E12" w:rsidP="0079083E">
            <w:r w:rsidRPr="00F32376">
              <w:t>7jyp</w:t>
            </w:r>
          </w:p>
          <w:p w14:paraId="0D3A048D" w14:textId="77777777" w:rsidR="00074E12" w:rsidRPr="00F32376" w:rsidRDefault="00074E12" w:rsidP="0079083E">
            <w:r w:rsidRPr="00F32376">
              <w:t>41.28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D5703" w14:textId="77777777" w:rsidR="00074E12" w:rsidRPr="00F32376" w:rsidRDefault="00074E12" w:rsidP="0079083E">
            <w:r w:rsidRPr="00F32376">
              <w:t>thioredoxin reduct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FD400" w14:textId="77777777" w:rsidR="00074E12" w:rsidRPr="00F32376" w:rsidRDefault="00074E12" w:rsidP="0079083E">
            <w:r w:rsidRPr="00F32376">
              <w:t>0.75(6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4C988" w14:textId="77777777" w:rsidR="00074E12" w:rsidRPr="00F32376" w:rsidRDefault="00074E12" w:rsidP="0079083E">
            <w:r w:rsidRPr="00F32376">
              <w:t>0.7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455D4" w14:textId="77777777" w:rsidR="00074E12" w:rsidRPr="00F32376" w:rsidRDefault="00074E12" w:rsidP="0079083E">
            <w:r w:rsidRPr="00F32376">
              <w:t>96.8804</w:t>
            </w:r>
          </w:p>
          <w:p w14:paraId="1F0D5D64" w14:textId="77777777" w:rsidR="00074E12" w:rsidRPr="00F32376" w:rsidRDefault="00074E12" w:rsidP="0079083E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481B8" w14:textId="77777777" w:rsidR="00074E12" w:rsidRPr="00F32376" w:rsidRDefault="00074E12" w:rsidP="0079083E">
            <w:r w:rsidRPr="00F32376">
              <w:t>32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1591E" w14:textId="77777777" w:rsidR="00074E12" w:rsidRPr="00F32376" w:rsidRDefault="00074E12" w:rsidP="0079083E">
            <w:r w:rsidRPr="00F32376"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4B59B" w14:textId="77777777" w:rsidR="00074E12" w:rsidRPr="00F32376" w:rsidRDefault="00074E12" w:rsidP="0079083E">
            <w:r w:rsidRPr="00F32376">
              <w:t>90.2%</w:t>
            </w:r>
          </w:p>
        </w:tc>
      </w:tr>
      <w:tr w:rsidR="00074E12" w:rsidRPr="00F32376" w14:paraId="2FAAF2ED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9EDC9" w14:textId="77777777" w:rsidR="00074E12" w:rsidRPr="00F32376" w:rsidRDefault="00074E12" w:rsidP="0079083E">
            <w:r w:rsidRPr="00F32376">
              <w:t>CD630_220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42DBB" w14:textId="77777777" w:rsidR="00074E12" w:rsidRPr="00F32376" w:rsidRDefault="00074E12" w:rsidP="0079083E">
            <w:r w:rsidRPr="00F32376">
              <w:t>Q185Z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B4690" w14:textId="77777777" w:rsidR="00074E12" w:rsidRPr="00F32376" w:rsidRDefault="00074E12" w:rsidP="0079083E">
            <w:r w:rsidRPr="00F32376">
              <w:t>6k10</w:t>
            </w:r>
          </w:p>
          <w:p w14:paraId="672EBDE1" w14:textId="77777777" w:rsidR="00074E12" w:rsidRPr="00F32376" w:rsidRDefault="00074E12" w:rsidP="0079083E">
            <w:r w:rsidRPr="00F32376">
              <w:t>44.47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74A17" w14:textId="77777777" w:rsidR="00074E12" w:rsidRPr="00F32376" w:rsidRDefault="00074E12" w:rsidP="0079083E">
            <w:r w:rsidRPr="00F32376">
              <w:t>aldehyde dehydrogen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216AA" w14:textId="77777777" w:rsidR="00074E12" w:rsidRPr="00F32376" w:rsidRDefault="00074E12" w:rsidP="0079083E">
            <w:r w:rsidRPr="00F32376">
              <w:t>0.92(8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C6E73" w14:textId="77777777" w:rsidR="00074E12" w:rsidRPr="00F32376" w:rsidRDefault="00074E12" w:rsidP="0079083E">
            <w:r w:rsidRPr="00F32376">
              <w:t>0.8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5DA78" w14:textId="77777777" w:rsidR="00074E12" w:rsidRPr="00F32376" w:rsidRDefault="00074E12" w:rsidP="0079083E">
            <w:r w:rsidRPr="00F32376">
              <w:t>92.01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AD2E9" w14:textId="77777777" w:rsidR="00074E12" w:rsidRPr="00F32376" w:rsidRDefault="00074E12" w:rsidP="0079083E">
            <w:r w:rsidRPr="00F32376">
              <w:t>51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F9A9" w14:textId="77777777" w:rsidR="00074E12" w:rsidRPr="00F32376" w:rsidRDefault="00074E12" w:rsidP="0079083E">
            <w:r w:rsidRPr="00F32376">
              <w:t>8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B77AD" w14:textId="77777777" w:rsidR="00074E12" w:rsidRPr="00F32376" w:rsidRDefault="00074E12" w:rsidP="0079083E">
            <w:r w:rsidRPr="00F32376">
              <w:t>94.6%</w:t>
            </w:r>
          </w:p>
        </w:tc>
      </w:tr>
      <w:tr w:rsidR="00074E12" w:rsidRPr="00F32376" w14:paraId="4ECFC6D0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64816" w14:textId="77777777" w:rsidR="00074E12" w:rsidRPr="00F32376" w:rsidRDefault="00074E12" w:rsidP="0079083E">
            <w:r w:rsidRPr="00F32376">
              <w:t>CD630_235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85399" w14:textId="77777777" w:rsidR="00074E12" w:rsidRPr="00F32376" w:rsidRDefault="00074E12" w:rsidP="0079083E">
            <w:r w:rsidRPr="00F32376">
              <w:t>Q185M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C0C17" w14:textId="77777777" w:rsidR="00074E12" w:rsidRPr="00F32376" w:rsidRDefault="00074E12" w:rsidP="0079083E">
            <w:r w:rsidRPr="00F32376">
              <w:t>5uth</w:t>
            </w:r>
          </w:p>
          <w:p w14:paraId="4CD8C3B1" w14:textId="77777777" w:rsidR="00074E12" w:rsidRPr="00F32376" w:rsidRDefault="00074E12" w:rsidP="0079083E">
            <w:r w:rsidRPr="00F32376">
              <w:t>45.57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84886" w14:textId="77777777" w:rsidR="00074E12" w:rsidRPr="00F32376" w:rsidRDefault="00074E12" w:rsidP="0079083E">
            <w:r w:rsidRPr="00F32376">
              <w:t>thioredoxin reduct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313BF" w14:textId="77777777" w:rsidR="00074E12" w:rsidRPr="00F32376" w:rsidRDefault="00074E12" w:rsidP="0079083E">
            <w:r w:rsidRPr="00F32376">
              <w:t>0.92(59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962C6" w14:textId="77777777" w:rsidR="00074E12" w:rsidRPr="00F32376" w:rsidRDefault="00074E12" w:rsidP="0079083E">
            <w:r w:rsidRPr="00F32376"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F1E58" w14:textId="77777777" w:rsidR="00074E12" w:rsidRPr="00F32376" w:rsidRDefault="00074E12" w:rsidP="0079083E">
            <w:r w:rsidRPr="00F32376">
              <w:t>92.65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BFCB1" w14:textId="77777777" w:rsidR="00074E12" w:rsidRPr="00F32376" w:rsidRDefault="00074E12" w:rsidP="0079083E">
            <w:r w:rsidRPr="00F32376">
              <w:t>34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A13A0" w14:textId="77777777" w:rsidR="00074E12" w:rsidRPr="00F32376" w:rsidRDefault="00074E12" w:rsidP="0079083E">
            <w:r w:rsidRPr="00F32376">
              <w:t>6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FCEBF" w14:textId="77777777" w:rsidR="00074E12" w:rsidRPr="00F32376" w:rsidRDefault="00074E12" w:rsidP="0079083E">
            <w:r w:rsidRPr="00F32376">
              <w:t>87.7%</w:t>
            </w:r>
          </w:p>
          <w:p w14:paraId="1AEB4556" w14:textId="77777777" w:rsidR="00074E12" w:rsidRPr="00F32376" w:rsidRDefault="00074E12" w:rsidP="0079083E"/>
        </w:tc>
      </w:tr>
      <w:tr w:rsidR="00074E12" w:rsidRPr="00F32376" w14:paraId="42EB4FF3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AF9D9" w14:textId="77777777" w:rsidR="00074E12" w:rsidRPr="00F32376" w:rsidRDefault="00074E12" w:rsidP="0079083E">
            <w:r w:rsidRPr="00F32376">
              <w:t>CD630_237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FBCF9" w14:textId="77777777" w:rsidR="00074E12" w:rsidRPr="00F32376" w:rsidRDefault="00074E12" w:rsidP="0079083E">
            <w:r w:rsidRPr="00F32376">
              <w:t>Q185P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14657" w14:textId="77777777" w:rsidR="00074E12" w:rsidRPr="00F32376" w:rsidRDefault="00074E12" w:rsidP="0079083E">
            <w:r w:rsidRPr="00F32376">
              <w:t>1knp</w:t>
            </w:r>
          </w:p>
          <w:p w14:paraId="5614660C" w14:textId="77777777" w:rsidR="00074E12" w:rsidRPr="00F32376" w:rsidRDefault="00074E12" w:rsidP="0079083E">
            <w:r w:rsidRPr="00F32376">
              <w:t>39.06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BD085" w14:textId="77777777" w:rsidR="00074E12" w:rsidRPr="00F32376" w:rsidRDefault="00074E12" w:rsidP="0079083E">
            <w:r w:rsidRPr="00F32376">
              <w:t>L-aspartate oxid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B6950" w14:textId="77777777" w:rsidR="00074E12" w:rsidRPr="00F32376" w:rsidRDefault="00074E12" w:rsidP="0079083E">
            <w:r w:rsidRPr="00F32376">
              <w:t>1.0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40A96" w14:textId="77777777" w:rsidR="00074E12" w:rsidRPr="00F32376" w:rsidRDefault="00074E12" w:rsidP="0079083E">
            <w:r w:rsidRPr="00F32376">
              <w:t>0.7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7053E" w14:textId="77777777" w:rsidR="00074E12" w:rsidRPr="00F32376" w:rsidRDefault="00074E12" w:rsidP="0079083E">
            <w:r w:rsidRPr="00F32376">
              <w:t>93.01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0F2D1" w14:textId="77777777" w:rsidR="00074E12" w:rsidRPr="00F32376" w:rsidRDefault="00074E12" w:rsidP="0079083E">
            <w:r w:rsidRPr="00F32376">
              <w:t> 48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006DA" w14:textId="77777777" w:rsidR="00074E12" w:rsidRPr="00F32376" w:rsidRDefault="00074E12" w:rsidP="0079083E">
            <w:r w:rsidRPr="00F32376"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3CB9C" w14:textId="77777777" w:rsidR="00074E12" w:rsidRPr="00F32376" w:rsidRDefault="00074E12" w:rsidP="0079083E">
            <w:r w:rsidRPr="00F32376">
              <w:t>87.4%</w:t>
            </w:r>
          </w:p>
          <w:p w14:paraId="7FF70798" w14:textId="77777777" w:rsidR="00074E12" w:rsidRPr="00F32376" w:rsidRDefault="00074E12" w:rsidP="0079083E"/>
        </w:tc>
      </w:tr>
      <w:tr w:rsidR="00074E12" w:rsidRPr="00F32376" w14:paraId="0E09DD6E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6EF53" w14:textId="77777777" w:rsidR="00074E12" w:rsidRPr="00F32376" w:rsidRDefault="00074E12" w:rsidP="0079083E">
            <w:r w:rsidRPr="00F32376">
              <w:t>CD630_238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81904" w14:textId="77777777" w:rsidR="00074E12" w:rsidRPr="00F32376" w:rsidRDefault="00074E12" w:rsidP="0079083E">
            <w:r w:rsidRPr="00F32376">
              <w:t>Q181W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4B4CC" w14:textId="77777777" w:rsidR="00074E12" w:rsidRPr="00F32376" w:rsidRDefault="00074E12" w:rsidP="0079083E">
            <w:r w:rsidRPr="00F32376">
              <w:t>3rq1</w:t>
            </w:r>
          </w:p>
          <w:p w14:paraId="3FF8EA2C" w14:textId="77777777" w:rsidR="00074E12" w:rsidRPr="00F32376" w:rsidRDefault="00074E12" w:rsidP="0079083E">
            <w:r w:rsidRPr="00F32376">
              <w:t>44.69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C81C2" w14:textId="77777777" w:rsidR="00074E12" w:rsidRPr="00F32376" w:rsidRDefault="00074E12" w:rsidP="0079083E">
            <w:r w:rsidRPr="00F32376">
              <w:t>pyridoxal phosphate-dependent 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ADF44" w14:textId="77777777" w:rsidR="00074E12" w:rsidRPr="00F32376" w:rsidRDefault="00074E12" w:rsidP="0079083E">
            <w:r w:rsidRPr="00F32376">
              <w:t>0.82(36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43435" w14:textId="77777777" w:rsidR="00074E12" w:rsidRPr="00F32376" w:rsidRDefault="00074E12" w:rsidP="0079083E">
            <w:r w:rsidRPr="00F32376">
              <w:t>0.8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39C83" w14:textId="77777777" w:rsidR="00074E12" w:rsidRPr="00F32376" w:rsidRDefault="00074E12" w:rsidP="0079083E">
            <w:r w:rsidRPr="00F32376">
              <w:t>90.84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1D76" w14:textId="77777777" w:rsidR="00074E12" w:rsidRPr="00F32376" w:rsidRDefault="00074E12" w:rsidP="0079083E">
            <w:r w:rsidRPr="00F32376">
              <w:t>47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F29D5" w14:textId="77777777" w:rsidR="00074E12" w:rsidRPr="00F32376" w:rsidRDefault="00074E12" w:rsidP="0079083E">
            <w:r w:rsidRPr="00F32376">
              <w:t>7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4B4C8" w14:textId="77777777" w:rsidR="00074E12" w:rsidRPr="00F32376" w:rsidRDefault="00074E12" w:rsidP="0079083E">
            <w:r w:rsidRPr="00F32376">
              <w:t>93.1%</w:t>
            </w:r>
          </w:p>
          <w:p w14:paraId="722845C7" w14:textId="77777777" w:rsidR="00074E12" w:rsidRPr="00F32376" w:rsidRDefault="00074E12" w:rsidP="0079083E"/>
        </w:tc>
      </w:tr>
      <w:tr w:rsidR="00074E12" w:rsidRPr="00F32376" w14:paraId="43512607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07B6F" w14:textId="77777777" w:rsidR="00074E12" w:rsidRPr="00F32376" w:rsidRDefault="00074E12" w:rsidP="0079083E">
            <w:r w:rsidRPr="00F32376">
              <w:t>CD630_246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C2D2F" w14:textId="77777777" w:rsidR="00074E12" w:rsidRPr="00F32376" w:rsidRDefault="00074E12" w:rsidP="0079083E">
            <w:r w:rsidRPr="00F32376">
              <w:t>Q182E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5871" w14:textId="77777777" w:rsidR="00074E12" w:rsidRPr="00F32376" w:rsidRDefault="00074E12" w:rsidP="0079083E">
            <w:r w:rsidRPr="00F32376">
              <w:t>7kzi</w:t>
            </w:r>
          </w:p>
          <w:p w14:paraId="16039DFA" w14:textId="77777777" w:rsidR="00074E12" w:rsidRPr="00F32376" w:rsidRDefault="00074E12" w:rsidP="0079083E">
            <w:r w:rsidRPr="00F32376">
              <w:t>59.76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038C5" w14:textId="77777777" w:rsidR="00074E12" w:rsidRPr="00F32376" w:rsidRDefault="00074E12" w:rsidP="0079083E">
            <w:r w:rsidRPr="00F32376">
              <w:t>chaperone Dna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E92D8" w14:textId="77777777" w:rsidR="00074E12" w:rsidRPr="00F32376" w:rsidRDefault="00074E12" w:rsidP="0079083E">
            <w:r w:rsidRPr="00F32376">
              <w:t>0.94(49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42190" w14:textId="77777777" w:rsidR="00074E12" w:rsidRPr="00F32376" w:rsidRDefault="00074E12" w:rsidP="0079083E">
            <w:r w:rsidRPr="00F32376">
              <w:t>0.7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87AE2" w14:textId="77777777" w:rsidR="00074E12" w:rsidRPr="00F32376" w:rsidRDefault="00074E12" w:rsidP="0079083E">
            <w:r w:rsidRPr="00F32376">
              <w:t>94.28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F2DAF" w14:textId="77777777" w:rsidR="00074E12" w:rsidRPr="00F32376" w:rsidRDefault="00074E12" w:rsidP="0079083E">
            <w:r w:rsidRPr="00F32376">
              <w:t>66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85689" w14:textId="77777777" w:rsidR="00074E12" w:rsidRPr="00F32376" w:rsidRDefault="00074E12" w:rsidP="0079083E">
            <w:r w:rsidRPr="00F32376">
              <w:t>7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95F2" w14:textId="77777777" w:rsidR="00074E12" w:rsidRPr="00F32376" w:rsidRDefault="00074E12" w:rsidP="0079083E">
            <w:r w:rsidRPr="00F32376">
              <w:t>92.2%</w:t>
            </w:r>
          </w:p>
        </w:tc>
      </w:tr>
      <w:tr w:rsidR="00074E12" w:rsidRPr="00F32376" w14:paraId="53603264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CAE77" w14:textId="77777777" w:rsidR="00074E12" w:rsidRPr="00F32376" w:rsidRDefault="00074E12" w:rsidP="0079083E">
            <w:r w:rsidRPr="00F32376">
              <w:t>CD630_246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DCF7E" w14:textId="77777777" w:rsidR="00074E12" w:rsidRPr="00F32376" w:rsidRDefault="00074E12" w:rsidP="0079083E">
            <w:r w:rsidRPr="00F32376">
              <w:t>Q182F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DDA75" w14:textId="77777777" w:rsidR="00074E12" w:rsidRPr="00F32376" w:rsidRDefault="00074E12" w:rsidP="0079083E">
            <w:r w:rsidRPr="00F32376">
              <w:t>3jce</w:t>
            </w:r>
          </w:p>
          <w:p w14:paraId="0B329180" w14:textId="77777777" w:rsidR="00074E12" w:rsidRPr="00F32376" w:rsidRDefault="00074E12" w:rsidP="0079083E">
            <w:r w:rsidRPr="00F32376">
              <w:t>58.14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48A8E" w14:textId="77777777" w:rsidR="00074E12" w:rsidRPr="00F32376" w:rsidRDefault="00074E12" w:rsidP="0079083E">
            <w:r w:rsidRPr="00F32376">
              <w:t>elongation factor 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4461E" w14:textId="77777777" w:rsidR="00074E12" w:rsidRPr="00F32376" w:rsidRDefault="00074E12" w:rsidP="0079083E">
            <w:r w:rsidRPr="00F32376">
              <w:t>0.56(10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2F99C" w14:textId="77777777" w:rsidR="00074E12" w:rsidRPr="00F32376" w:rsidRDefault="00074E12" w:rsidP="0079083E">
            <w:r w:rsidRPr="00F32376"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EDAAC" w14:textId="77777777" w:rsidR="00074E12" w:rsidRPr="00F32376" w:rsidRDefault="00074E12" w:rsidP="0079083E">
            <w:r w:rsidRPr="00F32376">
              <w:t>80.70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7BBD8" w14:textId="77777777" w:rsidR="00074E12" w:rsidRPr="00F32376" w:rsidRDefault="00074E12" w:rsidP="0079083E">
            <w:r w:rsidRPr="00F32376">
              <w:t>67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E32A0" w14:textId="77777777" w:rsidR="00074E12" w:rsidRPr="00F32376" w:rsidRDefault="00074E12" w:rsidP="0079083E">
            <w:r w:rsidRPr="00F32376"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8DFD7" w14:textId="77777777" w:rsidR="00074E12" w:rsidRPr="00F32376" w:rsidRDefault="00074E12" w:rsidP="0079083E">
            <w:r w:rsidRPr="00F32376">
              <w:t>83%</w:t>
            </w:r>
          </w:p>
        </w:tc>
      </w:tr>
      <w:tr w:rsidR="00074E12" w:rsidRPr="00F32376" w14:paraId="699E9CE3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A06C3" w14:textId="77777777" w:rsidR="00074E12" w:rsidRPr="00F32376" w:rsidRDefault="00074E12" w:rsidP="0079083E">
            <w:r w:rsidRPr="00F32376">
              <w:t>CD630_251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237E9" w14:textId="77777777" w:rsidR="00074E12" w:rsidRPr="00F32376" w:rsidRDefault="00074E12" w:rsidP="0079083E">
            <w:r w:rsidRPr="00F32376">
              <w:t>Q182J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7D404" w14:textId="77777777" w:rsidR="00074E12" w:rsidRPr="00F32376" w:rsidRDefault="00074E12" w:rsidP="0079083E">
            <w:r w:rsidRPr="00F32376">
              <w:t>6lut</w:t>
            </w:r>
          </w:p>
          <w:p w14:paraId="4E5D6648" w14:textId="77777777" w:rsidR="00074E12" w:rsidRPr="00F32376" w:rsidRDefault="00074E12" w:rsidP="0079083E">
            <w:r w:rsidRPr="00F32376">
              <w:t>39.87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9C746" w14:textId="77777777" w:rsidR="00074E12" w:rsidRPr="00F32376" w:rsidRDefault="00074E12" w:rsidP="0079083E">
            <w:r w:rsidRPr="00F32376">
              <w:t>threonine dehydratase I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EB095" w14:textId="77777777" w:rsidR="00074E12" w:rsidRPr="00F32376" w:rsidRDefault="00074E12" w:rsidP="0079083E">
            <w:r w:rsidRPr="00F32376">
              <w:t>0.91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90A30" w14:textId="77777777" w:rsidR="00074E12" w:rsidRPr="00F32376" w:rsidRDefault="00074E12" w:rsidP="0079083E">
            <w:r w:rsidRPr="00F32376">
              <w:t>0.7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8A6E8" w14:textId="77777777" w:rsidR="00074E12" w:rsidRPr="00F32376" w:rsidRDefault="00074E12" w:rsidP="0079083E">
            <w:r w:rsidRPr="00F32376">
              <w:t>85.69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7F975" w14:textId="77777777" w:rsidR="00074E12" w:rsidRPr="00F32376" w:rsidRDefault="00074E12" w:rsidP="0079083E">
            <w:r w:rsidRPr="00F32376">
              <w:t>42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9DBFD" w14:textId="77777777" w:rsidR="00074E12" w:rsidRPr="00F32376" w:rsidRDefault="00074E12" w:rsidP="0079083E">
            <w:r w:rsidRPr="00F32376">
              <w:t>5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9549F" w14:textId="77777777" w:rsidR="00074E12" w:rsidRPr="00F32376" w:rsidRDefault="00074E12" w:rsidP="0079083E">
            <w:r w:rsidRPr="00F32376">
              <w:t>93.4%</w:t>
            </w:r>
          </w:p>
          <w:p w14:paraId="06403E31" w14:textId="77777777" w:rsidR="00074E12" w:rsidRPr="00F32376" w:rsidRDefault="00074E12" w:rsidP="0079083E"/>
        </w:tc>
      </w:tr>
      <w:tr w:rsidR="00074E12" w:rsidRPr="00F32376" w14:paraId="22F7066C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5AE6C" w14:textId="77777777" w:rsidR="00074E12" w:rsidRPr="00F32376" w:rsidRDefault="00074E12" w:rsidP="0079083E">
            <w:r w:rsidRPr="00F32376">
              <w:lastRenderedPageBreak/>
              <w:t>CD630_252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125AC" w14:textId="77777777" w:rsidR="00074E12" w:rsidRPr="00F32376" w:rsidRDefault="00074E12" w:rsidP="0079083E">
            <w:r w:rsidRPr="00F32376">
              <w:t>Q182L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F196A" w14:textId="77777777" w:rsidR="00074E12" w:rsidRPr="00F32376" w:rsidRDefault="00074E12" w:rsidP="0079083E">
            <w:r w:rsidRPr="00F32376">
              <w:t>5deo</w:t>
            </w:r>
          </w:p>
          <w:p w14:paraId="1EFEE0DC" w14:textId="77777777" w:rsidR="00074E12" w:rsidRPr="00F32376" w:rsidRDefault="00074E12" w:rsidP="0079083E">
            <w:r w:rsidRPr="00F32376">
              <w:t>39.60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51A3C" w14:textId="77777777" w:rsidR="00074E12" w:rsidRPr="00F32376" w:rsidRDefault="00074E12" w:rsidP="0079083E">
            <w:r w:rsidRPr="00F32376">
              <w:t>nicotinic acid mononucleotide adenylyl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C401E" w14:textId="77777777" w:rsidR="00074E12" w:rsidRPr="00F32376" w:rsidRDefault="00074E12" w:rsidP="0079083E">
            <w:r w:rsidRPr="00F32376">
              <w:t>0.97(18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4B44F" w14:textId="77777777" w:rsidR="00074E12" w:rsidRPr="00F32376" w:rsidRDefault="00074E12" w:rsidP="0079083E">
            <w:r w:rsidRPr="00F32376">
              <w:t>0.6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62CBF" w14:textId="77777777" w:rsidR="00074E12" w:rsidRPr="00F32376" w:rsidRDefault="00074E12" w:rsidP="0079083E">
            <w:r w:rsidRPr="00F32376">
              <w:t>92.38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F3A09" w14:textId="77777777" w:rsidR="00074E12" w:rsidRPr="00F32376" w:rsidRDefault="00074E12" w:rsidP="0079083E">
            <w:r w:rsidRPr="00F32376">
              <w:t>26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229E9" w14:textId="77777777" w:rsidR="00074E12" w:rsidRPr="00F32376" w:rsidRDefault="00074E12" w:rsidP="0079083E">
            <w:r w:rsidRPr="00F32376">
              <w:t>7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EB22D" w14:textId="77777777" w:rsidR="00074E12" w:rsidRPr="00F32376" w:rsidRDefault="00074E12" w:rsidP="0079083E">
            <w:r w:rsidRPr="00F32376">
              <w:t>90.5%</w:t>
            </w:r>
          </w:p>
          <w:p w14:paraId="31263CCB" w14:textId="77777777" w:rsidR="00074E12" w:rsidRPr="00F32376" w:rsidRDefault="00074E12" w:rsidP="0079083E"/>
        </w:tc>
      </w:tr>
      <w:tr w:rsidR="00074E12" w:rsidRPr="00F32376" w14:paraId="1C29B591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E2C6E" w14:textId="77777777" w:rsidR="00074E12" w:rsidRPr="00F32376" w:rsidRDefault="00074E12" w:rsidP="0079083E">
            <w:r w:rsidRPr="00F32376">
              <w:t>CD630_253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B77F1" w14:textId="77777777" w:rsidR="00074E12" w:rsidRPr="00F32376" w:rsidRDefault="00074E12" w:rsidP="0079083E">
            <w:r w:rsidRPr="00F32376">
              <w:t>Q182M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51552" w14:textId="77777777" w:rsidR="00074E12" w:rsidRPr="00F32376" w:rsidRDefault="00074E12" w:rsidP="0079083E">
            <w:r w:rsidRPr="00F32376">
              <w:t>5lj6</w:t>
            </w:r>
          </w:p>
          <w:p w14:paraId="463FAA2E" w14:textId="77777777" w:rsidR="00074E12" w:rsidRPr="00F32376" w:rsidRDefault="00074E12" w:rsidP="0079083E">
            <w:r w:rsidRPr="00F32376">
              <w:t>46.46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073D1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7C8E1" w14:textId="77777777" w:rsidR="00074E12" w:rsidRPr="00F32376" w:rsidRDefault="00074E12" w:rsidP="0079083E">
            <w:r w:rsidRPr="00F32376">
              <w:t>0.93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2432C" w14:textId="77777777" w:rsidR="00074E12" w:rsidRPr="00F32376" w:rsidRDefault="00074E12" w:rsidP="0079083E">
            <w:r w:rsidRPr="00F32376">
              <w:t>0.7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7A3E1" w14:textId="77777777" w:rsidR="00074E12" w:rsidRPr="00F32376" w:rsidRDefault="00074E12" w:rsidP="0079083E">
            <w:r w:rsidRPr="00F32376">
              <w:t>97.20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6F814" w14:textId="77777777" w:rsidR="00074E12" w:rsidRPr="00F32376" w:rsidRDefault="00074E12" w:rsidP="0079083E">
            <w:r w:rsidRPr="00F32376">
              <w:t>25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81586" w14:textId="77777777" w:rsidR="00074E12" w:rsidRPr="00F32376" w:rsidRDefault="00074E12" w:rsidP="0079083E">
            <w:r w:rsidRPr="00F32376">
              <w:t>7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E6BB3" w14:textId="77777777" w:rsidR="00074E12" w:rsidRPr="00F32376" w:rsidRDefault="00074E12" w:rsidP="0079083E">
            <w:r w:rsidRPr="00F32376">
              <w:t>92.0%</w:t>
            </w:r>
          </w:p>
          <w:p w14:paraId="1B36B0CF" w14:textId="77777777" w:rsidR="00074E12" w:rsidRPr="00F32376" w:rsidRDefault="00074E12" w:rsidP="0079083E"/>
        </w:tc>
      </w:tr>
      <w:tr w:rsidR="00074E12" w:rsidRPr="00F32376" w14:paraId="48831BFF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73047" w14:textId="77777777" w:rsidR="00074E12" w:rsidRPr="00F32376" w:rsidRDefault="00074E12" w:rsidP="0079083E">
            <w:r w:rsidRPr="00F32376">
              <w:t>CD630_257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3DAE7" w14:textId="77777777" w:rsidR="00074E12" w:rsidRPr="00F32376" w:rsidRDefault="00074E12" w:rsidP="0079083E">
            <w:r w:rsidRPr="00F32376">
              <w:t>Q182R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191DB" w14:textId="77777777" w:rsidR="00074E12" w:rsidRPr="00F32376" w:rsidRDefault="00074E12" w:rsidP="0079083E">
            <w:r w:rsidRPr="00F32376">
              <w:t>3osu</w:t>
            </w:r>
          </w:p>
          <w:p w14:paraId="79655266" w14:textId="77777777" w:rsidR="00074E12" w:rsidRPr="00F32376" w:rsidRDefault="00074E12" w:rsidP="0079083E">
            <w:r w:rsidRPr="00F32376">
              <w:t>40.00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71D13" w14:textId="77777777" w:rsidR="00074E12" w:rsidRPr="00F32376" w:rsidRDefault="00074E12" w:rsidP="0079083E">
            <w:r w:rsidRPr="00F32376">
              <w:t>3-oxoacyl-ACP reduct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32BDB" w14:textId="77777777" w:rsidR="00074E12" w:rsidRPr="00F32376" w:rsidRDefault="00074E12" w:rsidP="0079083E">
            <w:r w:rsidRPr="00F32376">
              <w:t>0.87(30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6551C" w14:textId="77777777" w:rsidR="00074E12" w:rsidRPr="00F32376" w:rsidRDefault="00074E12" w:rsidP="0079083E">
            <w:r w:rsidRPr="00F32376">
              <w:t>0.7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C0A63" w14:textId="77777777" w:rsidR="00074E12" w:rsidRPr="00F32376" w:rsidRDefault="00074E12" w:rsidP="0079083E">
            <w:r w:rsidRPr="00F32376">
              <w:t>91.31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72B25" w14:textId="77777777" w:rsidR="00074E12" w:rsidRPr="00F32376" w:rsidRDefault="00074E12" w:rsidP="0079083E">
            <w:r w:rsidRPr="00F32376">
              <w:t>26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EE03E" w14:textId="77777777" w:rsidR="00074E12" w:rsidRPr="00F32376" w:rsidRDefault="00074E12" w:rsidP="0079083E">
            <w:r w:rsidRPr="00F32376">
              <w:t>5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6E09" w14:textId="77777777" w:rsidR="00074E12" w:rsidRPr="00F32376" w:rsidRDefault="00074E12" w:rsidP="0079083E">
            <w:r w:rsidRPr="00F32376">
              <w:t>91.9%</w:t>
            </w:r>
          </w:p>
        </w:tc>
      </w:tr>
      <w:tr w:rsidR="00074E12" w:rsidRPr="00F32376" w14:paraId="3F3373C8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5DF79" w14:textId="77777777" w:rsidR="00074E12" w:rsidRPr="00F32376" w:rsidRDefault="00074E12" w:rsidP="0079083E">
            <w:r w:rsidRPr="00F32376">
              <w:t>CD630_258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B1CFD" w14:textId="77777777" w:rsidR="00074E12" w:rsidRPr="00F32376" w:rsidRDefault="00074E12" w:rsidP="0079083E">
            <w:r w:rsidRPr="00F32376">
              <w:t>Q182S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415AA" w14:textId="77777777" w:rsidR="00074E12" w:rsidRPr="00F32376" w:rsidRDefault="00074E12" w:rsidP="0079083E">
            <w:r w:rsidRPr="00F32376">
              <w:t>4iqf</w:t>
            </w:r>
          </w:p>
          <w:p w14:paraId="627FE90E" w14:textId="77777777" w:rsidR="00074E12" w:rsidRPr="00F32376" w:rsidRDefault="00074E12" w:rsidP="0079083E">
            <w:r w:rsidRPr="00F32376">
              <w:t>45.31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CB72B" w14:textId="77777777" w:rsidR="00074E12" w:rsidRPr="00F32376" w:rsidRDefault="00074E12" w:rsidP="0079083E">
            <w:r w:rsidRPr="00F32376">
              <w:t>methionyl-tRNA formyl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BDAD7" w14:textId="77777777" w:rsidR="00074E12" w:rsidRPr="00F32376" w:rsidRDefault="00074E12" w:rsidP="0079083E">
            <w:r w:rsidRPr="00F32376">
              <w:t>0.99(29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74B5E" w14:textId="77777777" w:rsidR="00074E12" w:rsidRPr="00F32376" w:rsidRDefault="00074E12" w:rsidP="0079083E">
            <w:r w:rsidRPr="00F32376">
              <w:t>0.7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2FFC8" w14:textId="77777777" w:rsidR="00074E12" w:rsidRPr="00F32376" w:rsidRDefault="00074E12" w:rsidP="0079083E">
            <w:r w:rsidRPr="00F32376">
              <w:t>93.93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830F" w14:textId="77777777" w:rsidR="00074E12" w:rsidRPr="00F32376" w:rsidRDefault="00074E12" w:rsidP="0079083E">
            <w:r w:rsidRPr="00F32376">
              <w:t>34.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FA367" w14:textId="77777777" w:rsidR="00074E12" w:rsidRPr="00F32376" w:rsidRDefault="00074E12" w:rsidP="0079083E">
            <w:r w:rsidRPr="00F32376">
              <w:t>6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C6ECD" w14:textId="77777777" w:rsidR="00074E12" w:rsidRPr="00F32376" w:rsidRDefault="00074E12" w:rsidP="0079083E">
            <w:r w:rsidRPr="00F32376">
              <w:t>86.9%</w:t>
            </w:r>
          </w:p>
        </w:tc>
      </w:tr>
      <w:tr w:rsidR="00074E12" w:rsidRPr="00F32376" w14:paraId="61B69B8F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D9A2C" w14:textId="77777777" w:rsidR="00074E12" w:rsidRPr="00F32376" w:rsidRDefault="00074E12" w:rsidP="0079083E">
            <w:r w:rsidRPr="00F32376">
              <w:t>CD630_258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04DA5" w14:textId="77777777" w:rsidR="00074E12" w:rsidRPr="00F32376" w:rsidRDefault="00074E12" w:rsidP="0079083E">
            <w:r w:rsidRPr="00F32376">
              <w:t>Q182S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F8D9A" w14:textId="77777777" w:rsidR="00074E12" w:rsidRPr="00F32376" w:rsidRDefault="00074E12" w:rsidP="0079083E">
            <w:r w:rsidRPr="00F32376">
              <w:t>3tau</w:t>
            </w:r>
          </w:p>
          <w:p w14:paraId="0F1844E9" w14:textId="77777777" w:rsidR="00074E12" w:rsidRPr="00F32376" w:rsidRDefault="00074E12" w:rsidP="0079083E">
            <w:r w:rsidRPr="00F32376">
              <w:t>48.00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84AB4" w14:textId="77777777" w:rsidR="00074E12" w:rsidRPr="00F32376" w:rsidRDefault="00074E12" w:rsidP="0079083E">
            <w:r w:rsidRPr="00F32376">
              <w:t xml:space="preserve"> guanylate kin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6ADBE" w14:textId="77777777" w:rsidR="00074E12" w:rsidRPr="00F32376" w:rsidRDefault="00074E12" w:rsidP="0079083E">
            <w:r w:rsidRPr="00F32376">
              <w:t>0.98(18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3F70B" w14:textId="77777777" w:rsidR="00074E12" w:rsidRPr="00F32376" w:rsidRDefault="00074E12" w:rsidP="0079083E">
            <w:r w:rsidRPr="00F32376">
              <w:t>0.7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90A22" w14:textId="77777777" w:rsidR="00074E12" w:rsidRPr="00F32376" w:rsidRDefault="00074E12" w:rsidP="0079083E">
            <w:r w:rsidRPr="00F32376">
              <w:t>89.50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6897A" w14:textId="77777777" w:rsidR="00074E12" w:rsidRPr="00F32376" w:rsidRDefault="00074E12" w:rsidP="0079083E">
            <w:r w:rsidRPr="00F32376">
              <w:t>23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4DFF7" w14:textId="77777777" w:rsidR="00074E12" w:rsidRPr="00F32376" w:rsidRDefault="00074E12" w:rsidP="0079083E">
            <w:r w:rsidRPr="00F32376">
              <w:t>5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0EDFA" w14:textId="77777777" w:rsidR="00074E12" w:rsidRPr="00F32376" w:rsidRDefault="00074E12" w:rsidP="0079083E">
            <w:r w:rsidRPr="00F32376">
              <w:t>90.8%</w:t>
            </w:r>
          </w:p>
        </w:tc>
      </w:tr>
      <w:tr w:rsidR="00074E12" w:rsidRPr="00F32376" w14:paraId="100DE960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AB403" w14:textId="77777777" w:rsidR="00074E12" w:rsidRPr="00F32376" w:rsidRDefault="00074E12" w:rsidP="0079083E">
            <w:r w:rsidRPr="00F32376">
              <w:t>CD630_263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8A29E" w14:textId="77777777" w:rsidR="00074E12" w:rsidRPr="00F32376" w:rsidRDefault="00074E12" w:rsidP="0079083E">
            <w:r w:rsidRPr="00F32376">
              <w:t>Q182W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364D5" w14:textId="77777777" w:rsidR="00074E12" w:rsidRPr="00F32376" w:rsidRDefault="00074E12" w:rsidP="0079083E">
            <w:r w:rsidRPr="00F32376">
              <w:t>1z82</w:t>
            </w:r>
          </w:p>
          <w:p w14:paraId="6E202C9F" w14:textId="77777777" w:rsidR="00074E12" w:rsidRPr="00F32376" w:rsidRDefault="00074E12" w:rsidP="0079083E">
            <w:r w:rsidRPr="00F32376">
              <w:t>42.11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CC985" w14:textId="77777777" w:rsidR="00074E12" w:rsidRPr="00F32376" w:rsidRDefault="00074E12" w:rsidP="0079083E">
            <w:r w:rsidRPr="00F32376">
              <w:t>glycerol-3-phosphate dehydrogen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BD399" w14:textId="77777777" w:rsidR="00074E12" w:rsidRPr="00F32376" w:rsidRDefault="00074E12" w:rsidP="0079083E">
            <w:r w:rsidRPr="00F32376">
              <w:t>0.92(4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17E15" w14:textId="77777777" w:rsidR="00074E12" w:rsidRPr="00F32376" w:rsidRDefault="00074E12" w:rsidP="0079083E">
            <w:r w:rsidRPr="00F32376">
              <w:t>0.7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EBBE1" w14:textId="77777777" w:rsidR="00074E12" w:rsidRPr="00F32376" w:rsidRDefault="00074E12" w:rsidP="0079083E">
            <w:r w:rsidRPr="00F32376">
              <w:t>96.97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A6ED3" w14:textId="77777777" w:rsidR="00074E12" w:rsidRPr="00F32376" w:rsidRDefault="00074E12" w:rsidP="0079083E">
            <w:r w:rsidRPr="00F32376">
              <w:t>36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A3E16" w14:textId="77777777" w:rsidR="00074E12" w:rsidRPr="00F32376" w:rsidRDefault="00074E12" w:rsidP="0079083E">
            <w:r w:rsidRPr="00F32376">
              <w:t>6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CBCFF" w14:textId="77777777" w:rsidR="00074E12" w:rsidRPr="00F32376" w:rsidRDefault="00074E12" w:rsidP="0079083E">
            <w:r w:rsidRPr="00F32376">
              <w:t>93.7%</w:t>
            </w:r>
          </w:p>
          <w:p w14:paraId="730B356F" w14:textId="77777777" w:rsidR="00074E12" w:rsidRPr="00F32376" w:rsidRDefault="00074E12" w:rsidP="0079083E"/>
        </w:tc>
      </w:tr>
      <w:tr w:rsidR="00074E12" w:rsidRPr="00F32376" w14:paraId="7B59AEDD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EB9B5" w14:textId="77777777" w:rsidR="00074E12" w:rsidRPr="00F32376" w:rsidRDefault="00074E12" w:rsidP="0079083E">
            <w:r w:rsidRPr="00F32376">
              <w:t>CD630_267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70037" w14:textId="77777777" w:rsidR="00074E12" w:rsidRPr="00F32376" w:rsidRDefault="00074E12" w:rsidP="0079083E">
            <w:r w:rsidRPr="00F32376">
              <w:t>Q183A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FFEF2" w14:textId="77777777" w:rsidR="00074E12" w:rsidRPr="00F32376" w:rsidRDefault="00074E12" w:rsidP="0079083E">
            <w:r w:rsidRPr="00F32376">
              <w:t>4fwi</w:t>
            </w:r>
          </w:p>
          <w:p w14:paraId="36E45B66" w14:textId="77777777" w:rsidR="00074E12" w:rsidRPr="00F32376" w:rsidRDefault="00074E12" w:rsidP="0079083E">
            <w:r w:rsidRPr="00F32376">
              <w:t>36.01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3332A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ECDAA" w14:textId="77777777" w:rsidR="00074E12" w:rsidRPr="00F32376" w:rsidRDefault="00074E12" w:rsidP="0079083E">
            <w:r w:rsidRPr="00F32376">
              <w:t>0.94(38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4D2E4" w14:textId="77777777" w:rsidR="00074E12" w:rsidRPr="00F32376" w:rsidRDefault="00074E12" w:rsidP="0079083E">
            <w:r w:rsidRPr="00F32376">
              <w:t>0.6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B5065" w14:textId="77777777" w:rsidR="00074E12" w:rsidRPr="00F32376" w:rsidRDefault="00074E12" w:rsidP="0079083E">
            <w:r w:rsidRPr="00F32376">
              <w:t>92.9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7E4D2" w14:textId="77777777" w:rsidR="00074E12" w:rsidRPr="00F32376" w:rsidRDefault="00074E12" w:rsidP="0079083E">
            <w:r w:rsidRPr="00F32376">
              <w:t>36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2139E" w14:textId="77777777" w:rsidR="00074E12" w:rsidRPr="00F32376" w:rsidRDefault="00074E12" w:rsidP="0079083E">
            <w:r w:rsidRPr="00F32376">
              <w:t>7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919A" w14:textId="77777777" w:rsidR="00074E12" w:rsidRPr="00F32376" w:rsidRDefault="00074E12" w:rsidP="0079083E">
            <w:r w:rsidRPr="00F32376">
              <w:t xml:space="preserve">89.4% </w:t>
            </w:r>
          </w:p>
        </w:tc>
      </w:tr>
      <w:tr w:rsidR="00074E12" w:rsidRPr="00F32376" w14:paraId="729338AE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6401C" w14:textId="77777777" w:rsidR="00074E12" w:rsidRPr="00F32376" w:rsidRDefault="00074E12" w:rsidP="0079083E">
            <w:r w:rsidRPr="00F32376">
              <w:t>CD630_267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63456" w14:textId="77777777" w:rsidR="00074E12" w:rsidRPr="00F32376" w:rsidRDefault="00074E12" w:rsidP="0079083E">
            <w:r w:rsidRPr="00F32376">
              <w:t>Q183A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289A1" w14:textId="77777777" w:rsidR="00074E12" w:rsidRPr="00F32376" w:rsidRDefault="00074E12" w:rsidP="0079083E">
            <w:r w:rsidRPr="00F32376">
              <w:t>4fwi</w:t>
            </w:r>
          </w:p>
          <w:p w14:paraId="5956BCC7" w14:textId="77777777" w:rsidR="00074E12" w:rsidRPr="00F32376" w:rsidRDefault="00074E12" w:rsidP="0079083E">
            <w:r w:rsidRPr="00F32376">
              <w:t>37.42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50F95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3B98B" w14:textId="77777777" w:rsidR="00074E12" w:rsidRPr="00F32376" w:rsidRDefault="00074E12" w:rsidP="0079083E">
            <w:r w:rsidRPr="00F32376">
              <w:t>1.0(33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1F16D" w14:textId="77777777" w:rsidR="00074E12" w:rsidRPr="00F32376" w:rsidRDefault="00074E12" w:rsidP="0079083E">
            <w:r w:rsidRPr="00F32376">
              <w:t>0.7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7939B" w14:textId="77777777" w:rsidR="00074E12" w:rsidRPr="00F32376" w:rsidRDefault="00074E12" w:rsidP="0079083E">
            <w:r w:rsidRPr="00F32376">
              <w:t>94.19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64CD7" w14:textId="77777777" w:rsidR="00074E12" w:rsidRPr="00F32376" w:rsidRDefault="00074E12" w:rsidP="0079083E">
            <w:r w:rsidRPr="00F32376">
              <w:t>36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EC266" w14:textId="77777777" w:rsidR="00074E12" w:rsidRPr="00F32376" w:rsidRDefault="00074E12" w:rsidP="0079083E">
            <w:r w:rsidRPr="00F32376">
              <w:t>7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4AB48" w14:textId="77777777" w:rsidR="00074E12" w:rsidRPr="00F32376" w:rsidRDefault="00074E12" w:rsidP="0079083E">
            <w:r w:rsidRPr="00F32376">
              <w:t>85.7%</w:t>
            </w:r>
          </w:p>
          <w:p w14:paraId="0B4BB609" w14:textId="77777777" w:rsidR="00074E12" w:rsidRPr="00F32376" w:rsidRDefault="00074E12" w:rsidP="0079083E"/>
        </w:tc>
      </w:tr>
      <w:tr w:rsidR="00074E12" w:rsidRPr="00F32376" w14:paraId="57F22722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25B02" w14:textId="77777777" w:rsidR="00074E12" w:rsidRPr="00F32376" w:rsidRDefault="00074E12" w:rsidP="0079083E">
            <w:r w:rsidRPr="00F32376">
              <w:t>CD630_269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A0F81" w14:textId="77777777" w:rsidR="00074E12" w:rsidRPr="00F32376" w:rsidRDefault="00074E12" w:rsidP="0079083E">
            <w:r w:rsidRPr="00F32376">
              <w:t>Q183C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18F0C" w14:textId="77777777" w:rsidR="00074E12" w:rsidRPr="00F32376" w:rsidRDefault="00074E12" w:rsidP="0079083E">
            <w:r w:rsidRPr="00F32376">
              <w:t>2geb</w:t>
            </w:r>
          </w:p>
          <w:p w14:paraId="50E98844" w14:textId="77777777" w:rsidR="00074E12" w:rsidRPr="00F32376" w:rsidRDefault="00074E12" w:rsidP="0079083E">
            <w:r w:rsidRPr="00F32376">
              <w:t>61.63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D686E" w14:textId="77777777" w:rsidR="00074E12" w:rsidRPr="00F32376" w:rsidRDefault="00074E12" w:rsidP="0079083E">
            <w:r w:rsidRPr="00F32376">
              <w:t>hypoxanthine phosphoribosyl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C01A0" w14:textId="77777777" w:rsidR="00074E12" w:rsidRPr="00F32376" w:rsidRDefault="00074E12" w:rsidP="0079083E">
            <w:r w:rsidRPr="00F32376">
              <w:t>0.97(20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743C6" w14:textId="77777777" w:rsidR="00074E12" w:rsidRPr="00F32376" w:rsidRDefault="00074E12" w:rsidP="0079083E">
            <w:r w:rsidRPr="00F32376">
              <w:t>0.8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FC4F1" w14:textId="77777777" w:rsidR="00074E12" w:rsidRPr="00F32376" w:rsidRDefault="00074E12" w:rsidP="0079083E">
            <w:r w:rsidRPr="00F32376">
              <w:t>92.64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32C5C" w14:textId="77777777" w:rsidR="00074E12" w:rsidRPr="00F32376" w:rsidRDefault="00074E12" w:rsidP="0079083E">
            <w:r w:rsidRPr="00F32376">
              <w:t>19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CB51" w14:textId="77777777" w:rsidR="00074E12" w:rsidRPr="00F32376" w:rsidRDefault="00074E12" w:rsidP="0079083E">
            <w:r w:rsidRPr="00F32376">
              <w:t>8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9D30C" w14:textId="77777777" w:rsidR="00074E12" w:rsidRPr="00F32376" w:rsidRDefault="00074E12" w:rsidP="0079083E">
            <w:r w:rsidRPr="00F32376">
              <w:t xml:space="preserve">93.5% </w:t>
            </w:r>
          </w:p>
        </w:tc>
      </w:tr>
      <w:tr w:rsidR="00074E12" w:rsidRPr="00F32376" w14:paraId="5308B559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430E5" w14:textId="77777777" w:rsidR="00074E12" w:rsidRPr="00F32376" w:rsidRDefault="00074E12" w:rsidP="0079083E">
            <w:r w:rsidRPr="00F32376">
              <w:t>CD630_271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4B077" w14:textId="77777777" w:rsidR="00074E12" w:rsidRPr="00F32376" w:rsidRDefault="00074E12" w:rsidP="0079083E">
            <w:r w:rsidRPr="00F32376">
              <w:t>Q183E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26EAA" w14:textId="77777777" w:rsidR="00074E12" w:rsidRPr="00F32376" w:rsidRDefault="00074E12" w:rsidP="0079083E">
            <w:r w:rsidRPr="00F32376">
              <w:t>1kvq</w:t>
            </w:r>
          </w:p>
          <w:p w14:paraId="4AEC5AC1" w14:textId="77777777" w:rsidR="00074E12" w:rsidRPr="00F32376" w:rsidRDefault="00074E12" w:rsidP="0079083E">
            <w:r w:rsidRPr="00F32376">
              <w:t>55.19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286A3" w14:textId="77777777" w:rsidR="00074E12" w:rsidRPr="00F32376" w:rsidRDefault="00074E12" w:rsidP="0079083E">
            <w:r w:rsidRPr="00F32376">
              <w:t>UDP-glucose 4-epim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403F7" w14:textId="77777777" w:rsidR="00074E12" w:rsidRPr="00F32376" w:rsidRDefault="00074E12" w:rsidP="0079083E">
            <w:r w:rsidRPr="00F32376">
              <w:t>0.84(103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8F206" w14:textId="77777777" w:rsidR="00074E12" w:rsidRPr="00F32376" w:rsidRDefault="00074E12" w:rsidP="0079083E">
            <w:r w:rsidRPr="00F32376">
              <w:t>0.8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99B1C" w14:textId="77777777" w:rsidR="00074E12" w:rsidRPr="00F32376" w:rsidRDefault="00074E12" w:rsidP="0079083E">
            <w:r w:rsidRPr="00F32376">
              <w:t>96.01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04D39" w14:textId="77777777" w:rsidR="00074E12" w:rsidRPr="00F32376" w:rsidRDefault="00074E12" w:rsidP="0079083E">
            <w:r w:rsidRPr="00F32376">
              <w:t>37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F6B8F" w14:textId="77777777" w:rsidR="00074E12" w:rsidRPr="00F32376" w:rsidRDefault="00074E12" w:rsidP="0079083E">
            <w:r w:rsidRPr="00F32376"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E1D59" w14:textId="77777777" w:rsidR="00074E12" w:rsidRPr="00F32376" w:rsidRDefault="00074E12" w:rsidP="0079083E">
            <w:r w:rsidRPr="00F32376">
              <w:t>91.8%</w:t>
            </w:r>
          </w:p>
        </w:tc>
      </w:tr>
      <w:tr w:rsidR="00074E12" w:rsidRPr="00F32376" w14:paraId="25D713E5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20541" w14:textId="77777777" w:rsidR="00074E12" w:rsidRPr="00F32376" w:rsidRDefault="00074E12" w:rsidP="0079083E">
            <w:r w:rsidRPr="00F32376">
              <w:t>CD630_273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05400" w14:textId="77777777" w:rsidR="00074E12" w:rsidRPr="00F32376" w:rsidRDefault="00074E12" w:rsidP="0079083E">
            <w:r w:rsidRPr="00F32376">
              <w:t>Q183H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33F1E" w14:textId="77777777" w:rsidR="00074E12" w:rsidRPr="00F32376" w:rsidRDefault="00074E12" w:rsidP="0079083E">
            <w:r w:rsidRPr="00F32376">
              <w:t>6wom</w:t>
            </w:r>
          </w:p>
          <w:p w14:paraId="766947CC" w14:textId="77777777" w:rsidR="00074E12" w:rsidRPr="00F32376" w:rsidRDefault="00074E12" w:rsidP="0079083E">
            <w:r w:rsidRPr="00F32376">
              <w:t>54.15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45E83" w14:textId="77777777" w:rsidR="00074E12" w:rsidRPr="00F32376" w:rsidRDefault="00074E12" w:rsidP="0079083E">
            <w:r w:rsidRPr="00F32376">
              <w:t>aspartate--tRNA lig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A95BE" w14:textId="77777777" w:rsidR="00074E12" w:rsidRPr="00F32376" w:rsidRDefault="00074E12" w:rsidP="0079083E">
            <w:r w:rsidRPr="00F32376">
              <w:t>0.99(18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F5ED0" w14:textId="77777777" w:rsidR="00074E12" w:rsidRPr="00F32376" w:rsidRDefault="00074E12" w:rsidP="0079083E">
            <w:r w:rsidRPr="00F32376">
              <w:t>0.7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4FB4C" w14:textId="77777777" w:rsidR="00074E12" w:rsidRPr="00F32376" w:rsidRDefault="00074E12" w:rsidP="0079083E">
            <w:r w:rsidRPr="00F32376">
              <w:t>93.57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9731D" w14:textId="77777777" w:rsidR="00074E12" w:rsidRPr="00F32376" w:rsidRDefault="00074E12" w:rsidP="0079083E">
            <w:r w:rsidRPr="00F32376">
              <w:t>67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1DF0" w14:textId="77777777" w:rsidR="00074E12" w:rsidRPr="00F32376" w:rsidRDefault="00074E12" w:rsidP="0079083E">
            <w:r w:rsidRPr="00F32376">
              <w:t>9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36A70" w14:textId="77777777" w:rsidR="00074E12" w:rsidRPr="00F32376" w:rsidRDefault="00074E12" w:rsidP="0079083E">
            <w:r w:rsidRPr="00F32376">
              <w:t>91.0%</w:t>
            </w:r>
          </w:p>
        </w:tc>
      </w:tr>
      <w:tr w:rsidR="00074E12" w:rsidRPr="00F32376" w14:paraId="35911AFF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2FD6D" w14:textId="77777777" w:rsidR="00074E12" w:rsidRPr="00F32376" w:rsidRDefault="00074E12" w:rsidP="0079083E">
            <w:r w:rsidRPr="00F32376">
              <w:t>CD630_277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11225" w14:textId="77777777" w:rsidR="00074E12" w:rsidRPr="00F32376" w:rsidRDefault="00074E12" w:rsidP="0079083E">
            <w:r w:rsidRPr="00F32376">
              <w:t>Q183L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1DD39" w14:textId="77777777" w:rsidR="00074E12" w:rsidRPr="00F32376" w:rsidRDefault="00074E12" w:rsidP="0079083E">
            <w:r w:rsidRPr="00F32376">
              <w:t>2y0e</w:t>
            </w:r>
          </w:p>
          <w:p w14:paraId="5190ADFF" w14:textId="77777777" w:rsidR="00074E12" w:rsidRPr="00F32376" w:rsidRDefault="00074E12" w:rsidP="0079083E">
            <w:r w:rsidRPr="00F32376">
              <w:t>43.49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FE4C2" w14:textId="77777777" w:rsidR="00074E12" w:rsidRPr="00F32376" w:rsidRDefault="00074E12" w:rsidP="0079083E">
            <w:r w:rsidRPr="00F32376">
              <w:t>UDP-glucose 6-dehydrogen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7A723" w14:textId="77777777" w:rsidR="00074E12" w:rsidRPr="00F32376" w:rsidRDefault="00074E12" w:rsidP="0079083E">
            <w:r w:rsidRPr="00F32376">
              <w:t>1.0(33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3E08E" w14:textId="77777777" w:rsidR="00074E12" w:rsidRPr="00F32376" w:rsidRDefault="00074E12" w:rsidP="0079083E">
            <w:r w:rsidRPr="00F32376">
              <w:t>0.7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A5E5C" w14:textId="77777777" w:rsidR="00074E12" w:rsidRPr="00F32376" w:rsidRDefault="00074E12" w:rsidP="0079083E">
            <w:r w:rsidRPr="00F32376">
              <w:t>97.9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2C0CB" w14:textId="77777777" w:rsidR="00074E12" w:rsidRPr="00F32376" w:rsidRDefault="00074E12" w:rsidP="0079083E">
            <w:r w:rsidRPr="00F32376">
              <w:t>48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B0FA1" w14:textId="77777777" w:rsidR="00074E12" w:rsidRPr="00F32376" w:rsidRDefault="00074E12" w:rsidP="0079083E">
            <w:r w:rsidRPr="00F32376">
              <w:t>6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34BD6" w14:textId="77777777" w:rsidR="00074E12" w:rsidRPr="00F32376" w:rsidRDefault="00074E12" w:rsidP="0079083E">
            <w:r w:rsidRPr="00F32376">
              <w:t>91.4%</w:t>
            </w:r>
          </w:p>
        </w:tc>
      </w:tr>
      <w:tr w:rsidR="00074E12" w:rsidRPr="00F32376" w14:paraId="03069788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582B4" w14:textId="77777777" w:rsidR="00074E12" w:rsidRPr="00F32376" w:rsidRDefault="00074E12" w:rsidP="0079083E">
            <w:r w:rsidRPr="00F32376">
              <w:t>CD630_280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3F39B" w14:textId="77777777" w:rsidR="00074E12" w:rsidRPr="00F32376" w:rsidRDefault="00074E12" w:rsidP="0079083E">
            <w:r w:rsidRPr="00F32376">
              <w:t>Q183N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54E56" w14:textId="77777777" w:rsidR="00074E12" w:rsidRPr="00F32376" w:rsidRDefault="00074E12" w:rsidP="0079083E">
            <w:r w:rsidRPr="00F32376">
              <w:t>6blb</w:t>
            </w:r>
          </w:p>
          <w:p w14:paraId="766B0897" w14:textId="77777777" w:rsidR="00074E12" w:rsidRPr="00F32376" w:rsidRDefault="00074E12" w:rsidP="0079083E">
            <w:r w:rsidRPr="00F32376">
              <w:t>61.21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57069" w14:textId="77777777" w:rsidR="00074E12" w:rsidRPr="00F32376" w:rsidRDefault="00074E12" w:rsidP="0079083E">
            <w:r w:rsidRPr="00F32376">
              <w:t>Holliday junction ATP-dependent DNA helicase Ruv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620D2" w14:textId="77777777" w:rsidR="00074E12" w:rsidRPr="00F32376" w:rsidRDefault="00074E12" w:rsidP="0079083E">
            <w:r w:rsidRPr="00F32376">
              <w:t>0.31(19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5E65E" w14:textId="77777777" w:rsidR="00074E12" w:rsidRPr="00F32376" w:rsidRDefault="00074E12" w:rsidP="0079083E">
            <w:r w:rsidRPr="00F32376">
              <w:t>0.8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378F9" w14:textId="77777777" w:rsidR="00074E12" w:rsidRPr="00F32376" w:rsidRDefault="00074E12" w:rsidP="0079083E">
            <w:r w:rsidRPr="00F32376"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48D3F" w14:textId="77777777" w:rsidR="00074E12" w:rsidRPr="00F32376" w:rsidRDefault="00074E12" w:rsidP="0079083E">
            <w:r w:rsidRPr="00F32376">
              <w:t>37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B8AD8" w14:textId="77777777" w:rsidR="00074E12" w:rsidRPr="00F32376" w:rsidRDefault="00074E12" w:rsidP="0079083E">
            <w:r w:rsidRPr="00F32376">
              <w:t>5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A5BF4" w14:textId="77777777" w:rsidR="00074E12" w:rsidRPr="00F32376" w:rsidRDefault="00074E12" w:rsidP="0079083E">
            <w:r w:rsidRPr="00F32376">
              <w:t>94.9%</w:t>
            </w:r>
          </w:p>
        </w:tc>
      </w:tr>
      <w:tr w:rsidR="00074E12" w:rsidRPr="00F32376" w14:paraId="6367CD77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FE17F" w14:textId="77777777" w:rsidR="00074E12" w:rsidRPr="00F32376" w:rsidRDefault="00074E12" w:rsidP="0079083E">
            <w:r w:rsidRPr="00F32376">
              <w:t>CD630_281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A9B9B" w14:textId="77777777" w:rsidR="00074E12" w:rsidRPr="00F32376" w:rsidRDefault="00074E12" w:rsidP="0079083E">
            <w:r w:rsidRPr="00F32376">
              <w:t>Q183Q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06B52" w14:textId="77777777" w:rsidR="00074E12" w:rsidRPr="00F32376" w:rsidRDefault="00074E12" w:rsidP="0079083E">
            <w:r w:rsidRPr="00F32376">
              <w:t>6quz</w:t>
            </w:r>
          </w:p>
          <w:p w14:paraId="0DC1CC62" w14:textId="77777777" w:rsidR="00074E12" w:rsidRPr="00F32376" w:rsidRDefault="00074E12" w:rsidP="0079083E">
            <w:r w:rsidRPr="00F32376">
              <w:t>40.31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A89CB" w14:textId="77777777" w:rsidR="00074E12" w:rsidRPr="00F32376" w:rsidRDefault="00074E12" w:rsidP="0079083E">
            <w:r w:rsidRPr="00F32376">
              <w:t>multidrug family ABC transporter ATP-binding protein/perme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51873" w14:textId="77777777" w:rsidR="00074E12" w:rsidRPr="00F32376" w:rsidRDefault="00074E12" w:rsidP="0079083E">
            <w:r w:rsidRPr="00F32376">
              <w:t>0.91(2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7B63E" w14:textId="77777777" w:rsidR="00074E12" w:rsidRPr="00F32376" w:rsidRDefault="00074E12" w:rsidP="0079083E">
            <w:r w:rsidRPr="00F32376">
              <w:t>0.7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7206C" w14:textId="77777777" w:rsidR="00074E12" w:rsidRPr="00F32376" w:rsidRDefault="00074E12" w:rsidP="0079083E">
            <w:r w:rsidRPr="00F32376">
              <w:t>95.19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3960A" w14:textId="77777777" w:rsidR="00074E12" w:rsidRPr="00F32376" w:rsidRDefault="00074E12" w:rsidP="0079083E">
            <w:r w:rsidRPr="00F32376">
              <w:t>66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FF06D" w14:textId="77777777" w:rsidR="00074E12" w:rsidRPr="00F32376" w:rsidRDefault="00074E12" w:rsidP="0079083E">
            <w:r w:rsidRPr="00F32376">
              <w:t>6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7438F" w14:textId="77777777" w:rsidR="00074E12" w:rsidRPr="00F32376" w:rsidRDefault="00074E12" w:rsidP="0079083E">
            <w:r w:rsidRPr="00F32376">
              <w:t>92.3%</w:t>
            </w:r>
          </w:p>
        </w:tc>
      </w:tr>
      <w:tr w:rsidR="00074E12" w:rsidRPr="00F32376" w14:paraId="0F305C98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24CA3" w14:textId="77777777" w:rsidR="00074E12" w:rsidRPr="00F32376" w:rsidRDefault="00074E12" w:rsidP="0079083E">
            <w:r w:rsidRPr="00F32376">
              <w:t>CD630_281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2CD1A" w14:textId="77777777" w:rsidR="00074E12" w:rsidRPr="00F32376" w:rsidRDefault="00074E12" w:rsidP="0079083E">
            <w:r w:rsidRPr="00F32376">
              <w:t>Q183Q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327A6" w14:textId="77777777" w:rsidR="00074E12" w:rsidRPr="00F32376" w:rsidRDefault="00074E12" w:rsidP="0079083E">
            <w:r w:rsidRPr="00F32376">
              <w:t>6quz</w:t>
            </w:r>
          </w:p>
          <w:p w14:paraId="4F14F6E7" w14:textId="77777777" w:rsidR="00074E12" w:rsidRPr="00F32376" w:rsidRDefault="00074E12" w:rsidP="0079083E">
            <w:r w:rsidRPr="00F32376">
              <w:t>37.96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0CF76" w14:textId="77777777" w:rsidR="00074E12" w:rsidRPr="00F32376" w:rsidRDefault="00074E12" w:rsidP="0079083E">
            <w:r w:rsidRPr="00F32376">
              <w:t>multidrug family ABC transporter ATP-binding protein/perme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3D004" w14:textId="77777777" w:rsidR="00074E12" w:rsidRPr="00F32376" w:rsidRDefault="00074E12" w:rsidP="0079083E">
            <w:r w:rsidRPr="00F32376">
              <w:t>1.0(2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FDD87" w14:textId="77777777" w:rsidR="00074E12" w:rsidRPr="00F32376" w:rsidRDefault="00074E12" w:rsidP="0079083E">
            <w:r w:rsidRPr="00F32376">
              <w:t>0.7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26719" w14:textId="77777777" w:rsidR="00074E12" w:rsidRPr="00F32376" w:rsidRDefault="00074E12" w:rsidP="0079083E">
            <w:r w:rsidRPr="00F32376">
              <w:t>96.35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A08DD" w14:textId="77777777" w:rsidR="00074E12" w:rsidRPr="00F32376" w:rsidRDefault="00074E12" w:rsidP="0079083E">
            <w:r w:rsidRPr="00F32376">
              <w:t>64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2FDDE" w14:textId="77777777" w:rsidR="00074E12" w:rsidRPr="00F32376" w:rsidRDefault="00074E12" w:rsidP="0079083E">
            <w:r w:rsidRPr="00F32376">
              <w:t>6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229F4" w14:textId="77777777" w:rsidR="00074E12" w:rsidRPr="00F32376" w:rsidRDefault="00074E12" w:rsidP="0079083E">
            <w:r w:rsidRPr="00F32376">
              <w:t>94.8%</w:t>
            </w:r>
          </w:p>
        </w:tc>
      </w:tr>
      <w:tr w:rsidR="00074E12" w:rsidRPr="00F32376" w14:paraId="2D1B8E3F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CFCB9" w14:textId="77777777" w:rsidR="00074E12" w:rsidRPr="00F32376" w:rsidRDefault="00074E12" w:rsidP="0079083E">
            <w:r w:rsidRPr="00F32376">
              <w:t>CD630_284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82651" w14:textId="77777777" w:rsidR="00074E12" w:rsidRPr="00F32376" w:rsidRDefault="00074E12" w:rsidP="0079083E">
            <w:r w:rsidRPr="00F32376">
              <w:t>Q183S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2B47C" w14:textId="77777777" w:rsidR="00074E12" w:rsidRPr="00F32376" w:rsidRDefault="00074E12" w:rsidP="0079083E">
            <w:r w:rsidRPr="00F32376">
              <w:t>5gxf</w:t>
            </w:r>
          </w:p>
          <w:p w14:paraId="3392E8B1" w14:textId="77777777" w:rsidR="00074E12" w:rsidRPr="00F32376" w:rsidRDefault="00074E12" w:rsidP="0079083E">
            <w:r w:rsidRPr="00F32376">
              <w:t>38.53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59A81" w14:textId="77777777" w:rsidR="00074E12" w:rsidRPr="00F32376" w:rsidRDefault="00074E12" w:rsidP="0079083E">
            <w:r w:rsidRPr="00F32376">
              <w:t>zinc-binding dehydrogen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51649" w14:textId="77777777" w:rsidR="00074E12" w:rsidRPr="00F32376" w:rsidRDefault="00074E12" w:rsidP="0079083E">
            <w:r w:rsidRPr="00F32376">
              <w:t>0.87(39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4DD0A" w14:textId="77777777" w:rsidR="00074E12" w:rsidRPr="00F32376" w:rsidRDefault="00074E12" w:rsidP="0079083E">
            <w:r w:rsidRPr="00F32376"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09F66" w14:textId="77777777" w:rsidR="00074E12" w:rsidRPr="00F32376" w:rsidRDefault="00074E12" w:rsidP="0079083E">
            <w:r w:rsidRPr="00F32376">
              <w:t>95.06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FF2EF" w14:textId="77777777" w:rsidR="00074E12" w:rsidRPr="00F32376" w:rsidRDefault="00074E12" w:rsidP="0079083E">
            <w:r w:rsidRPr="00F32376">
              <w:t>36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77D6F" w14:textId="77777777" w:rsidR="00074E12" w:rsidRPr="00F32376" w:rsidRDefault="00074E12" w:rsidP="0079083E">
            <w:r w:rsidRPr="00F32376">
              <w:t>9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3F786" w14:textId="77777777" w:rsidR="00074E12" w:rsidRPr="00F32376" w:rsidRDefault="00074E12" w:rsidP="0079083E">
            <w:r w:rsidRPr="00F32376">
              <w:t>92.1%</w:t>
            </w:r>
          </w:p>
        </w:tc>
      </w:tr>
      <w:tr w:rsidR="00074E12" w:rsidRPr="00F32376" w14:paraId="6C626C3C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D411" w14:textId="77777777" w:rsidR="00074E12" w:rsidRPr="00F32376" w:rsidRDefault="00074E12" w:rsidP="0079083E">
            <w:r w:rsidRPr="00F32376">
              <w:t>CD630_295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04718" w14:textId="77777777" w:rsidR="00074E12" w:rsidRPr="00F32376" w:rsidRDefault="00074E12" w:rsidP="0079083E">
            <w:r w:rsidRPr="00F32376">
              <w:t>Q184E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6965" w14:textId="77777777" w:rsidR="00074E12" w:rsidRPr="00F32376" w:rsidRDefault="00074E12" w:rsidP="0079083E">
            <w:r w:rsidRPr="00F32376">
              <w:t>3vr4</w:t>
            </w:r>
          </w:p>
          <w:p w14:paraId="138BFCF8" w14:textId="77777777" w:rsidR="00074E12" w:rsidRPr="00F32376" w:rsidRDefault="00074E12" w:rsidP="0079083E">
            <w:r w:rsidRPr="00F32376">
              <w:t>72.59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46F30" w14:textId="77777777" w:rsidR="00074E12" w:rsidRPr="00F32376" w:rsidRDefault="00074E12" w:rsidP="0079083E">
            <w:r w:rsidRPr="00F32376">
              <w:t>V-type ATP synthase subunit 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6E04" w14:textId="77777777" w:rsidR="00074E12" w:rsidRPr="00F32376" w:rsidRDefault="00074E12" w:rsidP="0079083E">
            <w:r w:rsidRPr="00F32376">
              <w:t>1.0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B4061" w14:textId="77777777" w:rsidR="00074E12" w:rsidRPr="00F32376" w:rsidRDefault="00074E12" w:rsidP="0079083E">
            <w:r w:rsidRPr="00F32376">
              <w:t>0.8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1BA89" w14:textId="77777777" w:rsidR="00074E12" w:rsidRPr="00F32376" w:rsidRDefault="00074E12" w:rsidP="0079083E">
            <w:r w:rsidRPr="00F32376">
              <w:t>97.27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DBF76" w14:textId="77777777" w:rsidR="00074E12" w:rsidRPr="00F32376" w:rsidRDefault="00074E12" w:rsidP="0079083E">
            <w:r w:rsidRPr="00F32376">
              <w:t>50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6D35B" w14:textId="77777777" w:rsidR="00074E12" w:rsidRPr="00F32376" w:rsidRDefault="00074E12" w:rsidP="0079083E">
            <w:r w:rsidRPr="00F32376">
              <w:t>9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1A75" w14:textId="77777777" w:rsidR="00074E12" w:rsidRPr="00F32376" w:rsidRDefault="00074E12" w:rsidP="0079083E">
            <w:r w:rsidRPr="00F32376">
              <w:t>92.3%</w:t>
            </w:r>
          </w:p>
          <w:p w14:paraId="6D0ED085" w14:textId="77777777" w:rsidR="00074E12" w:rsidRPr="00F32376" w:rsidRDefault="00074E12" w:rsidP="0079083E"/>
        </w:tc>
      </w:tr>
      <w:tr w:rsidR="00074E12" w:rsidRPr="00F32376" w14:paraId="4BC32700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F259F" w14:textId="77777777" w:rsidR="00074E12" w:rsidRPr="00F32376" w:rsidRDefault="00074E12" w:rsidP="0079083E">
            <w:r w:rsidRPr="00F32376">
              <w:lastRenderedPageBreak/>
              <w:t>CD630_298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306ED" w14:textId="77777777" w:rsidR="00074E12" w:rsidRPr="00F32376" w:rsidRDefault="00074E12" w:rsidP="0079083E">
            <w:r w:rsidRPr="00F32376">
              <w:t>Q184H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747C" w14:textId="77777777" w:rsidR="00074E12" w:rsidRPr="00F32376" w:rsidRDefault="00074E12" w:rsidP="0079083E">
            <w:r w:rsidRPr="00F32376">
              <w:t>5lj6</w:t>
            </w:r>
          </w:p>
          <w:p w14:paraId="690A9056" w14:textId="77777777" w:rsidR="00074E12" w:rsidRPr="00F32376" w:rsidRDefault="00074E12" w:rsidP="0079083E">
            <w:r w:rsidRPr="00F32376">
              <w:t>40.63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02488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667D1" w14:textId="77777777" w:rsidR="00074E12" w:rsidRPr="00F32376" w:rsidRDefault="00074E12" w:rsidP="0079083E">
            <w:r w:rsidRPr="00F32376">
              <w:t>0.86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CB23" w14:textId="77777777" w:rsidR="00074E12" w:rsidRPr="00F32376" w:rsidRDefault="00074E12" w:rsidP="0079083E">
            <w:r w:rsidRPr="00F32376">
              <w:t>0.7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F4A0" w14:textId="77777777" w:rsidR="00074E12" w:rsidRPr="00F32376" w:rsidRDefault="00074E12" w:rsidP="0079083E">
            <w:r w:rsidRPr="00F32376">
              <w:t>93.33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F8228" w14:textId="77777777" w:rsidR="00074E12" w:rsidRPr="00F32376" w:rsidRDefault="00074E12" w:rsidP="0079083E">
            <w:r w:rsidRPr="00F32376">
              <w:t>27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0FED1" w14:textId="77777777" w:rsidR="00074E12" w:rsidRPr="00F32376" w:rsidRDefault="00074E12" w:rsidP="0079083E">
            <w:r w:rsidRPr="00F32376">
              <w:t>6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C59F1" w14:textId="77777777" w:rsidR="00074E12" w:rsidRPr="00F32376" w:rsidRDefault="00074E12" w:rsidP="0079083E">
            <w:r w:rsidRPr="00F32376">
              <w:t xml:space="preserve">91.5% </w:t>
            </w:r>
          </w:p>
        </w:tc>
      </w:tr>
      <w:tr w:rsidR="00074E12" w:rsidRPr="00F32376" w14:paraId="4DB22933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C0A89" w14:textId="77777777" w:rsidR="00074E12" w:rsidRPr="00F32376" w:rsidRDefault="00074E12" w:rsidP="0079083E">
            <w:r w:rsidRPr="00F32376">
              <w:t>CD630_299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CF3F4" w14:textId="77777777" w:rsidR="00074E12" w:rsidRPr="00F32376" w:rsidRDefault="00074E12" w:rsidP="0079083E">
            <w:r w:rsidRPr="00F32376">
              <w:t>Q184I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78460" w14:textId="77777777" w:rsidR="00074E12" w:rsidRPr="00F32376" w:rsidRDefault="00074E12" w:rsidP="0079083E">
            <w:r w:rsidRPr="00F32376">
              <w:t>6qo5</w:t>
            </w:r>
          </w:p>
          <w:p w14:paraId="417E1B36" w14:textId="77777777" w:rsidR="00074E12" w:rsidRPr="00F32376" w:rsidRDefault="00074E12" w:rsidP="0079083E">
            <w:r w:rsidRPr="00F32376">
              <w:t>54.60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6BEC6" w14:textId="77777777" w:rsidR="00074E12" w:rsidRPr="00F32376" w:rsidRDefault="00074E12" w:rsidP="0079083E">
            <w:r w:rsidRPr="00F32376">
              <w:t>ribonucleoside-diphosphate reductase subunit bet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16D20" w14:textId="77777777" w:rsidR="00074E12" w:rsidRPr="00F32376" w:rsidRDefault="00074E12" w:rsidP="0079083E">
            <w:r w:rsidRPr="00F32376">
              <w:t>0.59(19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42B22" w14:textId="77777777" w:rsidR="00074E12" w:rsidRPr="00F32376" w:rsidRDefault="00074E12" w:rsidP="0079083E">
            <w:r w:rsidRPr="00F32376">
              <w:t>0.8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8E44" w14:textId="77777777" w:rsidR="00074E12" w:rsidRPr="00F32376" w:rsidRDefault="00074E12" w:rsidP="0079083E">
            <w:r w:rsidRPr="00F32376">
              <w:t>99.82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9BB84" w14:textId="77777777" w:rsidR="00074E12" w:rsidRPr="00F32376" w:rsidRDefault="00074E12" w:rsidP="0079083E">
            <w:r w:rsidRPr="00F32376">
              <w:t>37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B97B0" w14:textId="77777777" w:rsidR="00074E12" w:rsidRPr="00F32376" w:rsidRDefault="00074E12" w:rsidP="0079083E">
            <w:r w:rsidRPr="00F32376">
              <w:t>8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70186" w14:textId="77777777" w:rsidR="00074E12" w:rsidRPr="00F32376" w:rsidRDefault="00074E12" w:rsidP="0079083E">
            <w:r w:rsidRPr="00F32376">
              <w:t>97.4%</w:t>
            </w:r>
          </w:p>
        </w:tc>
      </w:tr>
      <w:tr w:rsidR="00074E12" w:rsidRPr="00F32376" w14:paraId="199037EB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37A38" w14:textId="77777777" w:rsidR="00074E12" w:rsidRPr="00F32376" w:rsidRDefault="00074E12" w:rsidP="0079083E">
            <w:r w:rsidRPr="00F32376">
              <w:t>CD630_300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49761" w14:textId="77777777" w:rsidR="00074E12" w:rsidRPr="00F32376" w:rsidRDefault="00074E12" w:rsidP="0079083E">
            <w:r w:rsidRPr="00F32376">
              <w:t>Q184K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02055" w14:textId="77777777" w:rsidR="00074E12" w:rsidRPr="00F32376" w:rsidRDefault="00074E12" w:rsidP="0079083E">
            <w:r w:rsidRPr="00F32376">
              <w:t>6kgy</w:t>
            </w:r>
          </w:p>
          <w:p w14:paraId="1AA52A48" w14:textId="77777777" w:rsidR="00074E12" w:rsidRPr="00F32376" w:rsidRDefault="00074E12" w:rsidP="0079083E">
            <w:r w:rsidRPr="00F32376">
              <w:t>42.37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3D7FC" w14:textId="77777777" w:rsidR="00074E12" w:rsidRPr="00F32376" w:rsidRDefault="00074E12" w:rsidP="0079083E">
            <w:r w:rsidRPr="00F32376">
              <w:t>pyridine nucleotide-disulfide oxidoreduct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1B17F" w14:textId="77777777" w:rsidR="00074E12" w:rsidRPr="00F32376" w:rsidRDefault="00074E12" w:rsidP="0079083E">
            <w:r w:rsidRPr="00F32376">
              <w:t>0.81(5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30B8A" w14:textId="77777777" w:rsidR="00074E12" w:rsidRPr="00F32376" w:rsidRDefault="00074E12" w:rsidP="0079083E">
            <w:r w:rsidRPr="00F32376">
              <w:t>0.7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E5BAB" w14:textId="77777777" w:rsidR="00074E12" w:rsidRPr="00F32376" w:rsidRDefault="00074E12" w:rsidP="0079083E">
            <w:r w:rsidRPr="00F32376">
              <w:t>93.30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F5AE1" w14:textId="77777777" w:rsidR="00074E12" w:rsidRPr="00F32376" w:rsidRDefault="00074E12" w:rsidP="0079083E">
            <w:r w:rsidRPr="00F32376">
              <w:t>51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E4693" w14:textId="77777777" w:rsidR="00074E12" w:rsidRPr="00F32376" w:rsidRDefault="00074E12" w:rsidP="0079083E">
            <w:r w:rsidRPr="00F32376">
              <w:t>6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65CBB" w14:textId="77777777" w:rsidR="00074E12" w:rsidRPr="00F32376" w:rsidRDefault="00074E12" w:rsidP="0079083E">
            <w:r w:rsidRPr="00F32376">
              <w:t>86.6%</w:t>
            </w:r>
          </w:p>
        </w:tc>
      </w:tr>
      <w:tr w:rsidR="00074E12" w:rsidRPr="00F32376" w14:paraId="0FCFB5C9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DFEDF" w14:textId="77777777" w:rsidR="00074E12" w:rsidRPr="00F32376" w:rsidRDefault="00074E12" w:rsidP="0079083E">
            <w:r w:rsidRPr="00F32376">
              <w:t>CD630_305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79C4F" w14:textId="77777777" w:rsidR="00074E12" w:rsidRPr="00F32376" w:rsidRDefault="00074E12" w:rsidP="0079083E">
            <w:r w:rsidRPr="00F32376">
              <w:t>Q184P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460BB" w14:textId="77777777" w:rsidR="00074E12" w:rsidRPr="00F32376" w:rsidRDefault="00074E12" w:rsidP="0079083E">
            <w:r w:rsidRPr="00F32376">
              <w:t>4dde</w:t>
            </w:r>
          </w:p>
          <w:p w14:paraId="1CDFE491" w14:textId="77777777" w:rsidR="00074E12" w:rsidRPr="00F32376" w:rsidRDefault="00074E12" w:rsidP="0079083E">
            <w:r w:rsidRPr="00F32376">
              <w:t>52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0411A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E65A7" w14:textId="77777777" w:rsidR="00074E12" w:rsidRPr="00F32376" w:rsidRDefault="00074E12" w:rsidP="0079083E">
            <w:r w:rsidRPr="00F32376">
              <w:t>0.82(77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E7E06" w14:textId="77777777" w:rsidR="00074E12" w:rsidRPr="00F32376" w:rsidRDefault="00074E12" w:rsidP="0079083E">
            <w:r w:rsidRPr="00F32376">
              <w:t>0.8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59B86" w14:textId="77777777" w:rsidR="00074E12" w:rsidRPr="00F32376" w:rsidRDefault="00074E12" w:rsidP="0079083E">
            <w:r w:rsidRPr="00F32376">
              <w:t>91.13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C3A5F" w14:textId="77777777" w:rsidR="00074E12" w:rsidRPr="00F32376" w:rsidRDefault="00074E12" w:rsidP="0079083E">
            <w:r w:rsidRPr="00F32376">
              <w:t>66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82E6C" w14:textId="77777777" w:rsidR="00074E12" w:rsidRPr="00F32376" w:rsidRDefault="00074E12" w:rsidP="0079083E">
            <w:r w:rsidRPr="00F32376">
              <w:t>6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9ABE4" w14:textId="77777777" w:rsidR="00074E12" w:rsidRPr="00F32376" w:rsidRDefault="00074E12" w:rsidP="0079083E">
            <w:r w:rsidRPr="00F32376">
              <w:t>90.6%</w:t>
            </w:r>
          </w:p>
          <w:p w14:paraId="40942EAF" w14:textId="77777777" w:rsidR="00074E12" w:rsidRPr="00F32376" w:rsidRDefault="00074E12" w:rsidP="0079083E"/>
        </w:tc>
      </w:tr>
      <w:tr w:rsidR="00074E12" w:rsidRPr="00F32376" w14:paraId="7C13F6BF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D9B10" w14:textId="77777777" w:rsidR="00074E12" w:rsidRPr="00F32376" w:rsidRDefault="00074E12" w:rsidP="0079083E">
            <w:r w:rsidRPr="00F32376">
              <w:t>CD630_309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293C0" w14:textId="77777777" w:rsidR="00074E12" w:rsidRPr="00F32376" w:rsidRDefault="00074E12" w:rsidP="0079083E">
            <w:r w:rsidRPr="00F32376">
              <w:t>Q184S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AE58C" w14:textId="77777777" w:rsidR="00074E12" w:rsidRPr="00F32376" w:rsidRDefault="00074E12" w:rsidP="0079083E">
            <w:r w:rsidRPr="00F32376">
              <w:t>5brp</w:t>
            </w:r>
          </w:p>
          <w:p w14:paraId="2CA4F990" w14:textId="77777777" w:rsidR="00074E12" w:rsidRPr="00F32376" w:rsidRDefault="00074E12" w:rsidP="0079083E">
            <w:r w:rsidRPr="00F32376">
              <w:t>52.82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6CAA6" w14:textId="77777777" w:rsidR="00074E12" w:rsidRPr="00F32376" w:rsidRDefault="00074E12" w:rsidP="0079083E">
            <w:r w:rsidRPr="00F32376">
              <w:t>trehalose-6-phosphate hydrol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2B21" w14:textId="77777777" w:rsidR="00074E12" w:rsidRPr="00F32376" w:rsidRDefault="00074E12" w:rsidP="0079083E">
            <w:r w:rsidRPr="00F32376">
              <w:t>0.94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86F40" w14:textId="77777777" w:rsidR="00074E12" w:rsidRPr="00F32376" w:rsidRDefault="00074E12" w:rsidP="0079083E">
            <w:r w:rsidRPr="00F32376">
              <w:t>0.8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B10F" w14:textId="77777777" w:rsidR="00074E12" w:rsidRPr="00F32376" w:rsidRDefault="00074E12" w:rsidP="0079083E">
            <w:r w:rsidRPr="00F32376">
              <w:t>91.19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558E0" w14:textId="77777777" w:rsidR="00074E12" w:rsidRPr="00F32376" w:rsidRDefault="00074E12" w:rsidP="0079083E">
            <w:r w:rsidRPr="00F32376">
              <w:t>66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F6DB4" w14:textId="77777777" w:rsidR="00074E12" w:rsidRPr="00F32376" w:rsidRDefault="00074E12" w:rsidP="0079083E">
            <w:r w:rsidRPr="00F32376"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0748B" w14:textId="77777777" w:rsidR="00074E12" w:rsidRPr="00F32376" w:rsidRDefault="00074E12" w:rsidP="0079083E">
            <w:r w:rsidRPr="00F32376">
              <w:t>89.1%</w:t>
            </w:r>
          </w:p>
        </w:tc>
      </w:tr>
      <w:tr w:rsidR="00074E12" w:rsidRPr="00F32376" w14:paraId="0FA44527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E0023" w14:textId="77777777" w:rsidR="00074E12" w:rsidRPr="00F32376" w:rsidRDefault="00074E12" w:rsidP="0079083E">
            <w:r w:rsidRPr="00F32376">
              <w:t>CD630_309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81734" w14:textId="77777777" w:rsidR="00074E12" w:rsidRPr="00F32376" w:rsidRDefault="00074E12" w:rsidP="0079083E">
            <w:r w:rsidRPr="00F32376">
              <w:t>Q184T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1396" w14:textId="77777777" w:rsidR="00074E12" w:rsidRPr="00F32376" w:rsidRDefault="00074E12" w:rsidP="0079083E">
            <w:r w:rsidRPr="00F32376">
              <w:t>4dde</w:t>
            </w:r>
          </w:p>
          <w:p w14:paraId="72CF3855" w14:textId="77777777" w:rsidR="00074E12" w:rsidRPr="00F32376" w:rsidRDefault="00074E12" w:rsidP="0079083E">
            <w:r w:rsidRPr="00F32376">
              <w:t>52.03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102BA" w14:textId="77777777" w:rsidR="00074E12" w:rsidRPr="00F32376" w:rsidRDefault="00074E12" w:rsidP="0079083E">
            <w:r w:rsidRPr="00F32376">
              <w:t>6-phospho-beta-glucosid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25823" w14:textId="77777777" w:rsidR="00074E12" w:rsidRPr="00F32376" w:rsidRDefault="00074E12" w:rsidP="0079083E">
            <w:r w:rsidRPr="00F32376">
              <w:t>0.82(77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C03E4" w14:textId="77777777" w:rsidR="00074E12" w:rsidRPr="00F32376" w:rsidRDefault="00074E12" w:rsidP="0079083E">
            <w:r w:rsidRPr="00F32376">
              <w:t>0.8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E1F1E" w14:textId="77777777" w:rsidR="00074E12" w:rsidRPr="00F32376" w:rsidRDefault="00074E12" w:rsidP="0079083E">
            <w:r w:rsidRPr="00F32376">
              <w:t>91.13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C7AD7" w14:textId="77777777" w:rsidR="00074E12" w:rsidRPr="00F32376" w:rsidRDefault="00074E12" w:rsidP="0079083E">
            <w:r w:rsidRPr="00F32376">
              <w:t>54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18C1C" w14:textId="77777777" w:rsidR="00074E12" w:rsidRPr="00F32376" w:rsidRDefault="00074E12" w:rsidP="0079083E">
            <w:r w:rsidRPr="00F32376">
              <w:t>9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8C757" w14:textId="77777777" w:rsidR="00074E12" w:rsidRPr="00F32376" w:rsidRDefault="00074E12" w:rsidP="0079083E">
            <w:r w:rsidRPr="00F32376">
              <w:t>90.6%</w:t>
            </w:r>
          </w:p>
        </w:tc>
      </w:tr>
      <w:tr w:rsidR="00074E12" w:rsidRPr="00F32376" w14:paraId="51A1873A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D95E7" w14:textId="77777777" w:rsidR="00074E12" w:rsidRPr="00F32376" w:rsidRDefault="00074E12" w:rsidP="0079083E">
            <w:r w:rsidRPr="00F32376">
              <w:t>CD630_312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C8341" w14:textId="77777777" w:rsidR="00074E12" w:rsidRPr="00F32376" w:rsidRDefault="00074E12" w:rsidP="0079083E">
            <w:r w:rsidRPr="00F32376">
              <w:t>Q184W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42143" w14:textId="77777777" w:rsidR="00074E12" w:rsidRPr="00F32376" w:rsidRDefault="00074E12" w:rsidP="0079083E">
            <w:r w:rsidRPr="00F32376">
              <w:t>4ipl</w:t>
            </w:r>
          </w:p>
          <w:p w14:paraId="03AD0094" w14:textId="77777777" w:rsidR="00074E12" w:rsidRPr="00F32376" w:rsidRDefault="00074E12" w:rsidP="0079083E">
            <w:r w:rsidRPr="00F32376">
              <w:t>53.13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BDD59" w14:textId="77777777" w:rsidR="00074E12" w:rsidRPr="00F32376" w:rsidRDefault="00074E12" w:rsidP="0079083E">
            <w:r w:rsidRPr="00F32376">
              <w:t>6-phospho-beta-glucosid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5FEC" w14:textId="77777777" w:rsidR="00074E12" w:rsidRPr="00F32376" w:rsidRDefault="00074E12" w:rsidP="0079083E">
            <w:r w:rsidRPr="00F32376">
              <w:t>0.81(49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AA3C" w14:textId="77777777" w:rsidR="00074E12" w:rsidRPr="00F32376" w:rsidRDefault="00074E12" w:rsidP="0079083E">
            <w:r w:rsidRPr="00F32376">
              <w:t>0.7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AC745" w14:textId="77777777" w:rsidR="00074E12" w:rsidRPr="00F32376" w:rsidRDefault="00074E12" w:rsidP="0079083E">
            <w:r w:rsidRPr="00F32376">
              <w:t>89.08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B6522" w14:textId="77777777" w:rsidR="00074E12" w:rsidRPr="00F32376" w:rsidRDefault="00074E12" w:rsidP="0079083E">
            <w:r w:rsidRPr="00F32376">
              <w:t>55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36C45" w14:textId="77777777" w:rsidR="00074E12" w:rsidRPr="00F32376" w:rsidRDefault="00074E12" w:rsidP="0079083E">
            <w:r w:rsidRPr="00F32376">
              <w:t>9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D5F45" w14:textId="77777777" w:rsidR="00074E12" w:rsidRPr="00F32376" w:rsidRDefault="00074E12" w:rsidP="0079083E">
            <w:r w:rsidRPr="00F32376">
              <w:t>90.1%</w:t>
            </w:r>
          </w:p>
          <w:p w14:paraId="6CECC07E" w14:textId="77777777" w:rsidR="00074E12" w:rsidRPr="00F32376" w:rsidRDefault="00074E12" w:rsidP="0079083E"/>
        </w:tc>
      </w:tr>
      <w:tr w:rsidR="00074E12" w:rsidRPr="00F32376" w14:paraId="1BB95425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D93D0" w14:textId="77777777" w:rsidR="00074E12" w:rsidRPr="00F32376" w:rsidRDefault="00074E12" w:rsidP="0079083E">
            <w:r w:rsidRPr="00F32376">
              <w:t>CD630_321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C60F0" w14:textId="77777777" w:rsidR="00074E12" w:rsidRPr="00F32376" w:rsidRDefault="00074E12" w:rsidP="0079083E">
            <w:r w:rsidRPr="00F32376">
              <w:t>Q17ZW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FB0E1" w14:textId="77777777" w:rsidR="00074E12" w:rsidRPr="00F32376" w:rsidRDefault="00074E12" w:rsidP="0079083E">
            <w:r w:rsidRPr="00F32376">
              <w:t>3zqj</w:t>
            </w:r>
          </w:p>
          <w:p w14:paraId="42016B79" w14:textId="77777777" w:rsidR="00074E12" w:rsidRPr="00F32376" w:rsidRDefault="00074E12" w:rsidP="0079083E">
            <w:r w:rsidRPr="00F32376">
              <w:t>38.39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4E297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58855" w14:textId="77777777" w:rsidR="00074E12" w:rsidRPr="00F32376" w:rsidRDefault="00074E12" w:rsidP="0079083E">
            <w:r w:rsidRPr="00F32376">
              <w:t>0.98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F7AD" w14:textId="77777777" w:rsidR="00074E12" w:rsidRPr="00F32376" w:rsidRDefault="00074E12" w:rsidP="0079083E">
            <w:r w:rsidRPr="00F32376">
              <w:t>0.6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976AC" w14:textId="77777777" w:rsidR="00074E12" w:rsidRPr="00F32376" w:rsidRDefault="00074E12" w:rsidP="0079083E">
            <w:r w:rsidRPr="00F32376">
              <w:t>85.09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A819F" w14:textId="77777777" w:rsidR="00074E12" w:rsidRPr="00F32376" w:rsidRDefault="00074E12" w:rsidP="0079083E">
            <w:r w:rsidRPr="00F32376">
              <w:t>82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B8222" w14:textId="77777777" w:rsidR="00074E12" w:rsidRPr="00F32376" w:rsidRDefault="00074E12" w:rsidP="0079083E">
            <w:r w:rsidRPr="00F32376">
              <w:t>8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C363B" w14:textId="77777777" w:rsidR="00074E12" w:rsidRPr="00F32376" w:rsidRDefault="00074E12" w:rsidP="0079083E">
            <w:r w:rsidRPr="00F32376">
              <w:t>86.7%</w:t>
            </w:r>
          </w:p>
        </w:tc>
      </w:tr>
      <w:tr w:rsidR="00074E12" w:rsidRPr="00F32376" w14:paraId="0CB03691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DD9B2" w14:textId="77777777" w:rsidR="00074E12" w:rsidRPr="00F32376" w:rsidRDefault="00074E12" w:rsidP="0079083E">
            <w:r w:rsidRPr="00F32376">
              <w:t>CD630_323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55BBA" w14:textId="77777777" w:rsidR="00074E12" w:rsidRPr="00F32376" w:rsidRDefault="00074E12" w:rsidP="0079083E">
            <w:r w:rsidRPr="00F32376">
              <w:t>Q17ZX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CD526" w14:textId="77777777" w:rsidR="00074E12" w:rsidRPr="00F32376" w:rsidRDefault="00074E12" w:rsidP="0079083E">
            <w:r w:rsidRPr="00F32376">
              <w:t>3o7m</w:t>
            </w:r>
          </w:p>
          <w:p w14:paraId="1C19DFE9" w14:textId="77777777" w:rsidR="00074E12" w:rsidRPr="00F32376" w:rsidRDefault="00074E12" w:rsidP="0079083E">
            <w:r w:rsidRPr="00F32376">
              <w:t>45.45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F9D9A" w14:textId="77777777" w:rsidR="00074E12" w:rsidRPr="00F32376" w:rsidRDefault="00074E12" w:rsidP="0079083E">
            <w:r w:rsidRPr="00F32376">
              <w:t>hypoxanthine phosphoribosyl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DDA04" w14:textId="77777777" w:rsidR="00074E12" w:rsidRPr="00F32376" w:rsidRDefault="00074E12" w:rsidP="0079083E">
            <w:r w:rsidRPr="00F32376">
              <w:t>0.92(27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1805A" w14:textId="77777777" w:rsidR="00074E12" w:rsidRPr="00F32376" w:rsidRDefault="00074E12" w:rsidP="0079083E">
            <w:r w:rsidRPr="00F32376">
              <w:t>0.7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5DFAC" w14:textId="77777777" w:rsidR="00074E12" w:rsidRPr="00F32376" w:rsidRDefault="00074E12" w:rsidP="0079083E">
            <w:r w:rsidRPr="00F32376">
              <w:t>93.69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2C7AB" w14:textId="77777777" w:rsidR="00074E12" w:rsidRPr="00F32376" w:rsidRDefault="00074E12" w:rsidP="0079083E">
            <w:r w:rsidRPr="00F32376">
              <w:t>20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29A1A" w14:textId="77777777" w:rsidR="00074E12" w:rsidRPr="00F32376" w:rsidRDefault="00074E12" w:rsidP="0079083E">
            <w:r w:rsidRPr="00F32376">
              <w:t>8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EAD04" w14:textId="77777777" w:rsidR="00074E12" w:rsidRPr="00F32376" w:rsidRDefault="00074E12" w:rsidP="0079083E">
            <w:r w:rsidRPr="00F32376">
              <w:t>91.5%</w:t>
            </w:r>
          </w:p>
        </w:tc>
      </w:tr>
      <w:tr w:rsidR="00074E12" w:rsidRPr="00F32376" w14:paraId="7C5D3AC5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A106C" w14:textId="77777777" w:rsidR="00074E12" w:rsidRPr="00F32376" w:rsidRDefault="00074E12" w:rsidP="0079083E">
            <w:r w:rsidRPr="00F32376">
              <w:t>CD630_325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4DE77" w14:textId="77777777" w:rsidR="00074E12" w:rsidRPr="00F32376" w:rsidRDefault="00074E12" w:rsidP="0079083E">
            <w:r w:rsidRPr="00F32376">
              <w:t>Q180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77642" w14:textId="77777777" w:rsidR="00074E12" w:rsidRPr="00F32376" w:rsidRDefault="00074E12" w:rsidP="0079083E">
            <w:r w:rsidRPr="00F32376">
              <w:t>1ivs</w:t>
            </w:r>
          </w:p>
          <w:p w14:paraId="1FA0CC12" w14:textId="77777777" w:rsidR="00074E12" w:rsidRPr="00F32376" w:rsidRDefault="00074E12" w:rsidP="0079083E">
            <w:r w:rsidRPr="00F32376">
              <w:t>45.61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19F62" w14:textId="77777777" w:rsidR="00074E12" w:rsidRPr="00F32376" w:rsidRDefault="00074E12" w:rsidP="0079083E">
            <w:r w:rsidRPr="00F32376">
              <w:t>valine--tRNA lig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C726D" w14:textId="77777777" w:rsidR="00074E12" w:rsidRPr="00F32376" w:rsidRDefault="00074E12" w:rsidP="0079083E">
            <w:r w:rsidRPr="00F32376">
              <w:t>1.0(16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EBB4D" w14:textId="77777777" w:rsidR="00074E12" w:rsidRPr="00F32376" w:rsidRDefault="00074E12" w:rsidP="0079083E">
            <w:r w:rsidRPr="00F32376">
              <w:t>0.7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74FB" w14:textId="77777777" w:rsidR="00074E12" w:rsidRPr="00F32376" w:rsidRDefault="00074E12" w:rsidP="0079083E">
            <w:r w:rsidRPr="00F32376">
              <w:t>91.83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88C44" w14:textId="77777777" w:rsidR="00074E12" w:rsidRPr="00F32376" w:rsidRDefault="00074E12" w:rsidP="0079083E">
            <w:r w:rsidRPr="00F32376">
              <w:t>103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C055" w14:textId="77777777" w:rsidR="00074E12" w:rsidRPr="00F32376" w:rsidRDefault="00074E12" w:rsidP="0079083E">
            <w:r w:rsidRPr="00F32376">
              <w:t>8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43620" w14:textId="77777777" w:rsidR="00074E12" w:rsidRPr="00F32376" w:rsidRDefault="00074E12" w:rsidP="0079083E">
            <w:r w:rsidRPr="00F32376">
              <w:t>86.9%</w:t>
            </w:r>
          </w:p>
        </w:tc>
      </w:tr>
      <w:tr w:rsidR="00074E12" w:rsidRPr="00F32376" w14:paraId="39ED74FB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48CE8" w14:textId="77777777" w:rsidR="00074E12" w:rsidRPr="00F32376" w:rsidRDefault="00074E12" w:rsidP="0079083E">
            <w:r w:rsidRPr="00F32376">
              <w:t>CD630_326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E6525" w14:textId="77777777" w:rsidR="00074E12" w:rsidRPr="00F32376" w:rsidRDefault="00074E12" w:rsidP="0079083E">
            <w:r w:rsidRPr="00F32376">
              <w:t>Q180A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AED25" w14:textId="77777777" w:rsidR="00074E12" w:rsidRPr="00F32376" w:rsidRDefault="00074E12" w:rsidP="0079083E">
            <w:r w:rsidRPr="00F32376">
              <w:t>4u00</w:t>
            </w:r>
          </w:p>
          <w:p w14:paraId="5CA880D4" w14:textId="77777777" w:rsidR="00074E12" w:rsidRPr="00F32376" w:rsidRDefault="00074E12" w:rsidP="0079083E">
            <w:r w:rsidRPr="00F32376">
              <w:t>36.40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31D6E" w14:textId="77777777" w:rsidR="00074E12" w:rsidRPr="00F32376" w:rsidRDefault="00074E12" w:rsidP="0079083E">
            <w:r w:rsidRPr="00F32376">
              <w:t>phosphate ABC transporter ATP-binding protein Pst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CEBB0" w14:textId="77777777" w:rsidR="00074E12" w:rsidRPr="00F32376" w:rsidRDefault="00074E12" w:rsidP="0079083E">
            <w:r w:rsidRPr="00F32376">
              <w:t>0.98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99E7" w14:textId="77777777" w:rsidR="00074E12" w:rsidRPr="00F32376" w:rsidRDefault="00074E12" w:rsidP="0079083E">
            <w:r w:rsidRPr="00F32376">
              <w:t>0.6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EFA07" w14:textId="77777777" w:rsidR="00074E12" w:rsidRPr="00F32376" w:rsidRDefault="00074E12" w:rsidP="0079083E">
            <w:r w:rsidRPr="00F32376">
              <w:t>86.07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AA07B" w14:textId="77777777" w:rsidR="00074E12" w:rsidRPr="00F32376" w:rsidRDefault="00074E12" w:rsidP="0079083E">
            <w:r w:rsidRPr="00F32376">
              <w:t>28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B6287" w14:textId="77777777" w:rsidR="00074E12" w:rsidRPr="00F32376" w:rsidRDefault="00074E12" w:rsidP="0079083E">
            <w:r w:rsidRPr="00F32376">
              <w:t>5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FB8B3" w14:textId="77777777" w:rsidR="00074E12" w:rsidRPr="00F32376" w:rsidRDefault="00074E12" w:rsidP="0079083E">
            <w:r w:rsidRPr="00F32376">
              <w:t>89.1%</w:t>
            </w:r>
          </w:p>
        </w:tc>
      </w:tr>
      <w:tr w:rsidR="00074E12" w:rsidRPr="00F32376" w14:paraId="48537996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DA5BC" w14:textId="77777777" w:rsidR="00074E12" w:rsidRPr="00F32376" w:rsidRDefault="00074E12" w:rsidP="0079083E">
            <w:r w:rsidRPr="00F32376">
              <w:t>CD630_341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C145B" w14:textId="77777777" w:rsidR="00074E12" w:rsidRPr="00F32376" w:rsidRDefault="00074E12" w:rsidP="0079083E">
            <w:r w:rsidRPr="00F32376">
              <w:t>Q180R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5D8F3" w14:textId="77777777" w:rsidR="00074E12" w:rsidRPr="00F32376" w:rsidRDefault="00074E12" w:rsidP="0079083E">
            <w:r w:rsidRPr="00F32376">
              <w:t>1q12</w:t>
            </w:r>
          </w:p>
          <w:p w14:paraId="5940BFB6" w14:textId="77777777" w:rsidR="00074E12" w:rsidRPr="00F32376" w:rsidRDefault="00074E12" w:rsidP="0079083E">
            <w:r w:rsidRPr="00F32376">
              <w:t>45.37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7965D" w14:textId="77777777" w:rsidR="00074E12" w:rsidRPr="00F32376" w:rsidRDefault="00074E12" w:rsidP="0079083E">
            <w:r w:rsidRPr="00F32376">
              <w:t>sugar family 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0412E" w14:textId="77777777" w:rsidR="00074E12" w:rsidRPr="00F32376" w:rsidRDefault="00074E12" w:rsidP="0079083E">
            <w:r w:rsidRPr="00F32376">
              <w:t>0.99(20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161EB" w14:textId="77777777" w:rsidR="00074E12" w:rsidRPr="00F32376" w:rsidRDefault="00074E12" w:rsidP="0079083E">
            <w:r w:rsidRPr="00F32376">
              <w:t>0.6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656E7" w14:textId="77777777" w:rsidR="00074E12" w:rsidRPr="00F32376" w:rsidRDefault="00074E12" w:rsidP="0079083E">
            <w:r w:rsidRPr="00F32376">
              <w:t>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0B04A" w14:textId="77777777" w:rsidR="00074E12" w:rsidRPr="00F32376" w:rsidRDefault="00074E12" w:rsidP="0079083E">
            <w:r w:rsidRPr="00F32376">
              <w:t>40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7CE97" w14:textId="77777777" w:rsidR="00074E12" w:rsidRPr="00F32376" w:rsidRDefault="00074E12" w:rsidP="0079083E">
            <w:r w:rsidRPr="00F32376">
              <w:t>5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D4A2E" w14:textId="77777777" w:rsidR="00074E12" w:rsidRPr="00F32376" w:rsidRDefault="00074E12" w:rsidP="0079083E">
            <w:r w:rsidRPr="00F32376">
              <w:t>84.6%</w:t>
            </w:r>
          </w:p>
        </w:tc>
      </w:tr>
      <w:tr w:rsidR="00074E12" w:rsidRPr="00F32376" w14:paraId="36CEFC24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C5625" w14:textId="77777777" w:rsidR="00074E12" w:rsidRPr="00F32376" w:rsidRDefault="00074E12" w:rsidP="0079083E">
            <w:r w:rsidRPr="00F32376">
              <w:t>CD630_345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19D6F" w14:textId="77777777" w:rsidR="00074E12" w:rsidRPr="00F32376" w:rsidRDefault="00074E12" w:rsidP="0079083E">
            <w:r w:rsidRPr="00F32376">
              <w:t>Q180V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19CEA" w14:textId="77777777" w:rsidR="00074E12" w:rsidRPr="00F32376" w:rsidRDefault="00074E12" w:rsidP="0079083E">
            <w:r w:rsidRPr="00F32376">
              <w:t>6yaj</w:t>
            </w:r>
          </w:p>
          <w:p w14:paraId="6B9DA4EE" w14:textId="77777777" w:rsidR="00074E12" w:rsidRPr="00F32376" w:rsidRDefault="00074E12" w:rsidP="0079083E">
            <w:r w:rsidRPr="00F32376">
              <w:t>66.24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D3C31" w14:textId="77777777" w:rsidR="00074E12" w:rsidRPr="00F32376" w:rsidRDefault="00074E12" w:rsidP="0079083E">
            <w:r w:rsidRPr="00F32376">
              <w:t>transketolase pyridine binding subuni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AF5D8" w14:textId="77777777" w:rsidR="00074E12" w:rsidRPr="00F32376" w:rsidRDefault="00074E12" w:rsidP="0079083E">
            <w:r w:rsidRPr="00F32376">
              <w:t>0.84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65BB2" w14:textId="77777777" w:rsidR="00074E12" w:rsidRPr="00F32376" w:rsidRDefault="00074E12" w:rsidP="0079083E">
            <w:r w:rsidRPr="00F32376">
              <w:t>0.8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C229" w14:textId="77777777" w:rsidR="00074E12" w:rsidRPr="00F32376" w:rsidRDefault="00074E12" w:rsidP="0079083E">
            <w:r w:rsidRPr="00F32376">
              <w:t>90.96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D7A89" w14:textId="77777777" w:rsidR="00074E12" w:rsidRPr="00F32376" w:rsidRDefault="00074E12" w:rsidP="0079083E">
            <w:r w:rsidRPr="00F32376">
              <w:t>33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292DD" w14:textId="77777777" w:rsidR="00074E12" w:rsidRPr="00F32376" w:rsidRDefault="00074E12" w:rsidP="0079083E">
            <w:r w:rsidRPr="00F32376">
              <w:t>7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911DC" w14:textId="77777777" w:rsidR="00074E12" w:rsidRPr="00F32376" w:rsidRDefault="00074E12" w:rsidP="0079083E">
            <w:r w:rsidRPr="00F32376">
              <w:t>90.9%</w:t>
            </w:r>
          </w:p>
        </w:tc>
      </w:tr>
      <w:tr w:rsidR="00074E12" w:rsidRPr="00F32376" w14:paraId="4346A463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BB50A" w14:textId="77777777" w:rsidR="00074E12" w:rsidRPr="00F32376" w:rsidRDefault="00074E12" w:rsidP="0079083E">
            <w:r w:rsidRPr="00F32376">
              <w:t>CD630_346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D10CD" w14:textId="77777777" w:rsidR="00074E12" w:rsidRPr="00F32376" w:rsidRDefault="00074E12" w:rsidP="0079083E">
            <w:r w:rsidRPr="00F32376">
              <w:t>Q180W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A9650" w14:textId="77777777" w:rsidR="00074E12" w:rsidRPr="00F32376" w:rsidRDefault="00074E12" w:rsidP="0079083E">
            <w:r w:rsidRPr="00F32376">
              <w:t>5hkk</w:t>
            </w:r>
          </w:p>
          <w:p w14:paraId="41B54F0F" w14:textId="77777777" w:rsidR="00074E12" w:rsidRPr="00F32376" w:rsidRDefault="00074E12" w:rsidP="0079083E">
            <w:r w:rsidRPr="00F32376">
              <w:t>75.22%</w:t>
            </w:r>
          </w:p>
          <w:p w14:paraId="63A6BDAD" w14:textId="77777777" w:rsidR="00074E12" w:rsidRPr="00F32376" w:rsidRDefault="00074E12" w:rsidP="0079083E"/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77DC7" w14:textId="77777777" w:rsidR="00074E12" w:rsidRPr="00F32376" w:rsidRDefault="00074E12" w:rsidP="0079083E">
            <w:r w:rsidRPr="00F32376">
              <w:t>ATP synthase subunit bet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0EC4D" w14:textId="77777777" w:rsidR="00074E12" w:rsidRPr="00F32376" w:rsidRDefault="00074E12" w:rsidP="0079083E">
            <w:r w:rsidRPr="00F32376">
              <w:t>1.0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5F181" w14:textId="77777777" w:rsidR="00074E12" w:rsidRPr="00F32376" w:rsidRDefault="00074E12" w:rsidP="0079083E">
            <w:r w:rsidRPr="00F32376">
              <w:t>0.8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ED029" w14:textId="77777777" w:rsidR="00074E12" w:rsidRPr="00F32376" w:rsidRDefault="00074E12" w:rsidP="0079083E">
            <w:r w:rsidRPr="00F32376">
              <w:t>95.8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476C2" w14:textId="77777777" w:rsidR="00074E12" w:rsidRPr="00F32376" w:rsidRDefault="00074E12" w:rsidP="0079083E">
            <w:r w:rsidRPr="00F32376">
              <w:t>49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CBD5A" w14:textId="77777777" w:rsidR="00074E12" w:rsidRPr="00F32376" w:rsidRDefault="00074E12" w:rsidP="0079083E">
            <w:r w:rsidRPr="00F32376">
              <w:t>7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90D78" w14:textId="77777777" w:rsidR="00074E12" w:rsidRPr="00F32376" w:rsidRDefault="00074E12" w:rsidP="0079083E">
            <w:r w:rsidRPr="00F32376">
              <w:t>91.8%</w:t>
            </w:r>
          </w:p>
        </w:tc>
      </w:tr>
      <w:tr w:rsidR="00074E12" w:rsidRPr="00F32376" w14:paraId="2B480F8D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D441B" w14:textId="77777777" w:rsidR="00074E12" w:rsidRPr="00F32376" w:rsidRDefault="00074E12" w:rsidP="0079083E">
            <w:r w:rsidRPr="00F32376">
              <w:t>CD630_348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A86FD" w14:textId="77777777" w:rsidR="00074E12" w:rsidRPr="00F32376" w:rsidRDefault="00074E12" w:rsidP="0079083E">
            <w:r w:rsidRPr="00F32376">
              <w:t>Q180Y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872E" w14:textId="77777777" w:rsidR="00074E12" w:rsidRPr="00F32376" w:rsidRDefault="00074E12" w:rsidP="0079083E">
            <w:r w:rsidRPr="00F32376">
              <w:t>5j49</w:t>
            </w:r>
          </w:p>
          <w:p w14:paraId="73B3BF6F" w14:textId="77777777" w:rsidR="00074E12" w:rsidRPr="00F32376" w:rsidRDefault="00074E12" w:rsidP="0079083E">
            <w:r w:rsidRPr="00F32376">
              <w:t>48.62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3E95A" w14:textId="77777777" w:rsidR="00074E12" w:rsidRPr="00F32376" w:rsidRDefault="00074E12" w:rsidP="0079083E">
            <w:r w:rsidRPr="00F32376">
              <w:t>UTP--glucose-1-phosphate uridylyl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C0E6A" w14:textId="77777777" w:rsidR="00074E12" w:rsidRPr="00F32376" w:rsidRDefault="00074E12" w:rsidP="0079083E">
            <w:r w:rsidRPr="00F32376">
              <w:t>0.5(128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1E7DB" w14:textId="77777777" w:rsidR="00074E12" w:rsidRPr="00F32376" w:rsidRDefault="00074E12" w:rsidP="0079083E">
            <w:r w:rsidRPr="00F32376">
              <w:t>0.7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6CE4" w14:textId="77777777" w:rsidR="00074E12" w:rsidRPr="00F32376" w:rsidRDefault="00074E12" w:rsidP="0079083E">
            <w:r w:rsidRPr="00F32376">
              <w:t>94.98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62060" w14:textId="77777777" w:rsidR="00074E12" w:rsidRPr="00F32376" w:rsidRDefault="00074E12" w:rsidP="0079083E">
            <w:r w:rsidRPr="00F32376">
              <w:t>36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4C988" w14:textId="77777777" w:rsidR="00074E12" w:rsidRPr="00F32376" w:rsidRDefault="00074E12" w:rsidP="0079083E">
            <w:r w:rsidRPr="00F32376">
              <w:t>6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44B42" w14:textId="77777777" w:rsidR="00074E12" w:rsidRPr="00F32376" w:rsidRDefault="00074E12" w:rsidP="0079083E">
            <w:r w:rsidRPr="00F32376">
              <w:t>93.3%</w:t>
            </w:r>
          </w:p>
        </w:tc>
      </w:tr>
      <w:tr w:rsidR="00074E12" w:rsidRPr="00F32376" w14:paraId="28CB5231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94F45" w14:textId="77777777" w:rsidR="00074E12" w:rsidRPr="00F32376" w:rsidRDefault="00074E12" w:rsidP="0079083E">
            <w:r w:rsidRPr="00F32376">
              <w:t>CD630_351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2C2A3" w14:textId="77777777" w:rsidR="00074E12" w:rsidRPr="00F32376" w:rsidRDefault="00074E12" w:rsidP="0079083E">
            <w:r w:rsidRPr="00F32376">
              <w:t>Q181B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1C660" w14:textId="77777777" w:rsidR="00074E12" w:rsidRPr="00F32376" w:rsidRDefault="00074E12" w:rsidP="0079083E">
            <w:r w:rsidRPr="00F32376">
              <w:t>1hm9</w:t>
            </w:r>
          </w:p>
          <w:p w14:paraId="00841E94" w14:textId="77777777" w:rsidR="00074E12" w:rsidRPr="00F32376" w:rsidRDefault="00074E12" w:rsidP="0079083E">
            <w:r w:rsidRPr="00F32376">
              <w:t>47.22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5D51A" w14:textId="77777777" w:rsidR="00074E12" w:rsidRPr="00F32376" w:rsidRDefault="00074E12" w:rsidP="0079083E">
            <w:r w:rsidRPr="00F32376">
              <w:t>bifunctional N-acetylglucosamine-1-phosphate uridyltransferase/glucosamine-1-</w:t>
            </w:r>
            <w:r w:rsidRPr="00F32376">
              <w:lastRenderedPageBreak/>
              <w:t>phosphate acetyltransfer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D2F45" w14:textId="77777777" w:rsidR="00074E12" w:rsidRPr="00F32376" w:rsidRDefault="00074E12" w:rsidP="0079083E">
            <w:r w:rsidRPr="00F32376">
              <w:lastRenderedPageBreak/>
              <w:t>0.85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53CA" w14:textId="77777777" w:rsidR="00074E12" w:rsidRPr="00F32376" w:rsidRDefault="00074E12" w:rsidP="0079083E">
            <w:r w:rsidRPr="00F32376">
              <w:t>0.7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A519C" w14:textId="77777777" w:rsidR="00074E12" w:rsidRPr="00F32376" w:rsidRDefault="00074E12" w:rsidP="0079083E">
            <w:r w:rsidRPr="00F32376">
              <w:t>83.04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B6B8" w14:textId="77777777" w:rsidR="00074E12" w:rsidRPr="00F32376" w:rsidRDefault="00074E12" w:rsidP="0079083E">
            <w:r w:rsidRPr="00F32376">
              <w:t>50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3A403" w14:textId="77777777" w:rsidR="00074E12" w:rsidRPr="00F32376" w:rsidRDefault="00074E12" w:rsidP="0079083E">
            <w:r w:rsidRPr="00F32376">
              <w:t>7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7C19C" w14:textId="77777777" w:rsidR="00074E12" w:rsidRPr="00F32376" w:rsidRDefault="00074E12" w:rsidP="0079083E">
            <w:r w:rsidRPr="00F32376">
              <w:t>89.4%</w:t>
            </w:r>
          </w:p>
        </w:tc>
      </w:tr>
      <w:tr w:rsidR="00074E12" w:rsidRPr="00F32376" w14:paraId="41341407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CF772" w14:textId="77777777" w:rsidR="00074E12" w:rsidRPr="00F32376" w:rsidRDefault="00074E12" w:rsidP="0079083E">
            <w:r w:rsidRPr="00F32376">
              <w:t>CD630_353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D9B7E" w14:textId="77777777" w:rsidR="00074E12" w:rsidRPr="00F32376" w:rsidRDefault="00074E12" w:rsidP="0079083E">
            <w:r w:rsidRPr="00F32376">
              <w:t>Q181C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30AC3" w14:textId="77777777" w:rsidR="00074E12" w:rsidRPr="00F32376" w:rsidRDefault="00074E12" w:rsidP="0079083E">
            <w:r w:rsidRPr="00F32376">
              <w:t>1q12</w:t>
            </w:r>
          </w:p>
          <w:p w14:paraId="61D0BA72" w14:textId="77777777" w:rsidR="00074E12" w:rsidRPr="00F32376" w:rsidRDefault="00074E12" w:rsidP="0079083E">
            <w:r w:rsidRPr="00F32376">
              <w:t>42.77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D9EED" w14:textId="77777777" w:rsidR="00074E12" w:rsidRPr="00F32376" w:rsidRDefault="00074E12" w:rsidP="0079083E">
            <w:r w:rsidRPr="00F32376">
              <w:t>iron family 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6B913" w14:textId="77777777" w:rsidR="00074E12" w:rsidRPr="00F32376" w:rsidRDefault="00074E12" w:rsidP="0079083E">
            <w:r w:rsidRPr="00F32376">
              <w:t>0.94(2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6D29C" w14:textId="77777777" w:rsidR="00074E12" w:rsidRPr="00F32376" w:rsidRDefault="00074E12" w:rsidP="0079083E">
            <w:r w:rsidRPr="00F32376">
              <w:t>0.6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A9A2B" w14:textId="77777777" w:rsidR="00074E12" w:rsidRPr="00F32376" w:rsidRDefault="00074E12" w:rsidP="0079083E">
            <w:r w:rsidRPr="00F32376">
              <w:t>91.15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921E2" w14:textId="77777777" w:rsidR="00074E12" w:rsidRPr="00F32376" w:rsidRDefault="00074E12" w:rsidP="0079083E">
            <w:r w:rsidRPr="00F32376">
              <w:t>37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5D921" w14:textId="77777777" w:rsidR="00074E12" w:rsidRPr="00F32376" w:rsidRDefault="00074E12" w:rsidP="0079083E">
            <w:r w:rsidRPr="00F32376">
              <w:t>6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7B4E9" w14:textId="77777777" w:rsidR="00074E12" w:rsidRPr="00F32376" w:rsidRDefault="00074E12" w:rsidP="0079083E">
            <w:r w:rsidRPr="00F32376">
              <w:t>80.3%</w:t>
            </w:r>
          </w:p>
        </w:tc>
      </w:tr>
      <w:tr w:rsidR="00074E12" w:rsidRPr="00F32376" w14:paraId="27C80E00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13207" w14:textId="77777777" w:rsidR="00074E12" w:rsidRPr="00F32376" w:rsidRDefault="00074E12" w:rsidP="0079083E">
            <w:r w:rsidRPr="00F32376">
              <w:t>CD630_354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8F616" w14:textId="77777777" w:rsidR="00074E12" w:rsidRPr="00F32376" w:rsidRDefault="00074E12" w:rsidP="0079083E">
            <w:r w:rsidRPr="00F32376">
              <w:t>Q181D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55EAC" w14:textId="77777777" w:rsidR="00074E12" w:rsidRPr="00F32376" w:rsidRDefault="00074E12" w:rsidP="0079083E">
            <w:r w:rsidRPr="00F32376">
              <w:t>4qrd</w:t>
            </w:r>
          </w:p>
          <w:p w14:paraId="342D9433" w14:textId="77777777" w:rsidR="00074E12" w:rsidRPr="00F32376" w:rsidRDefault="00074E12" w:rsidP="0079083E">
            <w:r w:rsidRPr="00F32376">
              <w:t>54.04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B2658" w14:textId="77777777" w:rsidR="00074E12" w:rsidRPr="00F32376" w:rsidRDefault="00074E12" w:rsidP="0079083E">
            <w:r w:rsidRPr="00F32376">
              <w:t>methionine--tRNA lig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AD231" w14:textId="77777777" w:rsidR="00074E12" w:rsidRPr="00F32376" w:rsidRDefault="00074E12" w:rsidP="0079083E">
            <w:r w:rsidRPr="00F32376">
              <w:t>0.89(37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5B92" w14:textId="77777777" w:rsidR="00074E12" w:rsidRPr="00F32376" w:rsidRDefault="00074E12" w:rsidP="0079083E">
            <w:r w:rsidRPr="00F32376">
              <w:t>0.7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BCB9B" w14:textId="77777777" w:rsidR="00074E12" w:rsidRPr="00F32376" w:rsidRDefault="00074E12" w:rsidP="0079083E">
            <w:r w:rsidRPr="00F32376">
              <w:t>91.95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EC270" w14:textId="77777777" w:rsidR="00074E12" w:rsidRPr="00F32376" w:rsidRDefault="00074E12" w:rsidP="0079083E">
            <w:r w:rsidRPr="00F32376">
              <w:t>74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62752" w14:textId="77777777" w:rsidR="00074E12" w:rsidRPr="00F32376" w:rsidRDefault="00074E12" w:rsidP="0079083E">
            <w:r w:rsidRPr="00F32376">
              <w:t>8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F262B" w14:textId="77777777" w:rsidR="00074E12" w:rsidRPr="00F32376" w:rsidRDefault="00074E12" w:rsidP="0079083E">
            <w:r w:rsidRPr="00F32376">
              <w:t>92.1%</w:t>
            </w:r>
          </w:p>
        </w:tc>
      </w:tr>
      <w:tr w:rsidR="00074E12" w:rsidRPr="00F32376" w14:paraId="401A2DE5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DD4CA" w14:textId="77777777" w:rsidR="00074E12" w:rsidRPr="00F32376" w:rsidRDefault="00074E12" w:rsidP="0079083E">
            <w:r w:rsidRPr="00F32376">
              <w:t>CD630_355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92B77" w14:textId="77777777" w:rsidR="00074E12" w:rsidRPr="00F32376" w:rsidRDefault="00074E12" w:rsidP="0079083E">
            <w:r w:rsidRPr="00F32376">
              <w:t>Q181F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54527" w14:textId="77777777" w:rsidR="00074E12" w:rsidRPr="00F32376" w:rsidRDefault="00074E12" w:rsidP="0079083E">
            <w:r w:rsidRPr="00F32376">
              <w:t>3a74</w:t>
            </w:r>
          </w:p>
          <w:p w14:paraId="192AC99A" w14:textId="77777777" w:rsidR="00074E12" w:rsidRPr="00F32376" w:rsidRDefault="00074E12" w:rsidP="0079083E">
            <w:r w:rsidRPr="00F32376">
              <w:t>58.39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4EA05" w14:textId="77777777" w:rsidR="00074E12" w:rsidRPr="00F32376" w:rsidRDefault="00074E12" w:rsidP="0079083E">
            <w:r w:rsidRPr="00F32376">
              <w:t>lysine--tRNA lig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289D3" w14:textId="77777777" w:rsidR="00074E12" w:rsidRPr="00F32376" w:rsidRDefault="00074E12" w:rsidP="0079083E">
            <w:r w:rsidRPr="00F32376">
              <w:t>0.91(22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E2C7C" w14:textId="77777777" w:rsidR="00074E12" w:rsidRPr="00F32376" w:rsidRDefault="00074E12" w:rsidP="0079083E">
            <w:r w:rsidRPr="00F32376">
              <w:t>0.8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D59CE" w14:textId="77777777" w:rsidR="00074E12" w:rsidRPr="00F32376" w:rsidRDefault="00074E12" w:rsidP="0079083E">
            <w:r w:rsidRPr="00F32376">
              <w:t>93.14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F5A1" w14:textId="77777777" w:rsidR="00074E12" w:rsidRPr="00F32376" w:rsidRDefault="00074E12" w:rsidP="0079083E">
            <w:r w:rsidRPr="00F32376">
              <w:t>58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DC109" w14:textId="77777777" w:rsidR="00074E12" w:rsidRPr="00F32376" w:rsidRDefault="00074E12" w:rsidP="0079083E">
            <w:r w:rsidRPr="00F32376">
              <w:t>7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33BCE" w14:textId="77777777" w:rsidR="00074E12" w:rsidRPr="00F32376" w:rsidRDefault="00074E12" w:rsidP="0079083E">
            <w:r w:rsidRPr="00F32376">
              <w:t>91.7%</w:t>
            </w:r>
          </w:p>
        </w:tc>
      </w:tr>
      <w:tr w:rsidR="00074E12" w:rsidRPr="00F32376" w14:paraId="7615AE30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F7EC9" w14:textId="77777777" w:rsidR="00074E12" w:rsidRPr="00F32376" w:rsidRDefault="00074E12" w:rsidP="0079083E">
            <w:r w:rsidRPr="00F32376">
              <w:t>CD630_358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FC1A2" w14:textId="77777777" w:rsidR="00074E12" w:rsidRPr="00F32376" w:rsidRDefault="00074E12" w:rsidP="0079083E">
            <w:r w:rsidRPr="00F32376">
              <w:t>Q181I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42ACE" w14:textId="77777777" w:rsidR="00074E12" w:rsidRPr="00F32376" w:rsidRDefault="00074E12" w:rsidP="0079083E">
            <w:r w:rsidRPr="00F32376">
              <w:t>5lj6</w:t>
            </w:r>
          </w:p>
          <w:p w14:paraId="25EB2191" w14:textId="77777777" w:rsidR="00074E12" w:rsidRPr="00F32376" w:rsidRDefault="00074E12" w:rsidP="0079083E">
            <w:r w:rsidRPr="00F32376">
              <w:t>43.75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36D66" w14:textId="77777777" w:rsidR="00074E12" w:rsidRPr="00F32376" w:rsidRDefault="00074E12" w:rsidP="0079083E">
            <w:r w:rsidRPr="00F32376">
              <w:t>ABC transporter ATP-binding prot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C4F7" w14:textId="77777777" w:rsidR="00074E12" w:rsidRPr="00F32376" w:rsidRDefault="00074E12" w:rsidP="0079083E">
            <w:r w:rsidRPr="00F32376">
              <w:t>1.0(14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8E238" w14:textId="77777777" w:rsidR="00074E12" w:rsidRPr="00F32376" w:rsidRDefault="00074E12" w:rsidP="0079083E">
            <w:r w:rsidRPr="00F32376">
              <w:t>0.7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3171" w14:textId="77777777" w:rsidR="00074E12" w:rsidRPr="00F32376" w:rsidRDefault="00074E12" w:rsidP="0079083E">
            <w:r w:rsidRPr="00F32376">
              <w:t>98.58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B79C" w14:textId="77777777" w:rsidR="00074E12" w:rsidRPr="00F32376" w:rsidRDefault="00074E12" w:rsidP="0079083E">
            <w:r w:rsidRPr="00F32376">
              <w:t>25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4A360" w14:textId="77777777" w:rsidR="00074E12" w:rsidRPr="00F32376" w:rsidRDefault="00074E12" w:rsidP="0079083E">
            <w:r w:rsidRPr="00F32376">
              <w:t>8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938F" w14:textId="77777777" w:rsidR="00074E12" w:rsidRPr="00F32376" w:rsidRDefault="00074E12" w:rsidP="0079083E">
            <w:r w:rsidRPr="00F32376">
              <w:t>92.0%</w:t>
            </w:r>
          </w:p>
        </w:tc>
      </w:tr>
      <w:tr w:rsidR="00074E12" w:rsidRPr="00F32376" w14:paraId="5B9115F7" w14:textId="77777777" w:rsidTr="0079083E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84E17" w14:textId="77777777" w:rsidR="00074E12" w:rsidRPr="00F32376" w:rsidRDefault="00074E12" w:rsidP="0079083E">
            <w:r w:rsidRPr="00F32376">
              <w:t>CD630_358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89C7F" w14:textId="77777777" w:rsidR="00074E12" w:rsidRPr="00F32376" w:rsidRDefault="00074E12" w:rsidP="0079083E">
            <w:r w:rsidRPr="00F32376">
              <w:t>Q181J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8B3AB" w14:textId="77777777" w:rsidR="00074E12" w:rsidRPr="00F32376" w:rsidRDefault="00074E12" w:rsidP="0079083E">
            <w:r w:rsidRPr="00F32376">
              <w:t>1a9x</w:t>
            </w:r>
          </w:p>
          <w:p w14:paraId="17216098" w14:textId="77777777" w:rsidR="00074E12" w:rsidRPr="00F32376" w:rsidRDefault="00074E12" w:rsidP="0079083E">
            <w:r w:rsidRPr="00F32376">
              <w:t>48.14%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366E8" w14:textId="77777777" w:rsidR="00074E12" w:rsidRPr="00F32376" w:rsidRDefault="00074E12" w:rsidP="0079083E">
            <w:r w:rsidRPr="00F32376">
              <w:t>carbamoyl-phosphate synthase small subuni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D243" w14:textId="77777777" w:rsidR="00074E12" w:rsidRPr="00F32376" w:rsidRDefault="00074E12" w:rsidP="0079083E">
            <w:r w:rsidRPr="00F32376">
              <w:t>0.7(15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2111B" w14:textId="77777777" w:rsidR="00074E12" w:rsidRPr="00F32376" w:rsidRDefault="00074E12" w:rsidP="0079083E">
            <w:r w:rsidRPr="00F32376">
              <w:t>0.8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71E90" w14:textId="77777777" w:rsidR="00074E12" w:rsidRPr="00F32376" w:rsidRDefault="00074E12" w:rsidP="0079083E">
            <w:r w:rsidRPr="00F32376">
              <w:t>90.02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476A" w14:textId="77777777" w:rsidR="00074E12" w:rsidRPr="00F32376" w:rsidRDefault="00074E12" w:rsidP="0079083E">
            <w:r w:rsidRPr="00F32376">
              <w:t>38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C83D3" w14:textId="77777777" w:rsidR="00074E12" w:rsidRPr="00F32376" w:rsidRDefault="00074E12" w:rsidP="0079083E">
            <w:r w:rsidRPr="00F32376">
              <w:t>8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A1916" w14:textId="77777777" w:rsidR="00074E12" w:rsidRPr="00F32376" w:rsidRDefault="00074E12" w:rsidP="0079083E">
            <w:r w:rsidRPr="00F32376">
              <w:t>89.7%</w:t>
            </w:r>
          </w:p>
        </w:tc>
      </w:tr>
    </w:tbl>
    <w:p w14:paraId="68048EAD" w14:textId="77777777" w:rsidR="00074E12" w:rsidRDefault="00074E12" w:rsidP="00074E12"/>
    <w:p w14:paraId="2CC5FC1D" w14:textId="77777777" w:rsidR="00752709" w:rsidRDefault="00752709"/>
    <w:sectPr w:rsidR="007527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2A8A8" w14:textId="77777777" w:rsidR="0086486F" w:rsidRDefault="0086486F" w:rsidP="00074E12">
      <w:pPr>
        <w:spacing w:line="240" w:lineRule="auto"/>
      </w:pPr>
      <w:r>
        <w:separator/>
      </w:r>
    </w:p>
  </w:endnote>
  <w:endnote w:type="continuationSeparator" w:id="0">
    <w:p w14:paraId="6D77E8FB" w14:textId="77777777" w:rsidR="0086486F" w:rsidRDefault="0086486F" w:rsidP="00074E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86C20" w14:textId="77777777" w:rsidR="0086486F" w:rsidRDefault="0086486F" w:rsidP="00074E12">
      <w:pPr>
        <w:spacing w:line="240" w:lineRule="auto"/>
      </w:pPr>
      <w:r>
        <w:separator/>
      </w:r>
    </w:p>
  </w:footnote>
  <w:footnote w:type="continuationSeparator" w:id="0">
    <w:p w14:paraId="32C899C2" w14:textId="77777777" w:rsidR="0086486F" w:rsidRDefault="0086486F" w:rsidP="00074E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C3"/>
    <w:rsid w:val="00074E12"/>
    <w:rsid w:val="006552C3"/>
    <w:rsid w:val="00752709"/>
    <w:rsid w:val="0086486F"/>
    <w:rsid w:val="00F9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5AF2D22-9198-4A4E-9AA3-820137A4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E1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E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74E1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4E12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74E12"/>
  </w:style>
  <w:style w:type="paragraph" w:styleId="Footer">
    <w:name w:val="footer"/>
    <w:basedOn w:val="Normal"/>
    <w:link w:val="FooterChar"/>
    <w:uiPriority w:val="99"/>
    <w:unhideWhenUsed/>
    <w:rsid w:val="00074E12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74E12"/>
  </w:style>
  <w:style w:type="character" w:customStyle="1" w:styleId="Heading1Char">
    <w:name w:val="Heading 1 Char"/>
    <w:basedOn w:val="DefaultParagraphFont"/>
    <w:link w:val="Heading1"/>
    <w:uiPriority w:val="9"/>
    <w:rsid w:val="00074E1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74E12"/>
    <w:rPr>
      <w:rFonts w:ascii="Times New Roman" w:eastAsia="Times New Roman" w:hAnsi="Times New Roman" w:cs="Times New Roman"/>
      <w:b/>
      <w:bCs/>
      <w:color w:val="000000"/>
      <w:kern w:val="0"/>
      <w:sz w:val="36"/>
      <w:szCs w:val="36"/>
      <w14:ligatures w14:val="none"/>
    </w:rPr>
  </w:style>
  <w:style w:type="table" w:styleId="TableGrid">
    <w:name w:val="Table Grid"/>
    <w:basedOn w:val="TableNormal"/>
    <w:uiPriority w:val="39"/>
    <w:rsid w:val="00074E12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74E12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74E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kern w:val="2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074E12"/>
    <w:rPr>
      <w:rFonts w:ascii="Consolas" w:eastAsia="SimSun" w:hAnsi="Consolas" w:cs="Times New Roman"/>
      <w:color w:val="000000"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074E12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74E12"/>
    <w:pPr>
      <w:spacing w:after="0" w:line="240" w:lineRule="auto"/>
    </w:pPr>
    <w:rPr>
      <w:rFonts w:eastAsiaTheme="minorHAnsi"/>
      <w:kern w:val="0"/>
      <w:lang w:val="en-PK"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74E12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39</Words>
  <Characters>9344</Characters>
  <Application>Microsoft Office Word</Application>
  <DocSecurity>0</DocSecurity>
  <Lines>77</Lines>
  <Paragraphs>21</Paragraphs>
  <ScaleCrop>false</ScaleCrop>
  <Company/>
  <LinksUpToDate>false</LinksUpToDate>
  <CharactersWithSpaces>10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2</cp:revision>
  <dcterms:created xsi:type="dcterms:W3CDTF">2023-11-09T12:51:00Z</dcterms:created>
  <dcterms:modified xsi:type="dcterms:W3CDTF">2023-11-09T12:51:00Z</dcterms:modified>
</cp:coreProperties>
</file>